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F5BE5" w14:textId="741E0950" w:rsidR="005B1634" w:rsidRPr="00617C4B" w:rsidRDefault="0082761B" w:rsidP="005B1634">
      <w:pPr>
        <w:pBdr>
          <w:bottom w:val="single" w:sz="6" w:space="1" w:color="auto"/>
        </w:pBdr>
        <w:rPr>
          <w:rFonts w:ascii="Aptos Display" w:hAnsi="Aptos Display" w:cs="Times New Roman"/>
          <w:b/>
          <w:bCs/>
          <w:sz w:val="48"/>
          <w:szCs w:val="48"/>
          <w:lang w:val="en-GB"/>
        </w:rPr>
      </w:pPr>
      <w:r>
        <w:rPr>
          <w:rFonts w:ascii="Aptos Display" w:hAnsi="Aptos Display" w:cs="Times New Roman"/>
          <w:b/>
          <w:bCs/>
          <w:sz w:val="48"/>
          <w:szCs w:val="48"/>
          <w:lang w:val="en-GB"/>
        </w:rPr>
        <w:t>Supplementary material</w:t>
      </w:r>
    </w:p>
    <w:p w14:paraId="5BC9048E" w14:textId="77777777" w:rsidR="006711A3" w:rsidRDefault="006711A3" w:rsidP="566976D3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bookmarkStart w:id="0" w:name="_Hlk201930883"/>
      <w:bookmarkEnd w:id="0"/>
    </w:p>
    <w:p w14:paraId="387511FA" w14:textId="6A10CE6A" w:rsidR="566976D3" w:rsidRPr="00617C4B" w:rsidRDefault="003C4931" w:rsidP="00FD25DF">
      <w:pPr>
        <w:spacing w:after="0" w:line="240" w:lineRule="auto"/>
        <w:rPr>
          <w:rFonts w:ascii="Aptos Display" w:hAnsi="Aptos Display" w:cs="Arial"/>
          <w:b/>
          <w:bCs/>
          <w:sz w:val="28"/>
          <w:lang w:val="en-GB"/>
        </w:rPr>
      </w:pPr>
      <w:r w:rsidRPr="00617C4B">
        <w:rPr>
          <w:rFonts w:ascii="Aptos Display" w:hAnsi="Aptos Display" w:cs="Arial"/>
          <w:b/>
          <w:bCs/>
          <w:sz w:val="28"/>
          <w:lang w:val="en-GB"/>
        </w:rPr>
        <w:t>Supplementary figures</w:t>
      </w:r>
    </w:p>
    <w:p w14:paraId="7B945E37" w14:textId="39F4BD16" w:rsidR="00B83441" w:rsidRPr="00617C4B" w:rsidRDefault="006C53C4" w:rsidP="00DD6EF3">
      <w:pPr>
        <w:spacing w:line="276" w:lineRule="auto"/>
        <w:jc w:val="both"/>
        <w:rPr>
          <w:rFonts w:ascii="Aptos Display" w:hAnsi="Aptos Display" w:cs="Arial"/>
          <w:i/>
          <w:iCs/>
          <w:sz w:val="20"/>
          <w:szCs w:val="20"/>
          <w:lang w:val="en-GB"/>
        </w:rPr>
      </w:pPr>
      <w:r>
        <w:rPr>
          <w:rFonts w:ascii="Aptos Display" w:hAnsi="Aptos Display" w:cs="Arial"/>
          <w:b/>
          <w:bCs/>
          <w:i/>
          <w:iCs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2CE04098" wp14:editId="73CE1455">
            <wp:extent cx="6115685" cy="6863715"/>
            <wp:effectExtent l="0" t="0" r="0" b="0"/>
            <wp:docPr id="1772319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686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493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Supplementary </w:t>
      </w:r>
      <w:r w:rsidR="002E2CE4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F</w:t>
      </w:r>
      <w:r w:rsidR="003C493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igure </w:t>
      </w:r>
      <w:r w:rsidR="002E2CE4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1</w:t>
      </w:r>
      <w:r w:rsidR="003C493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: </w:t>
      </w:r>
      <w:r w:rsidR="006A74D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(A)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5820B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Optical 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density (OD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600</w:t>
      </w:r>
      <w:r w:rsidR="005820B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nm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)</w:t>
      </w:r>
      <w:r w:rsidR="003C493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in </w:t>
      </w:r>
      <w:r w:rsidR="001821D2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aromatic amino acid</w:t>
      </w:r>
      <w:r w:rsidR="003C493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supplemented cultures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after 48h of growth in MRS-</w:t>
      </w:r>
      <w:proofErr w:type="spellStart"/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cys</w:t>
      </w:r>
      <w:proofErr w:type="spellEnd"/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media. </w:t>
      </w:r>
      <w:r w:rsidR="006A74D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Bars show mean</w:t>
      </w:r>
      <w:r w:rsidR="006A74D1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r w:rsidR="006A74D1" w:rsidRPr="00617C4B">
        <w:rPr>
          <w:rFonts w:ascii="Aptos Display" w:hAnsi="Aptos Display" w:cs="Aptos Display"/>
          <w:i/>
          <w:iCs/>
          <w:sz w:val="20"/>
          <w:szCs w:val="20"/>
          <w:lang w:val="en-GB"/>
        </w:rPr>
        <w:t>±</w:t>
      </w:r>
      <w:r w:rsidR="006A74D1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proofErr w:type="spellStart"/>
      <w:r w:rsidR="006A74D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s.d.</w:t>
      </w:r>
      <w:proofErr w:type="spellEnd"/>
      <w:r w:rsidR="006A74D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of three biological replicates. Statistical significance was evaluated by one-way ANOVA followed by Tukey's multiple comparisons test with adjusted p-values shown on the figure.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6A74D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(</w:t>
      </w:r>
      <w:r w:rsidR="004510CD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B</w:t>
      </w:r>
      <w:r w:rsidR="006A74D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) 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C</w:t>
      </w:r>
      <w:r w:rsidR="00EC7F23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orrelations between 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measured concentrations of each aromatic amino acid and their respective aromatic lactic (</w:t>
      </w:r>
      <w:proofErr w:type="spellStart"/>
      <w:r w:rsidR="006A74D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μM</w:t>
      </w:r>
      <w:proofErr w:type="spellEnd"/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)</w:t>
      </w:r>
      <w:r w:rsidR="001821D2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1821D2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with Pearson </w:t>
      </w:r>
      <w:r w:rsidR="001821D2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lastRenderedPageBreak/>
        <w:t>correlation coefficients (r) and p-values (two-</w:t>
      </w:r>
      <w:r w:rsidR="005820B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tailed</w:t>
      </w:r>
      <w:r w:rsidR="001821D2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) shown in the figures</w:t>
      </w:r>
      <w:r w:rsidR="006A74D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. </w:t>
      </w:r>
      <w:r w:rsidR="006A74D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Points (n = 15) show a single biological replicate. </w:t>
      </w:r>
      <w:r w:rsidR="006573CA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(</w:t>
      </w:r>
      <w:r w:rsidR="004510CD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C</w:t>
      </w:r>
      <w:r w:rsidR="006573CA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)</w:t>
      </w:r>
      <w:r w:rsidR="006573C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Aromatic amino acid concentrations</w:t>
      </w:r>
      <w:r w:rsidR="005820B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in</w:t>
      </w:r>
      <w:r w:rsidR="006573C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</w:t>
      </w:r>
      <w:r w:rsidR="00B17F1B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non-supplemented </w:t>
      </w:r>
      <w:r w:rsidR="005820B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MRS-</w:t>
      </w:r>
      <w:proofErr w:type="spellStart"/>
      <w:r w:rsidR="005820B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cys</w:t>
      </w:r>
      <w:proofErr w:type="spellEnd"/>
      <w:r w:rsidR="005820B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</w:t>
      </w:r>
      <w:r w:rsidR="00956FA9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broth</w:t>
      </w:r>
      <w:r w:rsidR="000B173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.</w:t>
      </w:r>
      <w:r w:rsidR="0049673A" w:rsidRPr="0049673A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</w:t>
      </w:r>
      <w:r w:rsidR="0049673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Abbreviations: ILA = indole-3-lactic acid; PLA = Phenyllactic acid; OH-PLA = 4-hydroxyphenyllactic acid; Trp = tryptophan; </w:t>
      </w:r>
      <w:proofErr w:type="spellStart"/>
      <w:r w:rsidR="0049673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Phe</w:t>
      </w:r>
      <w:proofErr w:type="spellEnd"/>
      <w:r w:rsidR="0049673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= phenylalanine; Tyr = tyrosine.</w:t>
      </w:r>
    </w:p>
    <w:p w14:paraId="6367987A" w14:textId="69467F93" w:rsidR="005C466E" w:rsidRPr="00617C4B" w:rsidRDefault="00FD2138" w:rsidP="00B83441">
      <w:pPr>
        <w:tabs>
          <w:tab w:val="left" w:pos="3494"/>
        </w:tabs>
        <w:spacing w:after="0"/>
        <w:rPr>
          <w:rFonts w:ascii="Aptos Display" w:hAnsi="Aptos Display" w:cs="Arial"/>
          <w:lang w:val="en-GB"/>
        </w:rPr>
      </w:pPr>
      <w:r>
        <w:rPr>
          <w:noProof/>
          <w:lang w:val="en-GB"/>
        </w:rPr>
        <w:drawing>
          <wp:inline distT="0" distB="0" distL="0" distR="0" wp14:anchorId="50991241" wp14:editId="1B5E1804">
            <wp:extent cx="6115685" cy="5720715"/>
            <wp:effectExtent l="0" t="0" r="0" b="0"/>
            <wp:docPr id="7698972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572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67D8C" w14:textId="530E9345" w:rsidR="00FD28D7" w:rsidRDefault="003C4931" w:rsidP="0048181C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Supplementary </w:t>
      </w:r>
      <w:r w:rsidR="009E448E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F</w:t>
      </w: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igure </w:t>
      </w:r>
      <w:r w:rsidR="00743D5F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2</w:t>
      </w: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:</w:t>
      </w:r>
      <w:r w:rsidR="00E256CC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5F6C7E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G</w:t>
      </w:r>
      <w:r w:rsidR="00E256CC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rowth in chemostat cultures. (A)</w:t>
      </w:r>
      <w:r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5820B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Optical </w:t>
      </w:r>
      <w:r w:rsidR="00E256CC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densities (OD</w:t>
      </w:r>
      <w:r w:rsidR="00E256CC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600</w:t>
      </w:r>
      <w:r w:rsidR="005820B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nm</w:t>
      </w:r>
      <w:r w:rsidR="00E256CC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) at steady state (48h-96h). </w:t>
      </w:r>
      <w:r w:rsidR="00E256CC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Bars show mean</w:t>
      </w:r>
      <w:r w:rsidR="00E256CC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r w:rsidR="00E256CC" w:rsidRPr="00617C4B">
        <w:rPr>
          <w:rFonts w:ascii="Aptos Display" w:hAnsi="Aptos Display" w:cs="Aptos Display"/>
          <w:i/>
          <w:iCs/>
          <w:sz w:val="20"/>
          <w:szCs w:val="20"/>
          <w:lang w:val="en-GB"/>
        </w:rPr>
        <w:t>±</w:t>
      </w:r>
      <w:r w:rsidR="00E256CC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proofErr w:type="spellStart"/>
      <w:r w:rsidR="00E256CC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s.d.</w:t>
      </w:r>
      <w:proofErr w:type="spellEnd"/>
      <w:r w:rsidR="00E256CC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of three biological replicates. Statistical significance was evaluated by two-way ANOVA followed by Tukey's multiple comparisons test with </w:t>
      </w:r>
      <w:r w:rsidR="00AD53B8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p-values and </w:t>
      </w:r>
      <w:r w:rsidR="00E256CC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adjusted p-values shown on the figure. </w:t>
      </w:r>
      <w:r w:rsidR="00E256CC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(B)</w:t>
      </w:r>
      <w:r w:rsidR="00E256CC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CFU counts (log-transformed CFU mL</w:t>
      </w:r>
      <w:r w:rsidR="00B748DF" w:rsidRPr="00617C4B">
        <w:rPr>
          <w:rFonts w:ascii="Cambria Math" w:hAnsi="Cambria Math" w:cs="Cambria Math"/>
          <w:i/>
          <w:iCs/>
          <w:color w:val="000000" w:themeColor="text1"/>
          <w:sz w:val="20"/>
          <w:szCs w:val="20"/>
          <w:lang w:val="en-GB"/>
        </w:rPr>
        <w:t>⁻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¹) 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at steady state (48h-96h)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. Bars show the mean</w:t>
      </w:r>
      <w:r w:rsidR="00B748DF" w:rsidRPr="00617C4B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 </w:t>
      </w:r>
      <w:r w:rsidR="00B748DF" w:rsidRPr="00617C4B">
        <w:rPr>
          <w:rFonts w:ascii="Aptos Display" w:hAnsi="Aptos Display" w:cs="Aptos Display"/>
          <w:i/>
          <w:iCs/>
          <w:color w:val="000000" w:themeColor="text1"/>
          <w:sz w:val="20"/>
          <w:szCs w:val="20"/>
          <w:lang w:val="en-GB"/>
        </w:rPr>
        <w:t>±</w:t>
      </w:r>
      <w:r w:rsidR="00B748DF" w:rsidRPr="00617C4B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 </w:t>
      </w:r>
      <w:proofErr w:type="spellStart"/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s.d.</w:t>
      </w:r>
      <w:proofErr w:type="spellEnd"/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of one to three biological replicates. </w:t>
      </w:r>
      <w:r w:rsidR="0030331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Statistical significance was evaluated by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mixed-effects analysis </w:t>
      </w:r>
      <w:r w:rsidR="0030331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followed by Tukey's multiple comparisons test with </w:t>
      </w:r>
      <w:r w:rsidR="00357154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p-values and </w:t>
      </w:r>
      <w:r w:rsidR="00303311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adjusted p-values shown on the figure.</w:t>
      </w:r>
      <w:r w:rsidR="00E256CC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(C)</w:t>
      </w:r>
      <w:r w:rsidR="00E256CC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Pearson correlation between </w:t>
      </w:r>
      <w:r w:rsidR="00FC24F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optical 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density and CFU counts in chemostat cultures (n = 30), with the Pearson correlation coefficient (r) and p-value (two-tailed) shown 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on</w:t>
      </w:r>
      <w:r w:rsidR="00B748DF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the figure.</w:t>
      </w:r>
      <w:r w:rsidR="00F54B63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F54B63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Biological replicates across pH levels are shown as </w:t>
      </w:r>
      <w:r w:rsidR="00F54B63" w:rsidRPr="00617C4B">
        <w:rPr>
          <w:rFonts w:ascii="Arial" w:hAnsi="Arial" w:cs="Arial"/>
          <w:i/>
          <w:iCs/>
          <w:sz w:val="20"/>
          <w:szCs w:val="20"/>
          <w:lang w:val="en-GB"/>
        </w:rPr>
        <w:t>▲</w:t>
      </w:r>
      <w:r w:rsidR="00F54B63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, </w:t>
      </w:r>
      <w:r w:rsidR="00F54B63" w:rsidRPr="00617C4B">
        <w:rPr>
          <w:rFonts w:ascii="Cambria Math" w:hAnsi="Cambria Math" w:cs="Cambria Math"/>
          <w:sz w:val="20"/>
          <w:szCs w:val="20"/>
          <w:lang w:val="en-GB"/>
        </w:rPr>
        <w:t>▮</w:t>
      </w:r>
      <w:r w:rsidR="00F54B63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and ●.</w:t>
      </w:r>
    </w:p>
    <w:p w14:paraId="7EE1C049" w14:textId="59A616BC" w:rsidR="0036152C" w:rsidRPr="00617C4B" w:rsidRDefault="002B2E76" w:rsidP="0048181C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  <w:r>
        <w:rPr>
          <w:rFonts w:ascii="Aptos Display" w:hAnsi="Aptos Display" w:cs="Arial"/>
          <w:i/>
          <w:iCs/>
          <w:noProof/>
          <w:color w:val="000000" w:themeColor="text1"/>
          <w:sz w:val="20"/>
          <w:szCs w:val="20"/>
          <w:lang w:val="en-GB"/>
        </w:rPr>
        <w:lastRenderedPageBreak/>
        <w:drawing>
          <wp:inline distT="0" distB="0" distL="0" distR="0" wp14:anchorId="2795835D" wp14:editId="33E7CD52">
            <wp:extent cx="6120765" cy="5502275"/>
            <wp:effectExtent l="0" t="0" r="0" b="0"/>
            <wp:docPr id="18329862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550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01B07" w14:textId="0560CF17" w:rsidR="00BE0878" w:rsidRDefault="0036152C" w:rsidP="00B32E47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Supplementary </w:t>
      </w:r>
      <w:r w:rsidR="009E448E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F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igure </w:t>
      </w:r>
      <w:r w:rsidR="009E448E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3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: Absolute ALA concentration</w:t>
      </w:r>
      <w:r w:rsidR="00357154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s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 at different pH levels</w:t>
      </w:r>
      <w:r w:rsidR="00FB33CA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 during </w:t>
      </w:r>
      <w:r w:rsidR="0096593F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steady state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.</w:t>
      </w:r>
      <w:r w:rsidR="00FB33CA" w:rsidRPr="00617C4B">
        <w:rPr>
          <w:rFonts w:ascii="Aptos Display" w:hAnsi="Aptos Display" w:cs="Arial"/>
          <w:b/>
          <w:bCs/>
          <w:sz w:val="20"/>
          <w:szCs w:val="20"/>
          <w:lang w:val="en-GB"/>
        </w:rPr>
        <w:t xml:space="preserve"> </w:t>
      </w:r>
      <w:r w:rsidR="00FB33C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Bars show mean</w:t>
      </w:r>
      <w:r w:rsidR="00FB33CA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r w:rsidR="00FB33CA" w:rsidRPr="00617C4B">
        <w:rPr>
          <w:rFonts w:ascii="Aptos Display" w:hAnsi="Aptos Display" w:cs="Aptos Display"/>
          <w:i/>
          <w:iCs/>
          <w:sz w:val="20"/>
          <w:szCs w:val="20"/>
          <w:lang w:val="en-GB"/>
        </w:rPr>
        <w:t>±</w:t>
      </w:r>
      <w:r w:rsidR="00FB33CA" w:rsidRPr="00617C4B">
        <w:rPr>
          <w:rFonts w:ascii="Arial" w:hAnsi="Arial" w:cs="Arial"/>
          <w:i/>
          <w:iCs/>
          <w:sz w:val="20"/>
          <w:szCs w:val="20"/>
          <w:lang w:val="en-GB"/>
        </w:rPr>
        <w:t> </w:t>
      </w:r>
      <w:proofErr w:type="spellStart"/>
      <w:r w:rsidR="00FB33C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s.d.</w:t>
      </w:r>
      <w:proofErr w:type="spellEnd"/>
      <w:r w:rsidR="00FB33C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of three biological replicates. Statistical significance between groups were evaluated with two-way ANOVA with p-values of the pH effect shown on the figures.</w:t>
      </w:r>
      <w:r w:rsidR="001E633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Abbreviations: ILA = indole-3-lactic acid; PLA = Phenyllactic acid; OH-PLA = 4-hydroxyphenyllactic acid; ALAs = aromatic lactic acids.</w:t>
      </w:r>
    </w:p>
    <w:p w14:paraId="76AEF32D" w14:textId="77777777" w:rsidR="002B2E76" w:rsidRDefault="002B2E76" w:rsidP="00B32E47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sz w:val="20"/>
          <w:szCs w:val="20"/>
          <w:lang w:val="en-GB"/>
        </w:rPr>
      </w:pPr>
    </w:p>
    <w:p w14:paraId="07428EED" w14:textId="77777777" w:rsidR="002B2E76" w:rsidRDefault="002B2E76" w:rsidP="00B32E47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sz w:val="20"/>
          <w:szCs w:val="20"/>
          <w:lang w:val="en-GB"/>
        </w:rPr>
      </w:pPr>
    </w:p>
    <w:p w14:paraId="4102D4D9" w14:textId="77777777" w:rsidR="002B2E76" w:rsidRDefault="002B2E76" w:rsidP="00B32E47">
      <w:pPr>
        <w:tabs>
          <w:tab w:val="left" w:pos="3494"/>
        </w:tabs>
        <w:spacing w:after="0"/>
        <w:jc w:val="both"/>
        <w:rPr>
          <w:rFonts w:ascii="Aptos Display" w:hAnsi="Aptos Display" w:cs="Arial"/>
          <w:i/>
          <w:iCs/>
          <w:sz w:val="20"/>
          <w:szCs w:val="20"/>
          <w:lang w:val="en-GB"/>
        </w:rPr>
      </w:pPr>
    </w:p>
    <w:p w14:paraId="28465A8F" w14:textId="77777777" w:rsidR="00B32E47" w:rsidRPr="00617C4B" w:rsidRDefault="00B32E47" w:rsidP="566976D3">
      <w:pPr>
        <w:tabs>
          <w:tab w:val="left" w:pos="3494"/>
        </w:tabs>
        <w:spacing w:after="0"/>
        <w:rPr>
          <w:rFonts w:ascii="Aptos Display" w:hAnsi="Aptos Display" w:cs="Arial"/>
          <w:color w:val="FF0000"/>
          <w:sz w:val="20"/>
          <w:szCs w:val="20"/>
          <w:lang w:val="en-GB"/>
        </w:rPr>
      </w:pPr>
    </w:p>
    <w:p w14:paraId="6F37BB31" w14:textId="485EB9E6" w:rsidR="00D635E8" w:rsidRPr="00617C4B" w:rsidRDefault="008362E2" w:rsidP="00D635E8">
      <w:pPr>
        <w:tabs>
          <w:tab w:val="left" w:pos="3494"/>
        </w:tabs>
        <w:spacing w:after="0"/>
        <w:rPr>
          <w:rFonts w:ascii="Aptos Display" w:hAnsi="Aptos Display" w:cs="Arial"/>
          <w:color w:val="FF0000"/>
          <w:sz w:val="20"/>
          <w:szCs w:val="20"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B66D316" wp14:editId="60F2B2C9">
            <wp:extent cx="6114415" cy="1761490"/>
            <wp:effectExtent l="0" t="0" r="635" b="0"/>
            <wp:docPr id="20727578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76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35E8" w:rsidRPr="00617C4B">
        <w:rPr>
          <w:rFonts w:ascii="Aptos Display" w:hAnsi="Aptos Display"/>
          <w:noProof/>
          <w:lang w:val="en-GB"/>
        </w:rPr>
        <w:t xml:space="preserve">  </w:t>
      </w:r>
    </w:p>
    <w:p w14:paraId="1FAB3826" w14:textId="24142280" w:rsidR="00BD25D1" w:rsidRDefault="00AA3919" w:rsidP="00BD25D1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Supplementary Figure 4: Correlations between CFU </w:t>
      </w:r>
      <w:r w:rsidR="00584047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counts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 and </w:t>
      </w:r>
      <w:r w:rsidR="00584047"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ALA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 concentrations.</w:t>
      </w:r>
      <w:r w:rsidRPr="00617C4B">
        <w:rPr>
          <w:rFonts w:ascii="Aptos Display" w:hAnsi="Aptos Display" w:cs="Arial"/>
          <w:b/>
          <w:bCs/>
          <w:sz w:val="20"/>
          <w:szCs w:val="20"/>
          <w:lang w:val="en-GB"/>
        </w:rPr>
        <w:t xml:space="preserve"> 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Correlations (n = 30) between CFU counts (</w:t>
      </w:r>
      <w:proofErr w:type="gramStart"/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Log(</w:t>
      </w:r>
      <w:proofErr w:type="gramEnd"/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CFU mL</w:t>
      </w:r>
      <w:r w:rsidRPr="00617C4B">
        <w:rPr>
          <w:rFonts w:ascii="Aptos Display" w:hAnsi="Aptos Display" w:cs="Arial"/>
          <w:i/>
          <w:iCs/>
          <w:sz w:val="20"/>
          <w:szCs w:val="20"/>
          <w:vertAlign w:val="superscript"/>
          <w:lang w:val="en-GB"/>
        </w:rPr>
        <w:t>-1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)) and ALAs (</w:t>
      </w:r>
      <w:proofErr w:type="spellStart"/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μM</w:t>
      </w:r>
      <w:proofErr w:type="spellEnd"/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) in chemostat cultures at 24-96 h with Pearson correlation coefficients (r) and p-values (two-</w:t>
      </w:r>
      <w:r w:rsidR="00FC24F8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tailed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) shown in the figures</w:t>
      </w:r>
      <w:r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. 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>Abbreviations: ILA = indole-3-lactic acid; PLA = Phenyllactic acid; OH-PLA = 4-hydroxyphenyllactic acid; ALAs = aromatic lactic acids.</w:t>
      </w:r>
      <w:r w:rsidR="00BC32F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Biological replicates are shown as </w:t>
      </w:r>
      <w:r w:rsidR="00BC32FA" w:rsidRPr="00617C4B">
        <w:rPr>
          <w:rFonts w:ascii="Arial" w:hAnsi="Arial" w:cs="Arial"/>
          <w:i/>
          <w:iCs/>
          <w:sz w:val="20"/>
          <w:szCs w:val="20"/>
          <w:lang w:val="en-GB"/>
        </w:rPr>
        <w:t>▲</w:t>
      </w:r>
      <w:r w:rsidR="00BC32F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, </w:t>
      </w:r>
      <w:r w:rsidR="00BC32FA" w:rsidRPr="00617C4B">
        <w:rPr>
          <w:rFonts w:ascii="Cambria Math" w:hAnsi="Cambria Math" w:cs="Cambria Math"/>
          <w:sz w:val="20"/>
          <w:szCs w:val="20"/>
          <w:lang w:val="en-GB"/>
        </w:rPr>
        <w:t>▮</w:t>
      </w:r>
      <w:r w:rsidR="00BC32FA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and ●.</w:t>
      </w:r>
    </w:p>
    <w:p w14:paraId="50F28E8C" w14:textId="77777777" w:rsidR="002B2E76" w:rsidRPr="00617C4B" w:rsidRDefault="002B2E76" w:rsidP="00BD25D1">
      <w:pPr>
        <w:tabs>
          <w:tab w:val="left" w:pos="3494"/>
        </w:tabs>
        <w:spacing w:after="0"/>
        <w:rPr>
          <w:rFonts w:ascii="Aptos Display" w:hAnsi="Aptos Display" w:cs="Arial"/>
          <w:color w:val="000000" w:themeColor="text1"/>
          <w:sz w:val="20"/>
          <w:szCs w:val="20"/>
          <w:lang w:val="en-GB"/>
        </w:rPr>
      </w:pPr>
    </w:p>
    <w:p w14:paraId="2869A57F" w14:textId="5C0A47FA" w:rsidR="00B67B0B" w:rsidRPr="00617C4B" w:rsidRDefault="00767D6A" w:rsidP="566976D3">
      <w:pPr>
        <w:tabs>
          <w:tab w:val="left" w:pos="3494"/>
        </w:tabs>
        <w:spacing w:after="0"/>
        <w:rPr>
          <w:rFonts w:ascii="Aptos Display" w:hAnsi="Aptos Display" w:cs="Arial"/>
          <w:noProof/>
          <w:lang w:val="en-GB"/>
        </w:rPr>
      </w:pPr>
      <w:r>
        <w:rPr>
          <w:rFonts w:ascii="Aptos Display" w:hAnsi="Aptos Display" w:cs="Arial"/>
          <w:i/>
          <w:iCs/>
          <w:noProof/>
          <w:sz w:val="20"/>
          <w:szCs w:val="20"/>
          <w:lang w:val="en-GB"/>
        </w:rPr>
        <w:drawing>
          <wp:inline distT="0" distB="0" distL="0" distR="0" wp14:anchorId="23BDC380" wp14:editId="11781D63">
            <wp:extent cx="6107430" cy="4692650"/>
            <wp:effectExtent l="0" t="0" r="7620" b="0"/>
            <wp:docPr id="1427996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7B0B" w:rsidRPr="00617C4B">
        <w:rPr>
          <w:rFonts w:ascii="Aptos Display" w:hAnsi="Aptos Display" w:cs="Arial"/>
          <w:noProof/>
          <w:lang w:val="en-GB"/>
        </w:rPr>
        <w:t xml:space="preserve">  </w:t>
      </w:r>
    </w:p>
    <w:p w14:paraId="211B1BC9" w14:textId="692E25AA" w:rsidR="0040745E" w:rsidRDefault="003C4931" w:rsidP="008B7D3C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Supplementary </w:t>
      </w:r>
      <w:r w:rsidR="00F92E33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F</w:t>
      </w: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igure </w:t>
      </w:r>
      <w:r w:rsidR="00F92E33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5</w:t>
      </w: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:</w:t>
      </w:r>
      <w:r w:rsidR="0030331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Correlation</w:t>
      </w:r>
      <w:r w:rsidR="00357154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s</w:t>
      </w:r>
      <w:r w:rsidR="0030331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between </w:t>
      </w:r>
      <w:r w:rsidR="00357154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>optical density</w:t>
      </w:r>
      <w:r w:rsidR="00303311"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and aromatic lactic acid production at each pH condition.</w:t>
      </w:r>
      <w:r w:rsidRPr="00617C4B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Pearson correlation between </w:t>
      </w:r>
      <w:r w:rsidR="00FC24F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optical 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density (OD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600</w:t>
      </w:r>
      <w:r w:rsidR="00FC24F8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vertAlign w:val="subscript"/>
          <w:lang w:val="en-GB"/>
        </w:rPr>
        <w:t>nm</w:t>
      </w:r>
      <w:r w:rsidR="00303311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>) and aromatic lactic acid concentrations in chemostat cultures at each pH level (n = 12), with the Pearson correlation coefficient (r) and p-value (two-tailed) shown on the figures.</w:t>
      </w:r>
      <w:r w:rsidR="00E7588B" w:rsidRPr="00617C4B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  <w:t xml:space="preserve"> </w:t>
      </w:r>
      <w:bookmarkStart w:id="1" w:name="OLE_LINK3"/>
      <w:r w:rsidR="00E7588B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Biological replicates are shown as </w:t>
      </w:r>
      <w:r w:rsidR="00E7588B" w:rsidRPr="00617C4B">
        <w:rPr>
          <w:rFonts w:ascii="Arial" w:hAnsi="Arial" w:cs="Arial"/>
          <w:i/>
          <w:iCs/>
          <w:sz w:val="20"/>
          <w:szCs w:val="20"/>
          <w:lang w:val="en-GB"/>
        </w:rPr>
        <w:t>▲</w:t>
      </w:r>
      <w:r w:rsidR="00E7588B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, </w:t>
      </w:r>
      <w:r w:rsidR="00E7588B" w:rsidRPr="00617C4B">
        <w:rPr>
          <w:rFonts w:ascii="Cambria Math" w:hAnsi="Cambria Math" w:cs="Cambria Math"/>
          <w:sz w:val="20"/>
          <w:szCs w:val="20"/>
          <w:lang w:val="en-GB"/>
        </w:rPr>
        <w:t>▮</w:t>
      </w:r>
      <w:r w:rsidR="00E7588B"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and ●.</w:t>
      </w:r>
      <w:bookmarkEnd w:id="1"/>
    </w:p>
    <w:p w14:paraId="6B0A8673" w14:textId="77777777" w:rsidR="00BE0878" w:rsidRPr="00BE0878" w:rsidRDefault="00BE0878" w:rsidP="008B7D3C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</w:p>
    <w:p w14:paraId="46AF8546" w14:textId="77777777" w:rsidR="0040745E" w:rsidRPr="00617C4B" w:rsidRDefault="0040745E" w:rsidP="008B7D3C">
      <w:pPr>
        <w:tabs>
          <w:tab w:val="left" w:pos="3494"/>
        </w:tabs>
        <w:spacing w:after="0"/>
        <w:rPr>
          <w:rFonts w:ascii="Aptos Display" w:hAnsi="Aptos Display" w:cs="Arial"/>
          <w:color w:val="000000" w:themeColor="text1"/>
          <w:sz w:val="20"/>
          <w:szCs w:val="20"/>
          <w:lang w:val="en-GB"/>
        </w:rPr>
      </w:pPr>
    </w:p>
    <w:p w14:paraId="7E0F0A4F" w14:textId="2B4FED11" w:rsidR="00027AD7" w:rsidRPr="00617C4B" w:rsidRDefault="00250995" w:rsidP="005E6617">
      <w:pPr>
        <w:spacing w:after="0" w:line="240" w:lineRule="auto"/>
        <w:rPr>
          <w:rFonts w:ascii="Aptos Display" w:hAnsi="Aptos Display" w:cs="Arial"/>
          <w:b/>
          <w:bCs/>
          <w:sz w:val="28"/>
          <w:lang w:val="en-GB"/>
        </w:rPr>
      </w:pPr>
      <w:r w:rsidRPr="00617C4B">
        <w:rPr>
          <w:rFonts w:ascii="Aptos Display" w:hAnsi="Aptos Display" w:cs="Arial"/>
          <w:b/>
          <w:bCs/>
          <w:sz w:val="28"/>
          <w:lang w:val="en-GB"/>
        </w:rPr>
        <w:lastRenderedPageBreak/>
        <w:t>Supplementary tables</w:t>
      </w:r>
    </w:p>
    <w:p w14:paraId="0564D250" w14:textId="77777777" w:rsidR="00085C42" w:rsidRPr="00085C42" w:rsidRDefault="00085C42" w:rsidP="005E6617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</w:p>
    <w:p w14:paraId="44C450DE" w14:textId="77777777" w:rsidR="0053546F" w:rsidRPr="00617C4B" w:rsidRDefault="0053546F" w:rsidP="005E6617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</w:p>
    <w:tbl>
      <w:tblPr>
        <w:tblStyle w:val="PlainTable4"/>
        <w:tblW w:w="9214" w:type="dxa"/>
        <w:tblLook w:val="04A0" w:firstRow="1" w:lastRow="0" w:firstColumn="1" w:lastColumn="0" w:noHBand="0" w:noVBand="1"/>
      </w:tblPr>
      <w:tblGrid>
        <w:gridCol w:w="1843"/>
        <w:gridCol w:w="3969"/>
        <w:gridCol w:w="2126"/>
        <w:gridCol w:w="1276"/>
      </w:tblGrid>
      <w:tr w:rsidR="0053546F" w:rsidRPr="0053546F" w14:paraId="198D5FE3" w14:textId="77777777" w:rsidTr="00F9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CAA6C" w14:textId="77777777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Pathwa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2E6CC" w14:textId="77777777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CF9CD" w14:textId="750E7EF9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Retention time (</w:t>
            </w:r>
            <w:r w:rsidR="00785A9E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min</w:t>
            </w: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7F136" w14:textId="71EC6805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m/z</w:t>
            </w:r>
            <w:r w:rsidR="001D0EB4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1D0EB4" w:rsidRPr="001D0EB4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±0.02</w:t>
            </w:r>
            <w:r w:rsidR="001D0EB4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785A9E" w:rsidRPr="0053546F" w14:paraId="33C3517F" w14:textId="77777777" w:rsidTr="00F9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5FA454F0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3E5B7459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Phenylalanine (</w:t>
            </w:r>
            <w:proofErr w:type="spellStart"/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Phe</w:t>
            </w:r>
            <w:proofErr w:type="spellEnd"/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58B4928" w14:textId="482A0F2B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B8260AA" w14:textId="4A3C2B8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46CB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64.0706</w:t>
            </w:r>
          </w:p>
        </w:tc>
      </w:tr>
      <w:tr w:rsidR="00785A9E" w:rsidRPr="0053546F" w14:paraId="655A3D30" w14:textId="77777777" w:rsidTr="002647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71A32A7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noWrap/>
          </w:tcPr>
          <w:p w14:paraId="73160F60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Phenyllactic acid (PLA)</w:t>
            </w:r>
          </w:p>
        </w:tc>
        <w:tc>
          <w:tcPr>
            <w:tcW w:w="2126" w:type="dxa"/>
            <w:noWrap/>
          </w:tcPr>
          <w:p w14:paraId="3058C67E" w14:textId="5E75CA83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.3</w:t>
            </w:r>
          </w:p>
        </w:tc>
        <w:tc>
          <w:tcPr>
            <w:tcW w:w="1276" w:type="dxa"/>
            <w:noWrap/>
          </w:tcPr>
          <w:p w14:paraId="58C3A9E9" w14:textId="662BD246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DF338E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65.0546</w:t>
            </w:r>
          </w:p>
        </w:tc>
      </w:tr>
      <w:tr w:rsidR="00785A9E" w:rsidRPr="0053546F" w14:paraId="020E8A0B" w14:textId="77777777" w:rsidTr="00F9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414CAC2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3969" w:type="dxa"/>
            <w:noWrap/>
          </w:tcPr>
          <w:p w14:paraId="7CB31EA8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Tryptophan (Trp)</w:t>
            </w:r>
          </w:p>
        </w:tc>
        <w:tc>
          <w:tcPr>
            <w:tcW w:w="2126" w:type="dxa"/>
            <w:noWrap/>
          </w:tcPr>
          <w:p w14:paraId="7EAC1D58" w14:textId="1070C237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76" w:type="dxa"/>
            <w:noWrap/>
          </w:tcPr>
          <w:p w14:paraId="2BEEC529" w14:textId="6D41F819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21E47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203.0815</w:t>
            </w:r>
          </w:p>
        </w:tc>
      </w:tr>
      <w:tr w:rsidR="00785A9E" w:rsidRPr="0053546F" w14:paraId="1D5D4501" w14:textId="77777777" w:rsidTr="002647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02D27ACD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noWrap/>
          </w:tcPr>
          <w:p w14:paraId="5FBDC3CB" w14:textId="68CCBC4F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Indole</w:t>
            </w: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-3-</w:t>
            </w: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lactic acid (ILA)</w:t>
            </w:r>
          </w:p>
        </w:tc>
        <w:tc>
          <w:tcPr>
            <w:tcW w:w="2126" w:type="dxa"/>
            <w:noWrap/>
          </w:tcPr>
          <w:p w14:paraId="0E0D31DD" w14:textId="17A3C374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noWrap/>
          </w:tcPr>
          <w:p w14:paraId="2B3EA56E" w14:textId="430A294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320EC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204.0655</w:t>
            </w:r>
          </w:p>
        </w:tc>
      </w:tr>
      <w:tr w:rsidR="00785A9E" w:rsidRPr="0053546F" w14:paraId="0B667DC2" w14:textId="77777777" w:rsidTr="00F9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1131282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3969" w:type="dxa"/>
            <w:noWrap/>
          </w:tcPr>
          <w:p w14:paraId="13B9EA75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Tyrosine (Tyr)</w:t>
            </w:r>
          </w:p>
        </w:tc>
        <w:tc>
          <w:tcPr>
            <w:tcW w:w="2126" w:type="dxa"/>
            <w:noWrap/>
          </w:tcPr>
          <w:p w14:paraId="5E644D30" w14:textId="008E0918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1276" w:type="dxa"/>
            <w:noWrap/>
          </w:tcPr>
          <w:p w14:paraId="48F21D9A" w14:textId="5E7B12DD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A01F34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80.0655</w:t>
            </w:r>
          </w:p>
        </w:tc>
      </w:tr>
      <w:tr w:rsidR="00785A9E" w:rsidRPr="0053546F" w14:paraId="19C4AB2B" w14:textId="77777777" w:rsidTr="0026478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75F322A9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noWrap/>
          </w:tcPr>
          <w:p w14:paraId="0B85AD87" w14:textId="77777777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4-Hydroxyphenyllactic acid (OH-PLA)</w:t>
            </w:r>
          </w:p>
        </w:tc>
        <w:tc>
          <w:tcPr>
            <w:tcW w:w="2126" w:type="dxa"/>
            <w:noWrap/>
          </w:tcPr>
          <w:p w14:paraId="225EB889" w14:textId="63FF89ED" w:rsidR="00785A9E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76" w:type="dxa"/>
            <w:noWrap/>
          </w:tcPr>
          <w:p w14:paraId="26DA24DB" w14:textId="4A654A6C" w:rsidR="00785A9E" w:rsidRPr="0053546F" w:rsidRDefault="00785A9E" w:rsidP="00785A9E">
            <w:pPr>
              <w:tabs>
                <w:tab w:val="left" w:pos="3494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410F1E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81.0495</w:t>
            </w:r>
          </w:p>
        </w:tc>
      </w:tr>
      <w:tr w:rsidR="0053546F" w:rsidRPr="0053546F" w14:paraId="17BD3883" w14:textId="77777777" w:rsidTr="00264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FE0BD6" w14:textId="77777777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Internal stand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18EA95" w14:textId="77777777" w:rsidR="0053546F" w:rsidRPr="0053546F" w:rsidRDefault="0053546F" w:rsidP="0053546F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53546F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L-Tryptophan (indole-d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EC27CE" w14:textId="399D8A1F" w:rsidR="0053546F" w:rsidRPr="0053546F" w:rsidRDefault="00785A9E" w:rsidP="0082761B">
            <w:pPr>
              <w:tabs>
                <w:tab w:val="left" w:pos="3494"/>
              </w:tabs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BFBCDD" w14:textId="2551330B" w:rsidR="0053546F" w:rsidRPr="0053546F" w:rsidRDefault="009F1D38" w:rsidP="0053546F">
            <w:pPr>
              <w:tabs>
                <w:tab w:val="left" w:pos="3494"/>
              </w:tabs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F1D38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208.1129</w:t>
            </w:r>
          </w:p>
        </w:tc>
      </w:tr>
    </w:tbl>
    <w:p w14:paraId="720871C0" w14:textId="77777777" w:rsidR="0053546F" w:rsidRPr="00617C4B" w:rsidRDefault="0053546F" w:rsidP="005E6617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</w:p>
    <w:p w14:paraId="37105735" w14:textId="6BC8A4FF" w:rsidR="005075D8" w:rsidRDefault="00085C42" w:rsidP="00085C42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Supplementary Table </w:t>
      </w:r>
      <w:r w:rsidR="00CC3DEE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1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: </w:t>
      </w:r>
      <w:r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Analytes </w:t>
      </w:r>
      <w:r w:rsidR="006D1B9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used for LC-MS</w:t>
      </w:r>
      <w:r w:rsidR="007C0825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 with </w:t>
      </w:r>
      <w:r w:rsidR="00785A9E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observed </w:t>
      </w:r>
      <w:r w:rsidR="007C0825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retention times and m/z </w:t>
      </w:r>
      <w:r w:rsidR="00AB0A35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in negative ionization mode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.</w:t>
      </w:r>
    </w:p>
    <w:p w14:paraId="643914BD" w14:textId="3FAB640E" w:rsidR="00E957A2" w:rsidRPr="00E957A2" w:rsidRDefault="00E957A2" w:rsidP="00E957A2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1701"/>
        <w:gridCol w:w="2151"/>
        <w:gridCol w:w="709"/>
        <w:gridCol w:w="709"/>
        <w:gridCol w:w="888"/>
        <w:gridCol w:w="1071"/>
      </w:tblGrid>
      <w:tr w:rsidR="00E957A2" w:rsidRPr="00E957A2" w14:paraId="2207D816" w14:textId="77777777" w:rsidTr="002018B3">
        <w:trPr>
          <w:trHeight w:val="64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D7FA2" w14:textId="5AC277D2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ene</w:t>
            </w:r>
            <w:r w:rsidR="00FB59C5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6560C" w14:textId="1F4EDB2B" w:rsidR="00E957A2" w:rsidRPr="00E957A2" w:rsidRDefault="00FB59C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FEF4A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rimer direction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BB710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A97B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Tm (°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BE69B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C%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AA3F2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roduct size (bp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05A5F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Primer efficiency (%)</w:t>
            </w:r>
          </w:p>
        </w:tc>
      </w:tr>
      <w:tr w:rsidR="00E957A2" w:rsidRPr="00E957A2" w14:paraId="5113865A" w14:textId="77777777" w:rsidTr="002018B3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9B36" w14:textId="25793BC9" w:rsidR="00E957A2" w:rsidRPr="00E957A2" w:rsidRDefault="002018B3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018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aldh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2A93" w14:textId="6E66266E" w:rsidR="00E957A2" w:rsidRPr="00E957A2" w:rsidRDefault="00FB59C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FB59C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BLON_RS055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3FF1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C1D1" w14:textId="6310C141" w:rsidR="00E957A2" w:rsidRPr="00E957A2" w:rsidRDefault="00851E0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51E0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cgacgtgatggcttggtat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2A6C" w14:textId="17FBA581" w:rsidR="00E957A2" w:rsidRPr="00E957A2" w:rsidRDefault="00915A7C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15A7C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2D40" w14:textId="23E90D13" w:rsidR="00E957A2" w:rsidRPr="00E957A2" w:rsidRDefault="009A598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A598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DD0C" w14:textId="5CA61DE3" w:rsidR="00E957A2" w:rsidRPr="00E957A2" w:rsidRDefault="00280C64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280C64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F0D8" w14:textId="36790D1A" w:rsidR="00E957A2" w:rsidRPr="00E957A2" w:rsidRDefault="00FB59C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01.3</w:t>
            </w:r>
          </w:p>
        </w:tc>
      </w:tr>
      <w:tr w:rsidR="00E957A2" w:rsidRPr="00E957A2" w14:paraId="08A8107A" w14:textId="77777777" w:rsidTr="002018B3">
        <w:trPr>
          <w:trHeight w:val="30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61C82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0A40E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CB29E9A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2151" w:type="dxa"/>
            <w:noWrap/>
            <w:vAlign w:val="center"/>
            <w:hideMark/>
          </w:tcPr>
          <w:p w14:paraId="1B7B5AFB" w14:textId="64A19975" w:rsidR="00E957A2" w:rsidRPr="00E957A2" w:rsidRDefault="00A1739A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1739A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cttcgccgatgatggtctt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665E0B59" w14:textId="727CD791" w:rsidR="00E957A2" w:rsidRPr="00E957A2" w:rsidRDefault="00915A7C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15A7C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14:paraId="40E65011" w14:textId="39894329" w:rsidR="00E957A2" w:rsidRPr="00E957A2" w:rsidRDefault="009A598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9A598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A63E1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6A86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957A2" w:rsidRPr="00E957A2" w14:paraId="73C0DCC8" w14:textId="77777777" w:rsidTr="002018B3">
        <w:trPr>
          <w:trHeight w:val="300"/>
        </w:trPr>
        <w:tc>
          <w:tcPr>
            <w:tcW w:w="851" w:type="dxa"/>
            <w:vMerge w:val="restart"/>
            <w:noWrap/>
            <w:vAlign w:val="center"/>
            <w:hideMark/>
          </w:tcPr>
          <w:p w14:paraId="605EACAA" w14:textId="27F99089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pdxS</w:t>
            </w:r>
            <w:proofErr w:type="spellEnd"/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2B12E75A" w14:textId="755246CC" w:rsidR="00E957A2" w:rsidRPr="00E957A2" w:rsidRDefault="008D1435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8D143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 xml:space="preserve">BLON_RS10355 </w:t>
            </w:r>
          </w:p>
        </w:tc>
        <w:tc>
          <w:tcPr>
            <w:tcW w:w="1701" w:type="dxa"/>
            <w:noWrap/>
            <w:vAlign w:val="center"/>
            <w:hideMark/>
          </w:tcPr>
          <w:p w14:paraId="0F422943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2151" w:type="dxa"/>
            <w:noWrap/>
            <w:vAlign w:val="center"/>
            <w:hideMark/>
          </w:tcPr>
          <w:p w14:paraId="7835A057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actcaaccgtaatctggccc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C5521DE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noWrap/>
            <w:vAlign w:val="center"/>
            <w:hideMark/>
          </w:tcPr>
          <w:p w14:paraId="290109A8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8" w:type="dxa"/>
            <w:vMerge w:val="restart"/>
            <w:noWrap/>
            <w:vAlign w:val="center"/>
            <w:hideMark/>
          </w:tcPr>
          <w:p w14:paraId="27DC3ADD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96</w:t>
            </w:r>
          </w:p>
        </w:tc>
        <w:tc>
          <w:tcPr>
            <w:tcW w:w="1071" w:type="dxa"/>
            <w:vMerge w:val="restart"/>
            <w:noWrap/>
            <w:vAlign w:val="center"/>
            <w:hideMark/>
          </w:tcPr>
          <w:p w14:paraId="46CAF90A" w14:textId="318462B4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02</w:t>
            </w:r>
            <w:r w:rsidR="00FB59C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.3</w:t>
            </w:r>
          </w:p>
        </w:tc>
      </w:tr>
      <w:tr w:rsidR="00E957A2" w:rsidRPr="00E957A2" w14:paraId="6B73D9E3" w14:textId="77777777" w:rsidTr="002018B3">
        <w:trPr>
          <w:trHeight w:val="300"/>
        </w:trPr>
        <w:tc>
          <w:tcPr>
            <w:tcW w:w="851" w:type="dxa"/>
            <w:vMerge/>
            <w:vAlign w:val="center"/>
            <w:hideMark/>
          </w:tcPr>
          <w:p w14:paraId="48E2D0ED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0760012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ED8291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2151" w:type="dxa"/>
            <w:noWrap/>
            <w:vAlign w:val="center"/>
            <w:hideMark/>
          </w:tcPr>
          <w:p w14:paraId="77B6A7D9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agcttcctgaatgcccttg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552325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14:paraId="2D62B715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888" w:type="dxa"/>
            <w:vMerge/>
            <w:vAlign w:val="center"/>
            <w:hideMark/>
          </w:tcPr>
          <w:p w14:paraId="3F167B4B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Merge/>
            <w:vAlign w:val="center"/>
            <w:hideMark/>
          </w:tcPr>
          <w:p w14:paraId="5C84BDD7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957A2" w:rsidRPr="00E957A2" w14:paraId="1D750B4D" w14:textId="77777777" w:rsidTr="002018B3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DD3CD" w14:textId="2C2AAA44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gluC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335F1" w14:textId="2AD763F1" w:rsidR="00E957A2" w:rsidRPr="00E957A2" w:rsidRDefault="00E81F26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81F26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BLON_RS03600</w:t>
            </w:r>
          </w:p>
        </w:tc>
        <w:tc>
          <w:tcPr>
            <w:tcW w:w="1701" w:type="dxa"/>
            <w:noWrap/>
            <w:vAlign w:val="center"/>
            <w:hideMark/>
          </w:tcPr>
          <w:p w14:paraId="1109298F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2151" w:type="dxa"/>
            <w:noWrap/>
            <w:vAlign w:val="center"/>
            <w:hideMark/>
          </w:tcPr>
          <w:p w14:paraId="278BFF9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cttctcggccactatgacgt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40D9C10A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noWrap/>
            <w:vAlign w:val="center"/>
            <w:hideMark/>
          </w:tcPr>
          <w:p w14:paraId="7CCF6D67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50147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161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EDA2F" w14:textId="6194C0AB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FB59C5">
              <w:rPr>
                <w:rFonts w:ascii="Aptos Display" w:hAnsi="Aptos Display" w:cs="Arial"/>
                <w:color w:val="000000" w:themeColor="text1"/>
                <w:sz w:val="20"/>
                <w:szCs w:val="20"/>
                <w:lang w:val="en-GB"/>
              </w:rPr>
              <w:t>9.8</w:t>
            </w:r>
          </w:p>
        </w:tc>
      </w:tr>
      <w:tr w:rsidR="00E957A2" w:rsidRPr="00E957A2" w14:paraId="255EA73F" w14:textId="77777777" w:rsidTr="002018B3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F54BA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22F8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F06EEBE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2151" w:type="dxa"/>
            <w:noWrap/>
            <w:vAlign w:val="center"/>
            <w:hideMark/>
          </w:tcPr>
          <w:p w14:paraId="0801C38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aacagttccacatatgcgcc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46B78124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noWrap/>
            <w:vAlign w:val="center"/>
            <w:hideMark/>
          </w:tcPr>
          <w:p w14:paraId="08E20D29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F9185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E7AED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957A2" w:rsidRPr="00E957A2" w14:paraId="598815B7" w14:textId="77777777" w:rsidTr="002018B3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2EADD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8E4FF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5D3C4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9EAD5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tcgtccttctcctcgttac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2C50C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E24C5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957A2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55104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1C9D1" w14:textId="77777777" w:rsidR="00E957A2" w:rsidRPr="00E957A2" w:rsidRDefault="00E957A2" w:rsidP="00E957A2">
            <w:pPr>
              <w:tabs>
                <w:tab w:val="left" w:pos="3494"/>
              </w:tabs>
              <w:spacing w:line="259" w:lineRule="auto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184979B" w14:textId="77777777" w:rsidR="002018B3" w:rsidRDefault="002018B3" w:rsidP="005E6617">
      <w:pPr>
        <w:tabs>
          <w:tab w:val="left" w:pos="3494"/>
        </w:tabs>
        <w:spacing w:after="0"/>
        <w:rPr>
          <w:rFonts w:ascii="Aptos Display" w:hAnsi="Aptos Display" w:cs="Arial"/>
          <w:color w:val="000000" w:themeColor="text1"/>
          <w:sz w:val="20"/>
          <w:szCs w:val="20"/>
          <w:lang w:val="en-GB"/>
        </w:rPr>
      </w:pPr>
    </w:p>
    <w:p w14:paraId="47B16C8D" w14:textId="425003E4" w:rsidR="00553C53" w:rsidRDefault="00553C53" w:rsidP="00553C53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Supplementary Table </w:t>
      </w:r>
      <w:r w:rsidR="00CC3DEE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2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: </w:t>
      </w:r>
      <w:r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RT-qPCR primer information and sequences.</w:t>
      </w:r>
    </w:p>
    <w:p w14:paraId="17703BC3" w14:textId="77777777" w:rsidR="00553C53" w:rsidRDefault="00553C53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04A925D6" w14:textId="77777777" w:rsidR="00120B22" w:rsidRDefault="00120B22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430C52A4" w14:textId="77777777" w:rsidR="00120B22" w:rsidRDefault="00120B22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6F53A9F9" w14:textId="77777777" w:rsidR="00120B22" w:rsidRDefault="00120B22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4344C902" w14:textId="77777777" w:rsidR="00120B22" w:rsidRDefault="00120B22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4DB306F6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0329A0FE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1B6C7929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246925D2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5C094AC5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1843078F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4C7BFD82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1A613CF1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7D76F298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247E32F8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082EE29D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7EF69E1D" w14:textId="77777777" w:rsidR="000938A0" w:rsidRDefault="000938A0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7036CAE7" w14:textId="77777777" w:rsidR="00120B22" w:rsidRDefault="00120B22" w:rsidP="005E6617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32BD60FE" w14:textId="77777777" w:rsidR="002018B3" w:rsidRDefault="002018B3" w:rsidP="005E6617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1211"/>
        <w:gridCol w:w="1211"/>
        <w:gridCol w:w="1211"/>
        <w:gridCol w:w="1209"/>
        <w:gridCol w:w="1249"/>
        <w:gridCol w:w="1212"/>
        <w:gridCol w:w="1086"/>
      </w:tblGrid>
      <w:tr w:rsidR="000538AF" w14:paraId="359728F1" w14:textId="460A44E2" w:rsidTr="000538AF">
        <w:tc>
          <w:tcPr>
            <w:tcW w:w="1239" w:type="dxa"/>
          </w:tcPr>
          <w:p w14:paraId="78F17229" w14:textId="06E56641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lastRenderedPageBreak/>
              <w:t>Sample</w:t>
            </w:r>
          </w:p>
        </w:tc>
        <w:tc>
          <w:tcPr>
            <w:tcW w:w="1211" w:type="dxa"/>
          </w:tcPr>
          <w:p w14:paraId="61B57698" w14:textId="0E234617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otal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aw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211" w:type="dxa"/>
          </w:tcPr>
          <w:p w14:paraId="09938E0C" w14:textId="65C509C5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otal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Non rRNA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211" w:type="dxa"/>
          </w:tcPr>
          <w:p w14:paraId="7D04DF4C" w14:textId="5A58A663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Total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HQ</w:t>
            </w:r>
          </w:p>
          <w:p w14:paraId="7CBD1A41" w14:textId="3EF7658A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209" w:type="dxa"/>
          </w:tcPr>
          <w:p w14:paraId="7B762819" w14:textId="74F61BCB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HQ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Bases</w:t>
            </w:r>
          </w:p>
          <w:p w14:paraId="7DA51CC8" w14:textId="7EED38D2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(Q30)</w:t>
            </w:r>
          </w:p>
        </w:tc>
        <w:tc>
          <w:tcPr>
            <w:tcW w:w="1249" w:type="dxa"/>
          </w:tcPr>
          <w:p w14:paraId="424E1786" w14:textId="0FC17EE5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GC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1212" w:type="dxa"/>
          </w:tcPr>
          <w:p w14:paraId="3468F2CD" w14:textId="2F4F0CFF" w:rsidR="000538AF" w:rsidRPr="000538AF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538AF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RNA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538AF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eads</w:t>
            </w:r>
          </w:p>
          <w:p w14:paraId="48E934B0" w14:textId="393763BC" w:rsidR="000538AF" w:rsidRPr="007F10D3" w:rsidRDefault="000538A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6" w:type="dxa"/>
          </w:tcPr>
          <w:p w14:paraId="425DCA51" w14:textId="25F614E6" w:rsidR="001D0D39" w:rsidRPr="007F10D3" w:rsidRDefault="001D0D3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HQ</w:t>
            </w:r>
            <w:r w:rsidR="00120B22"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eads</w:t>
            </w:r>
          </w:p>
          <w:p w14:paraId="13015AA3" w14:textId="23274D22" w:rsidR="000538AF" w:rsidRPr="007F10D3" w:rsidRDefault="001D0D3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F10D3">
              <w:rPr>
                <w:rFonts w:ascii="Aptos Display" w:hAnsi="Aptos Display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0538AF" w14:paraId="37576CBC" w14:textId="1B4F4078" w:rsidTr="000538AF">
        <w:tc>
          <w:tcPr>
            <w:tcW w:w="1239" w:type="dxa"/>
          </w:tcPr>
          <w:p w14:paraId="030A79B3" w14:textId="57E4AB2B" w:rsidR="000538AF" w:rsidRDefault="00C22FE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43EB7AD4" w14:textId="282291F6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3BD3F6B4" w14:textId="7E3BA37F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22 M</w:t>
            </w:r>
          </w:p>
        </w:tc>
        <w:tc>
          <w:tcPr>
            <w:tcW w:w="1211" w:type="dxa"/>
          </w:tcPr>
          <w:p w14:paraId="4DAC2025" w14:textId="397E1A9B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4.78 M</w:t>
            </w:r>
          </w:p>
        </w:tc>
        <w:tc>
          <w:tcPr>
            <w:tcW w:w="1209" w:type="dxa"/>
          </w:tcPr>
          <w:p w14:paraId="5F5A1397" w14:textId="2A355908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48%</w:t>
            </w:r>
          </w:p>
        </w:tc>
        <w:tc>
          <w:tcPr>
            <w:tcW w:w="1249" w:type="dxa"/>
          </w:tcPr>
          <w:p w14:paraId="1DAE7421" w14:textId="4445BD51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72%</w:t>
            </w:r>
          </w:p>
        </w:tc>
        <w:tc>
          <w:tcPr>
            <w:tcW w:w="1212" w:type="dxa"/>
          </w:tcPr>
          <w:p w14:paraId="48A9DB86" w14:textId="18F3700F" w:rsidR="000538AF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9.94%</w:t>
            </w:r>
          </w:p>
        </w:tc>
        <w:tc>
          <w:tcPr>
            <w:tcW w:w="1086" w:type="dxa"/>
          </w:tcPr>
          <w:p w14:paraId="4A690F37" w14:textId="4D393776" w:rsidR="000538AF" w:rsidRPr="00D665F9" w:rsidRDefault="00D665F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D665F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8.83%</w:t>
            </w:r>
          </w:p>
        </w:tc>
      </w:tr>
      <w:tr w:rsidR="000538AF" w14:paraId="7AECDA5A" w14:textId="2FB85DF1" w:rsidTr="000538AF">
        <w:tc>
          <w:tcPr>
            <w:tcW w:w="1239" w:type="dxa"/>
          </w:tcPr>
          <w:p w14:paraId="2FF345F5" w14:textId="3C578710" w:rsidR="000538AF" w:rsidRDefault="00C22FE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22CFA3CB" w14:textId="2B00B056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0 M</w:t>
            </w:r>
          </w:p>
        </w:tc>
        <w:tc>
          <w:tcPr>
            <w:tcW w:w="1211" w:type="dxa"/>
          </w:tcPr>
          <w:p w14:paraId="12CB69C8" w14:textId="471E004B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2.04 M</w:t>
            </w:r>
          </w:p>
        </w:tc>
        <w:tc>
          <w:tcPr>
            <w:tcW w:w="1211" w:type="dxa"/>
          </w:tcPr>
          <w:p w14:paraId="20A5D8A1" w14:textId="31D0D12D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1.78 M</w:t>
            </w:r>
          </w:p>
        </w:tc>
        <w:tc>
          <w:tcPr>
            <w:tcW w:w="1209" w:type="dxa"/>
          </w:tcPr>
          <w:p w14:paraId="15744A18" w14:textId="1EFA90DA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6.43%</w:t>
            </w:r>
          </w:p>
        </w:tc>
        <w:tc>
          <w:tcPr>
            <w:tcW w:w="1249" w:type="dxa"/>
          </w:tcPr>
          <w:p w14:paraId="294B37A3" w14:textId="374C65EE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68%</w:t>
            </w:r>
          </w:p>
        </w:tc>
        <w:tc>
          <w:tcPr>
            <w:tcW w:w="1212" w:type="dxa"/>
          </w:tcPr>
          <w:p w14:paraId="45A2358A" w14:textId="73250C3F" w:rsidR="000538AF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53%</w:t>
            </w:r>
          </w:p>
        </w:tc>
        <w:tc>
          <w:tcPr>
            <w:tcW w:w="1086" w:type="dxa"/>
          </w:tcPr>
          <w:p w14:paraId="4EF8A3B1" w14:textId="36BE0642" w:rsidR="000538AF" w:rsidRPr="0030543A" w:rsidRDefault="0030543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0543A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2.58%</w:t>
            </w:r>
          </w:p>
        </w:tc>
      </w:tr>
      <w:tr w:rsidR="000538AF" w14:paraId="5ED84555" w14:textId="0A971FE6" w:rsidTr="000538AF">
        <w:tc>
          <w:tcPr>
            <w:tcW w:w="1239" w:type="dxa"/>
          </w:tcPr>
          <w:p w14:paraId="6B81AC1F" w14:textId="6B3FBC68" w:rsidR="000538AF" w:rsidRDefault="00C22FE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68B52429" w14:textId="36B5C393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08391F53" w14:textId="74937971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3.63 M</w:t>
            </w:r>
          </w:p>
        </w:tc>
        <w:tc>
          <w:tcPr>
            <w:tcW w:w="1211" w:type="dxa"/>
          </w:tcPr>
          <w:p w14:paraId="1273723F" w14:textId="0D7799B7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3.34 M</w:t>
            </w:r>
          </w:p>
        </w:tc>
        <w:tc>
          <w:tcPr>
            <w:tcW w:w="1209" w:type="dxa"/>
          </w:tcPr>
          <w:p w14:paraId="71F28C1D" w14:textId="5698D911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37%</w:t>
            </w:r>
          </w:p>
        </w:tc>
        <w:tc>
          <w:tcPr>
            <w:tcW w:w="1249" w:type="dxa"/>
          </w:tcPr>
          <w:p w14:paraId="00F61B57" w14:textId="40CC53F7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70%</w:t>
            </w:r>
          </w:p>
        </w:tc>
        <w:tc>
          <w:tcPr>
            <w:tcW w:w="1212" w:type="dxa"/>
          </w:tcPr>
          <w:p w14:paraId="7C83942C" w14:textId="4F703C3E" w:rsidR="000538AF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4.35%</w:t>
            </w:r>
          </w:p>
        </w:tc>
        <w:tc>
          <w:tcPr>
            <w:tcW w:w="1086" w:type="dxa"/>
          </w:tcPr>
          <w:p w14:paraId="62AF6603" w14:textId="67B0C2E8" w:rsidR="000538AF" w:rsidRPr="00CA433D" w:rsidRDefault="00CA43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CA433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4.83%</w:t>
            </w:r>
          </w:p>
        </w:tc>
      </w:tr>
      <w:tr w:rsidR="000538AF" w14:paraId="1F557C6F" w14:textId="207D0A5D" w:rsidTr="000538AF">
        <w:tc>
          <w:tcPr>
            <w:tcW w:w="1239" w:type="dxa"/>
          </w:tcPr>
          <w:p w14:paraId="29E8C218" w14:textId="54D8F0FF" w:rsidR="000538AF" w:rsidRDefault="00C22FE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616AE1FE" w14:textId="6734A5AE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5C6CADDB" w14:textId="5B31F08D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4.03 M</w:t>
            </w:r>
          </w:p>
        </w:tc>
        <w:tc>
          <w:tcPr>
            <w:tcW w:w="1211" w:type="dxa"/>
          </w:tcPr>
          <w:p w14:paraId="50568991" w14:textId="71646BEF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3.3 M</w:t>
            </w:r>
          </w:p>
        </w:tc>
        <w:tc>
          <w:tcPr>
            <w:tcW w:w="1209" w:type="dxa"/>
          </w:tcPr>
          <w:p w14:paraId="22E865CE" w14:textId="63DD06FF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40%</w:t>
            </w:r>
          </w:p>
        </w:tc>
        <w:tc>
          <w:tcPr>
            <w:tcW w:w="1249" w:type="dxa"/>
          </w:tcPr>
          <w:p w14:paraId="4896596A" w14:textId="2388615B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52%</w:t>
            </w:r>
          </w:p>
        </w:tc>
        <w:tc>
          <w:tcPr>
            <w:tcW w:w="1212" w:type="dxa"/>
          </w:tcPr>
          <w:p w14:paraId="4AF11F95" w14:textId="2ED800C1" w:rsidR="000538AF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3.25%</w:t>
            </w:r>
          </w:p>
        </w:tc>
        <w:tc>
          <w:tcPr>
            <w:tcW w:w="1086" w:type="dxa"/>
          </w:tcPr>
          <w:p w14:paraId="7803628E" w14:textId="0DA46D0E" w:rsidR="000538AF" w:rsidRPr="00DC0A1A" w:rsidRDefault="00DC0A1A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DC0A1A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4.73%</w:t>
            </w:r>
          </w:p>
        </w:tc>
      </w:tr>
      <w:tr w:rsidR="000538AF" w14:paraId="17D56777" w14:textId="66339529" w:rsidTr="000538AF">
        <w:tc>
          <w:tcPr>
            <w:tcW w:w="1239" w:type="dxa"/>
          </w:tcPr>
          <w:p w14:paraId="2D9377FB" w14:textId="71B0F7B7" w:rsidR="000538AF" w:rsidRPr="0024373D" w:rsidRDefault="0056148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0D6EA0DE" w14:textId="1A133F81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681E1F77" w14:textId="0F4FDCA4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13 M</w:t>
            </w:r>
          </w:p>
        </w:tc>
        <w:tc>
          <w:tcPr>
            <w:tcW w:w="1211" w:type="dxa"/>
          </w:tcPr>
          <w:p w14:paraId="66AA089F" w14:textId="69D1CA2C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4.4 M</w:t>
            </w:r>
          </w:p>
        </w:tc>
        <w:tc>
          <w:tcPr>
            <w:tcW w:w="1209" w:type="dxa"/>
          </w:tcPr>
          <w:p w14:paraId="2419A749" w14:textId="3094A57E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6.34%</w:t>
            </w:r>
          </w:p>
        </w:tc>
        <w:tc>
          <w:tcPr>
            <w:tcW w:w="1249" w:type="dxa"/>
          </w:tcPr>
          <w:p w14:paraId="0733681A" w14:textId="5492F5E8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59.94%</w:t>
            </w:r>
          </w:p>
        </w:tc>
        <w:tc>
          <w:tcPr>
            <w:tcW w:w="1212" w:type="dxa"/>
          </w:tcPr>
          <w:p w14:paraId="5A2D52FC" w14:textId="639D1B74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0.20%</w:t>
            </w:r>
          </w:p>
        </w:tc>
        <w:tc>
          <w:tcPr>
            <w:tcW w:w="1086" w:type="dxa"/>
          </w:tcPr>
          <w:p w14:paraId="63EE2F77" w14:textId="25BEF5A9" w:rsidR="000538AF" w:rsidRDefault="0024373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24373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7.79%</w:t>
            </w:r>
          </w:p>
        </w:tc>
      </w:tr>
      <w:tr w:rsidR="0024373D" w14:paraId="072E728F" w14:textId="77777777" w:rsidTr="000538AF">
        <w:tc>
          <w:tcPr>
            <w:tcW w:w="1239" w:type="dxa"/>
          </w:tcPr>
          <w:p w14:paraId="5069F509" w14:textId="2BF498B4" w:rsidR="0024373D" w:rsidRPr="0024373D" w:rsidRDefault="0056148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0BEA465B" w14:textId="258953EF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3599D864" w14:textId="6E059512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79 M</w:t>
            </w:r>
          </w:p>
        </w:tc>
        <w:tc>
          <w:tcPr>
            <w:tcW w:w="1211" w:type="dxa"/>
          </w:tcPr>
          <w:p w14:paraId="6A0F4B2B" w14:textId="16C52A65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1 M</w:t>
            </w:r>
          </w:p>
        </w:tc>
        <w:tc>
          <w:tcPr>
            <w:tcW w:w="1209" w:type="dxa"/>
          </w:tcPr>
          <w:p w14:paraId="67C39E77" w14:textId="32E155D8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36%</w:t>
            </w:r>
          </w:p>
        </w:tc>
        <w:tc>
          <w:tcPr>
            <w:tcW w:w="1249" w:type="dxa"/>
          </w:tcPr>
          <w:p w14:paraId="56A32002" w14:textId="011DC4DA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33%</w:t>
            </w:r>
          </w:p>
        </w:tc>
        <w:tc>
          <w:tcPr>
            <w:tcW w:w="1212" w:type="dxa"/>
          </w:tcPr>
          <w:p w14:paraId="4B0FD254" w14:textId="7A1B507F" w:rsidR="0024373D" w:rsidRPr="0024373D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8.35%</w:t>
            </w:r>
          </w:p>
        </w:tc>
        <w:tc>
          <w:tcPr>
            <w:tcW w:w="1086" w:type="dxa"/>
          </w:tcPr>
          <w:p w14:paraId="3904C60B" w14:textId="18CBB106" w:rsidR="0024373D" w:rsidRPr="004B5270" w:rsidRDefault="004B527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4B5270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9.71%</w:t>
            </w:r>
          </w:p>
        </w:tc>
      </w:tr>
      <w:tr w:rsidR="0024373D" w14:paraId="76B1EFDB" w14:textId="77777777" w:rsidTr="000538AF">
        <w:tc>
          <w:tcPr>
            <w:tcW w:w="1239" w:type="dxa"/>
          </w:tcPr>
          <w:p w14:paraId="1141145F" w14:textId="552EDB13" w:rsidR="0024373D" w:rsidRPr="0024373D" w:rsidRDefault="0056148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08B742E7" w14:textId="32DDF1CE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798E48D8" w14:textId="63A47417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8.23 M</w:t>
            </w:r>
          </w:p>
        </w:tc>
        <w:tc>
          <w:tcPr>
            <w:tcW w:w="1211" w:type="dxa"/>
          </w:tcPr>
          <w:p w14:paraId="628D77C2" w14:textId="5600AE5F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7.8 M</w:t>
            </w:r>
          </w:p>
        </w:tc>
        <w:tc>
          <w:tcPr>
            <w:tcW w:w="1209" w:type="dxa"/>
          </w:tcPr>
          <w:p w14:paraId="68383FE4" w14:textId="1DAAA917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57%</w:t>
            </w:r>
          </w:p>
        </w:tc>
        <w:tc>
          <w:tcPr>
            <w:tcW w:w="1249" w:type="dxa"/>
          </w:tcPr>
          <w:p w14:paraId="50F7F5AE" w14:textId="6654D5E7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74%</w:t>
            </w:r>
          </w:p>
        </w:tc>
        <w:tc>
          <w:tcPr>
            <w:tcW w:w="1212" w:type="dxa"/>
          </w:tcPr>
          <w:p w14:paraId="5398E49C" w14:textId="1C273D3C" w:rsidR="0024373D" w:rsidRPr="0024373D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1.59%</w:t>
            </w:r>
          </w:p>
        </w:tc>
        <w:tc>
          <w:tcPr>
            <w:tcW w:w="1086" w:type="dxa"/>
          </w:tcPr>
          <w:p w14:paraId="2B870AB1" w14:textId="7E9A9184" w:rsidR="0024373D" w:rsidRPr="007654D8" w:rsidRDefault="007654D8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7654D8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77.21%</w:t>
            </w:r>
          </w:p>
        </w:tc>
      </w:tr>
      <w:tr w:rsidR="0024373D" w14:paraId="163A2E30" w14:textId="77777777" w:rsidTr="000538AF">
        <w:tc>
          <w:tcPr>
            <w:tcW w:w="1239" w:type="dxa"/>
          </w:tcPr>
          <w:p w14:paraId="2206F035" w14:textId="15F29F64" w:rsidR="0024373D" w:rsidRPr="0024373D" w:rsidRDefault="0056148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7F39EEE0" w14:textId="1ACA435E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6C8E0E78" w14:textId="4E9FC55F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0.02 M</w:t>
            </w:r>
          </w:p>
        </w:tc>
        <w:tc>
          <w:tcPr>
            <w:tcW w:w="1211" w:type="dxa"/>
          </w:tcPr>
          <w:p w14:paraId="20CDFE9E" w14:textId="19794AC1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19.54 M</w:t>
            </w:r>
          </w:p>
        </w:tc>
        <w:tc>
          <w:tcPr>
            <w:tcW w:w="1209" w:type="dxa"/>
          </w:tcPr>
          <w:p w14:paraId="19ADB1F7" w14:textId="68B7B1A9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62%</w:t>
            </w:r>
          </w:p>
        </w:tc>
        <w:tc>
          <w:tcPr>
            <w:tcW w:w="1249" w:type="dxa"/>
          </w:tcPr>
          <w:p w14:paraId="37911DE8" w14:textId="626E1EFF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61%</w:t>
            </w:r>
          </w:p>
        </w:tc>
        <w:tc>
          <w:tcPr>
            <w:tcW w:w="1212" w:type="dxa"/>
          </w:tcPr>
          <w:p w14:paraId="55352A91" w14:textId="46DDDFBC" w:rsidR="0024373D" w:rsidRPr="0024373D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4.38%</w:t>
            </w:r>
          </w:p>
        </w:tc>
        <w:tc>
          <w:tcPr>
            <w:tcW w:w="1086" w:type="dxa"/>
          </w:tcPr>
          <w:p w14:paraId="73AEDBFB" w14:textId="5EE287E1" w:rsidR="0024373D" w:rsidRPr="0096151E" w:rsidRDefault="0096151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96151E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4.27%</w:t>
            </w:r>
          </w:p>
        </w:tc>
      </w:tr>
      <w:tr w:rsidR="0024373D" w14:paraId="3C805E53" w14:textId="77777777" w:rsidTr="000538AF">
        <w:tc>
          <w:tcPr>
            <w:tcW w:w="1239" w:type="dxa"/>
          </w:tcPr>
          <w:p w14:paraId="65A8F52B" w14:textId="0EACACB4" w:rsidR="0024373D" w:rsidRPr="0024373D" w:rsidRDefault="0056148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211" w:type="dxa"/>
          </w:tcPr>
          <w:p w14:paraId="1DD26497" w14:textId="6A7AB3C7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2B69B2E6" w14:textId="658446C3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6.63 M</w:t>
            </w:r>
          </w:p>
        </w:tc>
        <w:tc>
          <w:tcPr>
            <w:tcW w:w="1211" w:type="dxa"/>
          </w:tcPr>
          <w:p w14:paraId="1100E452" w14:textId="0C7D6642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6.13 M</w:t>
            </w:r>
          </w:p>
        </w:tc>
        <w:tc>
          <w:tcPr>
            <w:tcW w:w="1209" w:type="dxa"/>
          </w:tcPr>
          <w:p w14:paraId="6A43CB31" w14:textId="20045CEC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51%</w:t>
            </w:r>
          </w:p>
        </w:tc>
        <w:tc>
          <w:tcPr>
            <w:tcW w:w="1249" w:type="dxa"/>
          </w:tcPr>
          <w:p w14:paraId="45D719DA" w14:textId="1C4CDCF5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37%</w:t>
            </w:r>
          </w:p>
        </w:tc>
        <w:tc>
          <w:tcPr>
            <w:tcW w:w="1212" w:type="dxa"/>
          </w:tcPr>
          <w:p w14:paraId="68078E1E" w14:textId="77F0C820" w:rsidR="0024373D" w:rsidRPr="0024373D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6.04%</w:t>
            </w:r>
          </w:p>
        </w:tc>
        <w:tc>
          <w:tcPr>
            <w:tcW w:w="1086" w:type="dxa"/>
          </w:tcPr>
          <w:p w14:paraId="04E41182" w14:textId="103781A7" w:rsidR="0024373D" w:rsidRPr="00BA4283" w:rsidRDefault="00BA428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BA428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72.59%</w:t>
            </w:r>
          </w:p>
        </w:tc>
      </w:tr>
      <w:tr w:rsidR="0024373D" w14:paraId="07060C79" w14:textId="77777777" w:rsidTr="000538AF">
        <w:tc>
          <w:tcPr>
            <w:tcW w:w="1239" w:type="dxa"/>
          </w:tcPr>
          <w:p w14:paraId="68BA6C76" w14:textId="4505E52A" w:rsidR="0024373D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72</w:t>
            </w:r>
          </w:p>
        </w:tc>
        <w:tc>
          <w:tcPr>
            <w:tcW w:w="1211" w:type="dxa"/>
          </w:tcPr>
          <w:p w14:paraId="52DFCAB3" w14:textId="5C58DD1A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0.07 M</w:t>
            </w:r>
          </w:p>
        </w:tc>
        <w:tc>
          <w:tcPr>
            <w:tcW w:w="1211" w:type="dxa"/>
          </w:tcPr>
          <w:p w14:paraId="6E701B14" w14:textId="6987A6A0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19.39 M</w:t>
            </w:r>
          </w:p>
        </w:tc>
        <w:tc>
          <w:tcPr>
            <w:tcW w:w="1211" w:type="dxa"/>
          </w:tcPr>
          <w:p w14:paraId="5DCBB73D" w14:textId="16030C80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18.95 M</w:t>
            </w:r>
          </w:p>
        </w:tc>
        <w:tc>
          <w:tcPr>
            <w:tcW w:w="1209" w:type="dxa"/>
          </w:tcPr>
          <w:p w14:paraId="6B418B6E" w14:textId="2BCB41DC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26%</w:t>
            </w:r>
          </w:p>
        </w:tc>
        <w:tc>
          <w:tcPr>
            <w:tcW w:w="1249" w:type="dxa"/>
          </w:tcPr>
          <w:p w14:paraId="4C8EE6DB" w14:textId="6EAE7641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63%</w:t>
            </w:r>
          </w:p>
        </w:tc>
        <w:tc>
          <w:tcPr>
            <w:tcW w:w="1212" w:type="dxa"/>
          </w:tcPr>
          <w:p w14:paraId="213B4EFB" w14:textId="5E6284D9" w:rsidR="0024373D" w:rsidRPr="0024373D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5.54%</w:t>
            </w:r>
          </w:p>
        </w:tc>
        <w:tc>
          <w:tcPr>
            <w:tcW w:w="1086" w:type="dxa"/>
          </w:tcPr>
          <w:p w14:paraId="7B51AA7A" w14:textId="7DFD4AEF" w:rsidR="0024373D" w:rsidRPr="00CF3457" w:rsidRDefault="00CF3457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CF3457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3.02%</w:t>
            </w:r>
          </w:p>
        </w:tc>
      </w:tr>
      <w:tr w:rsidR="0024373D" w14:paraId="1181086E" w14:textId="77777777" w:rsidTr="000538AF">
        <w:tc>
          <w:tcPr>
            <w:tcW w:w="1239" w:type="dxa"/>
          </w:tcPr>
          <w:p w14:paraId="7380F5D7" w14:textId="588D00B0" w:rsidR="0024373D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72</w:t>
            </w:r>
          </w:p>
        </w:tc>
        <w:tc>
          <w:tcPr>
            <w:tcW w:w="1211" w:type="dxa"/>
          </w:tcPr>
          <w:p w14:paraId="3564217B" w14:textId="25723352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5D654692" w14:textId="53C36CB7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6.03 M</w:t>
            </w:r>
          </w:p>
        </w:tc>
        <w:tc>
          <w:tcPr>
            <w:tcW w:w="1211" w:type="dxa"/>
          </w:tcPr>
          <w:p w14:paraId="1151358B" w14:textId="55B7ECDD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51 M</w:t>
            </w:r>
          </w:p>
        </w:tc>
        <w:tc>
          <w:tcPr>
            <w:tcW w:w="1209" w:type="dxa"/>
          </w:tcPr>
          <w:p w14:paraId="737FDB8D" w14:textId="6E6D4289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50%</w:t>
            </w:r>
          </w:p>
        </w:tc>
        <w:tc>
          <w:tcPr>
            <w:tcW w:w="1249" w:type="dxa"/>
          </w:tcPr>
          <w:p w14:paraId="0B16AA0F" w14:textId="53C743F0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62%</w:t>
            </w:r>
          </w:p>
        </w:tc>
        <w:tc>
          <w:tcPr>
            <w:tcW w:w="1212" w:type="dxa"/>
          </w:tcPr>
          <w:p w14:paraId="7F86C269" w14:textId="57B4CBAB" w:rsidR="0024373D" w:rsidRPr="0024373D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7.70%</w:t>
            </w:r>
          </w:p>
        </w:tc>
        <w:tc>
          <w:tcPr>
            <w:tcW w:w="1086" w:type="dxa"/>
          </w:tcPr>
          <w:p w14:paraId="6FDD227D" w14:textId="61262EEC" w:rsidR="0024373D" w:rsidRPr="00916C19" w:rsidRDefault="00916C19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916C1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70.85%</w:t>
            </w:r>
          </w:p>
        </w:tc>
      </w:tr>
      <w:tr w:rsidR="00BA4283" w14:paraId="35B5C45F" w14:textId="77777777" w:rsidTr="000538AF">
        <w:tc>
          <w:tcPr>
            <w:tcW w:w="1239" w:type="dxa"/>
          </w:tcPr>
          <w:p w14:paraId="31FCA2D4" w14:textId="6AB7D769" w:rsidR="00BA428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72</w:t>
            </w:r>
          </w:p>
        </w:tc>
        <w:tc>
          <w:tcPr>
            <w:tcW w:w="1211" w:type="dxa"/>
          </w:tcPr>
          <w:p w14:paraId="43FF73FC" w14:textId="695035CD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3A1163A3" w14:textId="00077D01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0.02 M</w:t>
            </w:r>
          </w:p>
        </w:tc>
        <w:tc>
          <w:tcPr>
            <w:tcW w:w="1211" w:type="dxa"/>
          </w:tcPr>
          <w:p w14:paraId="48283CEE" w14:textId="224306CB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19.49 M</w:t>
            </w:r>
          </w:p>
        </w:tc>
        <w:tc>
          <w:tcPr>
            <w:tcW w:w="1209" w:type="dxa"/>
          </w:tcPr>
          <w:p w14:paraId="4AB652B3" w14:textId="68A061F1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19%</w:t>
            </w:r>
          </w:p>
        </w:tc>
        <w:tc>
          <w:tcPr>
            <w:tcW w:w="1249" w:type="dxa"/>
          </w:tcPr>
          <w:p w14:paraId="4F8F6781" w14:textId="5037A191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0.65%</w:t>
            </w:r>
          </w:p>
        </w:tc>
        <w:tc>
          <w:tcPr>
            <w:tcW w:w="1212" w:type="dxa"/>
          </w:tcPr>
          <w:p w14:paraId="4B82AED5" w14:textId="594FFF6A" w:rsidR="00BA4283" w:rsidRPr="0024373D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4.38%</w:t>
            </w:r>
          </w:p>
        </w:tc>
        <w:tc>
          <w:tcPr>
            <w:tcW w:w="1086" w:type="dxa"/>
          </w:tcPr>
          <w:p w14:paraId="6F79FB97" w14:textId="06E33676" w:rsidR="00BA4283" w:rsidRPr="00F55313" w:rsidRDefault="00F5531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F5531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4.14%</w:t>
            </w:r>
          </w:p>
        </w:tc>
      </w:tr>
      <w:tr w:rsidR="00BA4283" w14:paraId="1BFC2C0B" w14:textId="77777777" w:rsidTr="000538AF">
        <w:tc>
          <w:tcPr>
            <w:tcW w:w="1239" w:type="dxa"/>
          </w:tcPr>
          <w:p w14:paraId="28F8CB52" w14:textId="35ECB91D" w:rsidR="00BA428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72</w:t>
            </w:r>
          </w:p>
        </w:tc>
        <w:tc>
          <w:tcPr>
            <w:tcW w:w="1211" w:type="dxa"/>
          </w:tcPr>
          <w:p w14:paraId="6B9CD9B6" w14:textId="761F5215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7B58FB8C" w14:textId="5B79D6DA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79 M</w:t>
            </w:r>
          </w:p>
        </w:tc>
        <w:tc>
          <w:tcPr>
            <w:tcW w:w="1211" w:type="dxa"/>
          </w:tcPr>
          <w:p w14:paraId="1FB7215F" w14:textId="1FFEF9E4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5.1 M</w:t>
            </w:r>
          </w:p>
        </w:tc>
        <w:tc>
          <w:tcPr>
            <w:tcW w:w="1209" w:type="dxa"/>
          </w:tcPr>
          <w:p w14:paraId="4F88088F" w14:textId="554E132D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43%</w:t>
            </w:r>
          </w:p>
        </w:tc>
        <w:tc>
          <w:tcPr>
            <w:tcW w:w="1249" w:type="dxa"/>
          </w:tcPr>
          <w:p w14:paraId="30BD47FE" w14:textId="3C112593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55%</w:t>
            </w:r>
          </w:p>
        </w:tc>
        <w:tc>
          <w:tcPr>
            <w:tcW w:w="1212" w:type="dxa"/>
          </w:tcPr>
          <w:p w14:paraId="687FA048" w14:textId="3FFD0425" w:rsidR="00BA4283" w:rsidRPr="0024373D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8.36%</w:t>
            </w:r>
          </w:p>
        </w:tc>
        <w:tc>
          <w:tcPr>
            <w:tcW w:w="1086" w:type="dxa"/>
          </w:tcPr>
          <w:p w14:paraId="0334CF2A" w14:textId="12FF8A59" w:rsidR="00BA4283" w:rsidRPr="007A7F6C" w:rsidRDefault="007A7F6C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7A7F6C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9.71%</w:t>
            </w:r>
          </w:p>
        </w:tc>
      </w:tr>
      <w:tr w:rsidR="007F10D3" w14:paraId="4979EEFD" w14:textId="77777777" w:rsidTr="000538AF">
        <w:tc>
          <w:tcPr>
            <w:tcW w:w="1239" w:type="dxa"/>
          </w:tcPr>
          <w:p w14:paraId="352C26E2" w14:textId="6155A5B4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72</w:t>
            </w:r>
          </w:p>
        </w:tc>
        <w:tc>
          <w:tcPr>
            <w:tcW w:w="1211" w:type="dxa"/>
          </w:tcPr>
          <w:p w14:paraId="79DC820B" w14:textId="38728293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1B75C6F3" w14:textId="612A1BE9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8.22 M</w:t>
            </w:r>
          </w:p>
        </w:tc>
        <w:tc>
          <w:tcPr>
            <w:tcW w:w="1211" w:type="dxa"/>
          </w:tcPr>
          <w:p w14:paraId="105E21EF" w14:textId="238C8480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7.57 M</w:t>
            </w:r>
          </w:p>
        </w:tc>
        <w:tc>
          <w:tcPr>
            <w:tcW w:w="1209" w:type="dxa"/>
          </w:tcPr>
          <w:p w14:paraId="06489682" w14:textId="1FB29224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61%</w:t>
            </w:r>
          </w:p>
        </w:tc>
        <w:tc>
          <w:tcPr>
            <w:tcW w:w="1249" w:type="dxa"/>
          </w:tcPr>
          <w:p w14:paraId="29C2B40C" w14:textId="61511C9B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55%</w:t>
            </w:r>
          </w:p>
        </w:tc>
        <w:tc>
          <w:tcPr>
            <w:tcW w:w="1212" w:type="dxa"/>
          </w:tcPr>
          <w:p w14:paraId="2D81FA64" w14:textId="76765E68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1.60%</w:t>
            </w:r>
          </w:p>
        </w:tc>
        <w:tc>
          <w:tcPr>
            <w:tcW w:w="1086" w:type="dxa"/>
          </w:tcPr>
          <w:p w14:paraId="6E6F937C" w14:textId="41BC0869" w:rsidR="007F10D3" w:rsidRPr="00BB1069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BB1069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76.58%</w:t>
            </w:r>
          </w:p>
        </w:tc>
      </w:tr>
      <w:tr w:rsidR="007F10D3" w14:paraId="37E33627" w14:textId="77777777" w:rsidTr="000538AF">
        <w:tc>
          <w:tcPr>
            <w:tcW w:w="1239" w:type="dxa"/>
          </w:tcPr>
          <w:p w14:paraId="41C3161A" w14:textId="7C589FBB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72</w:t>
            </w:r>
          </w:p>
        </w:tc>
        <w:tc>
          <w:tcPr>
            <w:tcW w:w="1211" w:type="dxa"/>
          </w:tcPr>
          <w:p w14:paraId="7433B1F8" w14:textId="54517020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7E3F5EB7" w14:textId="09BB27BD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8.2 M</w:t>
            </w:r>
          </w:p>
        </w:tc>
        <w:tc>
          <w:tcPr>
            <w:tcW w:w="1211" w:type="dxa"/>
          </w:tcPr>
          <w:p w14:paraId="60219AC6" w14:textId="05207EF7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7.52 M</w:t>
            </w:r>
          </w:p>
        </w:tc>
        <w:tc>
          <w:tcPr>
            <w:tcW w:w="1209" w:type="dxa"/>
          </w:tcPr>
          <w:p w14:paraId="043B875C" w14:textId="413FD053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6.51%</w:t>
            </w:r>
          </w:p>
        </w:tc>
        <w:tc>
          <w:tcPr>
            <w:tcW w:w="1249" w:type="dxa"/>
          </w:tcPr>
          <w:p w14:paraId="7AC47756" w14:textId="233BB3A1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60%</w:t>
            </w:r>
          </w:p>
        </w:tc>
        <w:tc>
          <w:tcPr>
            <w:tcW w:w="1212" w:type="dxa"/>
          </w:tcPr>
          <w:p w14:paraId="5E2310CE" w14:textId="5D9468CA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1.68%</w:t>
            </w:r>
          </w:p>
        </w:tc>
        <w:tc>
          <w:tcPr>
            <w:tcW w:w="1086" w:type="dxa"/>
          </w:tcPr>
          <w:p w14:paraId="0248A4B4" w14:textId="7674DDFB" w:rsidR="007F10D3" w:rsidRPr="00664BB3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664BB3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76.45%</w:t>
            </w:r>
          </w:p>
        </w:tc>
      </w:tr>
      <w:tr w:rsidR="007F10D3" w14:paraId="168E71A2" w14:textId="77777777" w:rsidTr="000538AF">
        <w:tc>
          <w:tcPr>
            <w:tcW w:w="1239" w:type="dxa"/>
          </w:tcPr>
          <w:p w14:paraId="4331215D" w14:textId="5341C724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72</w:t>
            </w:r>
          </w:p>
        </w:tc>
        <w:tc>
          <w:tcPr>
            <w:tcW w:w="1211" w:type="dxa"/>
          </w:tcPr>
          <w:p w14:paraId="4ED9BE9B" w14:textId="27D505A6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127227A3" w14:textId="17C2A952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3.16 M</w:t>
            </w:r>
          </w:p>
        </w:tc>
        <w:tc>
          <w:tcPr>
            <w:tcW w:w="1211" w:type="dxa"/>
          </w:tcPr>
          <w:p w14:paraId="40675E33" w14:textId="4E4E0479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22.6 M</w:t>
            </w:r>
          </w:p>
        </w:tc>
        <w:tc>
          <w:tcPr>
            <w:tcW w:w="1209" w:type="dxa"/>
          </w:tcPr>
          <w:p w14:paraId="58959707" w14:textId="3F4A36B5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97.66%</w:t>
            </w:r>
          </w:p>
        </w:tc>
        <w:tc>
          <w:tcPr>
            <w:tcW w:w="1249" w:type="dxa"/>
          </w:tcPr>
          <w:p w14:paraId="7DCFD2D6" w14:textId="6C7B3E84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59.25%</w:t>
            </w:r>
          </w:p>
        </w:tc>
        <w:tc>
          <w:tcPr>
            <w:tcW w:w="1212" w:type="dxa"/>
          </w:tcPr>
          <w:p w14:paraId="28D86024" w14:textId="44334E8B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35.66%</w:t>
            </w:r>
          </w:p>
        </w:tc>
        <w:tc>
          <w:tcPr>
            <w:tcW w:w="1086" w:type="dxa"/>
          </w:tcPr>
          <w:p w14:paraId="0FED1D6C" w14:textId="02CE9949" w:rsidR="007F10D3" w:rsidRPr="00DD06EB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</w:pPr>
            <w:r w:rsidRPr="00DD06EB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62.78%</w:t>
            </w:r>
          </w:p>
        </w:tc>
      </w:tr>
      <w:tr w:rsidR="00BB1069" w14:paraId="2A1D8DCA" w14:textId="77777777" w:rsidTr="000538AF">
        <w:tc>
          <w:tcPr>
            <w:tcW w:w="1239" w:type="dxa"/>
          </w:tcPr>
          <w:p w14:paraId="70F0DB3C" w14:textId="2053FE11" w:rsidR="00BB1069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72</w:t>
            </w:r>
          </w:p>
        </w:tc>
        <w:tc>
          <w:tcPr>
            <w:tcW w:w="1211" w:type="dxa"/>
          </w:tcPr>
          <w:p w14:paraId="631782E2" w14:textId="4F65B0C3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1804FC22" w14:textId="3F22D2D8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4.54 M</w:t>
            </w:r>
          </w:p>
        </w:tc>
        <w:tc>
          <w:tcPr>
            <w:tcW w:w="1211" w:type="dxa"/>
          </w:tcPr>
          <w:p w14:paraId="12496AA3" w14:textId="32DB28AE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4.24 M</w:t>
            </w:r>
          </w:p>
        </w:tc>
        <w:tc>
          <w:tcPr>
            <w:tcW w:w="1209" w:type="dxa"/>
          </w:tcPr>
          <w:p w14:paraId="258CB13B" w14:textId="18F8ADB0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53%</w:t>
            </w:r>
          </w:p>
        </w:tc>
        <w:tc>
          <w:tcPr>
            <w:tcW w:w="1249" w:type="dxa"/>
          </w:tcPr>
          <w:p w14:paraId="2177D8E3" w14:textId="56882124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22%</w:t>
            </w:r>
          </w:p>
        </w:tc>
        <w:tc>
          <w:tcPr>
            <w:tcW w:w="1212" w:type="dxa"/>
          </w:tcPr>
          <w:p w14:paraId="0DC835A3" w14:textId="1A78E1A8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1.84%</w:t>
            </w:r>
          </w:p>
        </w:tc>
        <w:tc>
          <w:tcPr>
            <w:tcW w:w="1086" w:type="dxa"/>
          </w:tcPr>
          <w:p w14:paraId="54BE7865" w14:textId="0E29A46F" w:rsidR="00BB1069" w:rsidRPr="0024373D" w:rsidRDefault="00CD5490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D5490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7.34%</w:t>
            </w:r>
          </w:p>
        </w:tc>
      </w:tr>
      <w:tr w:rsidR="00BB1069" w14:paraId="4ED174C0" w14:textId="77777777" w:rsidTr="000538AF">
        <w:tc>
          <w:tcPr>
            <w:tcW w:w="1239" w:type="dxa"/>
          </w:tcPr>
          <w:p w14:paraId="0826F735" w14:textId="1CF78183" w:rsidR="00BB1069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72</w:t>
            </w:r>
          </w:p>
        </w:tc>
        <w:tc>
          <w:tcPr>
            <w:tcW w:w="1211" w:type="dxa"/>
          </w:tcPr>
          <w:p w14:paraId="59E66E57" w14:textId="20BFF010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7823E162" w14:textId="1C74393E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77 M</w:t>
            </w:r>
          </w:p>
        </w:tc>
        <w:tc>
          <w:tcPr>
            <w:tcW w:w="1211" w:type="dxa"/>
          </w:tcPr>
          <w:p w14:paraId="138A6E61" w14:textId="528F24A7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36 M</w:t>
            </w:r>
          </w:p>
        </w:tc>
        <w:tc>
          <w:tcPr>
            <w:tcW w:w="1209" w:type="dxa"/>
          </w:tcPr>
          <w:p w14:paraId="40B949CB" w14:textId="5FBE6FBD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41%</w:t>
            </w:r>
          </w:p>
        </w:tc>
        <w:tc>
          <w:tcPr>
            <w:tcW w:w="1249" w:type="dxa"/>
          </w:tcPr>
          <w:p w14:paraId="1F50C052" w14:textId="3961E617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84%</w:t>
            </w:r>
          </w:p>
        </w:tc>
        <w:tc>
          <w:tcPr>
            <w:tcW w:w="1212" w:type="dxa"/>
          </w:tcPr>
          <w:p w14:paraId="77EEDFE1" w14:textId="1DAF6AA1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64%</w:t>
            </w:r>
          </w:p>
        </w:tc>
        <w:tc>
          <w:tcPr>
            <w:tcW w:w="1086" w:type="dxa"/>
          </w:tcPr>
          <w:p w14:paraId="220FAFA1" w14:textId="5DA62CBD" w:rsidR="00BB1069" w:rsidRPr="0024373D" w:rsidRDefault="005356B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356B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3.23%</w:t>
            </w:r>
          </w:p>
        </w:tc>
      </w:tr>
      <w:tr w:rsidR="007F10D3" w14:paraId="5EFBE1B8" w14:textId="77777777" w:rsidTr="000538AF">
        <w:tc>
          <w:tcPr>
            <w:tcW w:w="1239" w:type="dxa"/>
          </w:tcPr>
          <w:p w14:paraId="01D259F3" w14:textId="61912E9A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96</w:t>
            </w:r>
          </w:p>
        </w:tc>
        <w:tc>
          <w:tcPr>
            <w:tcW w:w="1211" w:type="dxa"/>
          </w:tcPr>
          <w:p w14:paraId="7DD1724D" w14:textId="0FA5E03E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1.35 M</w:t>
            </w:r>
          </w:p>
        </w:tc>
        <w:tc>
          <w:tcPr>
            <w:tcW w:w="1211" w:type="dxa"/>
          </w:tcPr>
          <w:p w14:paraId="671AE890" w14:textId="71A826FD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3.41 M</w:t>
            </w:r>
          </w:p>
        </w:tc>
        <w:tc>
          <w:tcPr>
            <w:tcW w:w="1211" w:type="dxa"/>
          </w:tcPr>
          <w:p w14:paraId="0E58BF25" w14:textId="309923CC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3.11 M</w:t>
            </w:r>
          </w:p>
        </w:tc>
        <w:tc>
          <w:tcPr>
            <w:tcW w:w="1209" w:type="dxa"/>
          </w:tcPr>
          <w:p w14:paraId="7DA9B851" w14:textId="09AE3DDB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6.36%</w:t>
            </w:r>
          </w:p>
        </w:tc>
        <w:tc>
          <w:tcPr>
            <w:tcW w:w="1249" w:type="dxa"/>
          </w:tcPr>
          <w:p w14:paraId="7310FF5F" w14:textId="4DD39293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59.06%</w:t>
            </w:r>
          </w:p>
        </w:tc>
        <w:tc>
          <w:tcPr>
            <w:tcW w:w="1212" w:type="dxa"/>
          </w:tcPr>
          <w:p w14:paraId="6E21DAC4" w14:textId="5BDE6537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34%</w:t>
            </w:r>
          </w:p>
        </w:tc>
        <w:tc>
          <w:tcPr>
            <w:tcW w:w="1086" w:type="dxa"/>
          </w:tcPr>
          <w:p w14:paraId="23D289C4" w14:textId="7F73E17B" w:rsidR="007F10D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538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3.72%</w:t>
            </w:r>
          </w:p>
        </w:tc>
      </w:tr>
      <w:tr w:rsidR="00BB1069" w14:paraId="567A8FE5" w14:textId="77777777" w:rsidTr="000538AF">
        <w:tc>
          <w:tcPr>
            <w:tcW w:w="1239" w:type="dxa"/>
          </w:tcPr>
          <w:p w14:paraId="64491789" w14:textId="4CE3015A" w:rsidR="00BB1069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96</w:t>
            </w:r>
          </w:p>
        </w:tc>
        <w:tc>
          <w:tcPr>
            <w:tcW w:w="1211" w:type="dxa"/>
          </w:tcPr>
          <w:p w14:paraId="6318CBAB" w14:textId="62B93EB9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494A4459" w14:textId="0EB64D6C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3.08 M</w:t>
            </w:r>
          </w:p>
        </w:tc>
        <w:tc>
          <w:tcPr>
            <w:tcW w:w="1211" w:type="dxa"/>
          </w:tcPr>
          <w:p w14:paraId="412CF362" w14:textId="538E028E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2.68 M</w:t>
            </w:r>
          </w:p>
        </w:tc>
        <w:tc>
          <w:tcPr>
            <w:tcW w:w="1209" w:type="dxa"/>
          </w:tcPr>
          <w:p w14:paraId="7481C366" w14:textId="25D01CE7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42%</w:t>
            </w:r>
          </w:p>
        </w:tc>
        <w:tc>
          <w:tcPr>
            <w:tcW w:w="1249" w:type="dxa"/>
          </w:tcPr>
          <w:p w14:paraId="3132273A" w14:textId="38FFFA4B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42%</w:t>
            </w:r>
          </w:p>
        </w:tc>
        <w:tc>
          <w:tcPr>
            <w:tcW w:w="1212" w:type="dxa"/>
          </w:tcPr>
          <w:p w14:paraId="6C17A99E" w14:textId="61DDC15E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5.90%</w:t>
            </w:r>
          </w:p>
        </w:tc>
        <w:tc>
          <w:tcPr>
            <w:tcW w:w="1086" w:type="dxa"/>
          </w:tcPr>
          <w:p w14:paraId="62D31286" w14:textId="691634CB" w:rsidR="00BB1069" w:rsidRPr="0024373D" w:rsidRDefault="00E72CC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72CC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2.99%</w:t>
            </w:r>
          </w:p>
        </w:tc>
      </w:tr>
      <w:tr w:rsidR="00BB1069" w14:paraId="6CFC4E07" w14:textId="77777777" w:rsidTr="000538AF">
        <w:tc>
          <w:tcPr>
            <w:tcW w:w="1239" w:type="dxa"/>
          </w:tcPr>
          <w:p w14:paraId="31DE415B" w14:textId="10CB87D1" w:rsidR="00BB1069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4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.5 T96</w:t>
            </w:r>
          </w:p>
        </w:tc>
        <w:tc>
          <w:tcPr>
            <w:tcW w:w="1211" w:type="dxa"/>
          </w:tcPr>
          <w:p w14:paraId="367DFAF4" w14:textId="48B3AE94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1A1133A4" w14:textId="02978ED9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84 M</w:t>
            </w:r>
          </w:p>
        </w:tc>
        <w:tc>
          <w:tcPr>
            <w:tcW w:w="1211" w:type="dxa"/>
          </w:tcPr>
          <w:p w14:paraId="20F6DB9E" w14:textId="1504DCD6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46 M</w:t>
            </w:r>
          </w:p>
        </w:tc>
        <w:tc>
          <w:tcPr>
            <w:tcW w:w="1209" w:type="dxa"/>
          </w:tcPr>
          <w:p w14:paraId="3954095A" w14:textId="45168ED1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61%</w:t>
            </w:r>
          </w:p>
        </w:tc>
        <w:tc>
          <w:tcPr>
            <w:tcW w:w="1249" w:type="dxa"/>
          </w:tcPr>
          <w:p w14:paraId="67F78A13" w14:textId="7C42BF2F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72%</w:t>
            </w:r>
          </w:p>
        </w:tc>
        <w:tc>
          <w:tcPr>
            <w:tcW w:w="1212" w:type="dxa"/>
          </w:tcPr>
          <w:p w14:paraId="1E78E694" w14:textId="6FC6813B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44%</w:t>
            </w:r>
          </w:p>
        </w:tc>
        <w:tc>
          <w:tcPr>
            <w:tcW w:w="1086" w:type="dxa"/>
          </w:tcPr>
          <w:p w14:paraId="1F326FEB" w14:textId="0E243704" w:rsidR="00BB1069" w:rsidRPr="0024373D" w:rsidRDefault="00AB656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B656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3.49%</w:t>
            </w:r>
          </w:p>
        </w:tc>
      </w:tr>
      <w:tr w:rsidR="00E72CC3" w14:paraId="4425C3D4" w14:textId="77777777" w:rsidTr="000538AF">
        <w:tc>
          <w:tcPr>
            <w:tcW w:w="1239" w:type="dxa"/>
          </w:tcPr>
          <w:p w14:paraId="4EBF2520" w14:textId="3FA1C10A" w:rsidR="00E72CC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96</w:t>
            </w:r>
          </w:p>
        </w:tc>
        <w:tc>
          <w:tcPr>
            <w:tcW w:w="1211" w:type="dxa"/>
          </w:tcPr>
          <w:p w14:paraId="16002561" w14:textId="40878048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1EA6AB2B" w14:textId="5ED83781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33 M</w:t>
            </w:r>
          </w:p>
        </w:tc>
        <w:tc>
          <w:tcPr>
            <w:tcW w:w="1211" w:type="dxa"/>
          </w:tcPr>
          <w:p w14:paraId="7B015B8C" w14:textId="18EC9CC0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83 M</w:t>
            </w:r>
          </w:p>
        </w:tc>
        <w:tc>
          <w:tcPr>
            <w:tcW w:w="1209" w:type="dxa"/>
          </w:tcPr>
          <w:p w14:paraId="7E21FC45" w14:textId="0267BA6F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6.58%</w:t>
            </w:r>
          </w:p>
        </w:tc>
        <w:tc>
          <w:tcPr>
            <w:tcW w:w="1249" w:type="dxa"/>
          </w:tcPr>
          <w:p w14:paraId="78D7F15A" w14:textId="1FC90AE1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59.92%</w:t>
            </w:r>
          </w:p>
        </w:tc>
        <w:tc>
          <w:tcPr>
            <w:tcW w:w="1212" w:type="dxa"/>
          </w:tcPr>
          <w:p w14:paraId="0F530781" w14:textId="08B1B99F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6.87%</w:t>
            </w:r>
          </w:p>
        </w:tc>
        <w:tc>
          <w:tcPr>
            <w:tcW w:w="1086" w:type="dxa"/>
          </w:tcPr>
          <w:p w14:paraId="7F539270" w14:textId="72804398" w:rsidR="00E72CC3" w:rsidRPr="0024373D" w:rsidRDefault="00041AB1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1AB1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1.74%</w:t>
            </w:r>
          </w:p>
        </w:tc>
      </w:tr>
      <w:tr w:rsidR="00E72CC3" w14:paraId="223B2391" w14:textId="77777777" w:rsidTr="000538AF">
        <w:tc>
          <w:tcPr>
            <w:tcW w:w="1239" w:type="dxa"/>
          </w:tcPr>
          <w:p w14:paraId="786028A3" w14:textId="14831275" w:rsidR="00E72CC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96</w:t>
            </w:r>
          </w:p>
        </w:tc>
        <w:tc>
          <w:tcPr>
            <w:tcW w:w="1211" w:type="dxa"/>
          </w:tcPr>
          <w:p w14:paraId="1C03EB4E" w14:textId="5615333A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5D66CD00" w14:textId="0619E1BA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9 M</w:t>
            </w:r>
          </w:p>
        </w:tc>
        <w:tc>
          <w:tcPr>
            <w:tcW w:w="1211" w:type="dxa"/>
          </w:tcPr>
          <w:p w14:paraId="4BD365A5" w14:textId="0AA4AA3B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8.37 M</w:t>
            </w:r>
          </w:p>
        </w:tc>
        <w:tc>
          <w:tcPr>
            <w:tcW w:w="1209" w:type="dxa"/>
          </w:tcPr>
          <w:p w14:paraId="07EF5352" w14:textId="2046DCCA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50%</w:t>
            </w:r>
          </w:p>
        </w:tc>
        <w:tc>
          <w:tcPr>
            <w:tcW w:w="1249" w:type="dxa"/>
          </w:tcPr>
          <w:p w14:paraId="035C253E" w14:textId="435548A5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58.28%</w:t>
            </w:r>
          </w:p>
        </w:tc>
        <w:tc>
          <w:tcPr>
            <w:tcW w:w="1212" w:type="dxa"/>
          </w:tcPr>
          <w:p w14:paraId="010D74B3" w14:textId="3E1C48EA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9.46%</w:t>
            </w:r>
          </w:p>
        </w:tc>
        <w:tc>
          <w:tcPr>
            <w:tcW w:w="1086" w:type="dxa"/>
          </w:tcPr>
          <w:p w14:paraId="7C429AD7" w14:textId="1CD2B87C" w:rsidR="00E72CC3" w:rsidRPr="0024373D" w:rsidRDefault="00BE444D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E444D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8.80%</w:t>
            </w:r>
          </w:p>
        </w:tc>
      </w:tr>
      <w:tr w:rsidR="00E72CC3" w14:paraId="0E3681D2" w14:textId="77777777" w:rsidTr="000538AF">
        <w:tc>
          <w:tcPr>
            <w:tcW w:w="1239" w:type="dxa"/>
          </w:tcPr>
          <w:p w14:paraId="3330C4C9" w14:textId="3F651CE2" w:rsidR="00E72CC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5.5 T96</w:t>
            </w:r>
          </w:p>
        </w:tc>
        <w:tc>
          <w:tcPr>
            <w:tcW w:w="1211" w:type="dxa"/>
          </w:tcPr>
          <w:p w14:paraId="70FA2896" w14:textId="013789DE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47F3ECF7" w14:textId="403FC617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8.41 M</w:t>
            </w:r>
          </w:p>
        </w:tc>
        <w:tc>
          <w:tcPr>
            <w:tcW w:w="1211" w:type="dxa"/>
          </w:tcPr>
          <w:p w14:paraId="73D69DEA" w14:textId="6EDDA31C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7.84 M</w:t>
            </w:r>
          </w:p>
        </w:tc>
        <w:tc>
          <w:tcPr>
            <w:tcW w:w="1209" w:type="dxa"/>
          </w:tcPr>
          <w:p w14:paraId="0B750037" w14:textId="3F9C05A1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63%</w:t>
            </w:r>
          </w:p>
        </w:tc>
        <w:tc>
          <w:tcPr>
            <w:tcW w:w="1249" w:type="dxa"/>
          </w:tcPr>
          <w:p w14:paraId="2295E82B" w14:textId="74E5057D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11%</w:t>
            </w:r>
          </w:p>
        </w:tc>
        <w:tc>
          <w:tcPr>
            <w:tcW w:w="1212" w:type="dxa"/>
          </w:tcPr>
          <w:p w14:paraId="6BF87736" w14:textId="71BC198A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1.09%</w:t>
            </w:r>
          </w:p>
        </w:tc>
        <w:tc>
          <w:tcPr>
            <w:tcW w:w="1086" w:type="dxa"/>
          </w:tcPr>
          <w:p w14:paraId="3602384C" w14:textId="57F2ECE0" w:rsidR="00E72CC3" w:rsidRPr="0024373D" w:rsidRDefault="00990DB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90DB3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7.33%</w:t>
            </w:r>
          </w:p>
        </w:tc>
      </w:tr>
      <w:tr w:rsidR="00E72CC3" w14:paraId="6F72A78E" w14:textId="77777777" w:rsidTr="000538AF">
        <w:tc>
          <w:tcPr>
            <w:tcW w:w="1239" w:type="dxa"/>
          </w:tcPr>
          <w:p w14:paraId="539BD56C" w14:textId="069C953A" w:rsidR="00E72CC3" w:rsidRPr="0024373D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96</w:t>
            </w:r>
          </w:p>
        </w:tc>
        <w:tc>
          <w:tcPr>
            <w:tcW w:w="1211" w:type="dxa"/>
          </w:tcPr>
          <w:p w14:paraId="1C5773F7" w14:textId="5F270A49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62089B80" w14:textId="3E9816DC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0.19 M</w:t>
            </w:r>
          </w:p>
        </w:tc>
        <w:tc>
          <w:tcPr>
            <w:tcW w:w="1211" w:type="dxa"/>
          </w:tcPr>
          <w:p w14:paraId="7F42765B" w14:textId="1AE3F410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9.72 M</w:t>
            </w:r>
          </w:p>
        </w:tc>
        <w:tc>
          <w:tcPr>
            <w:tcW w:w="1209" w:type="dxa"/>
          </w:tcPr>
          <w:p w14:paraId="33C380BD" w14:textId="6647A024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54%</w:t>
            </w:r>
          </w:p>
        </w:tc>
        <w:tc>
          <w:tcPr>
            <w:tcW w:w="1249" w:type="dxa"/>
          </w:tcPr>
          <w:p w14:paraId="6E2E99EA" w14:textId="19E4C22E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1.33%</w:t>
            </w:r>
          </w:p>
        </w:tc>
        <w:tc>
          <w:tcPr>
            <w:tcW w:w="1212" w:type="dxa"/>
          </w:tcPr>
          <w:p w14:paraId="0CD39C40" w14:textId="4BF648A9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6.14%</w:t>
            </w:r>
          </w:p>
        </w:tc>
        <w:tc>
          <w:tcPr>
            <w:tcW w:w="1086" w:type="dxa"/>
          </w:tcPr>
          <w:p w14:paraId="2D1DE8A4" w14:textId="585B2EBA" w:rsidR="00E72CC3" w:rsidRPr="0024373D" w:rsidRDefault="000479CF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79CF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82.56%</w:t>
            </w:r>
          </w:p>
        </w:tc>
      </w:tr>
      <w:tr w:rsidR="000479CF" w14:paraId="533C23D2" w14:textId="77777777" w:rsidTr="000538AF">
        <w:tc>
          <w:tcPr>
            <w:tcW w:w="1239" w:type="dxa"/>
          </w:tcPr>
          <w:p w14:paraId="54706B13" w14:textId="0F1F672C" w:rsidR="000479CF" w:rsidRPr="000479CF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96</w:t>
            </w:r>
          </w:p>
        </w:tc>
        <w:tc>
          <w:tcPr>
            <w:tcW w:w="1211" w:type="dxa"/>
          </w:tcPr>
          <w:p w14:paraId="77C88FDD" w14:textId="7204D78E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64441AED" w14:textId="7C20F0E7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0.99 M</w:t>
            </w:r>
          </w:p>
        </w:tc>
        <w:tc>
          <w:tcPr>
            <w:tcW w:w="1211" w:type="dxa"/>
          </w:tcPr>
          <w:p w14:paraId="23C9E9DD" w14:textId="7C4E7638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0.54 M</w:t>
            </w:r>
          </w:p>
        </w:tc>
        <w:tc>
          <w:tcPr>
            <w:tcW w:w="1209" w:type="dxa"/>
          </w:tcPr>
          <w:p w14:paraId="141D8F1E" w14:textId="1D9CC6F5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38%</w:t>
            </w:r>
          </w:p>
        </w:tc>
        <w:tc>
          <w:tcPr>
            <w:tcW w:w="1249" w:type="dxa"/>
          </w:tcPr>
          <w:p w14:paraId="4D081E7B" w14:textId="7DAC5682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93%</w:t>
            </w:r>
          </w:p>
        </w:tc>
        <w:tc>
          <w:tcPr>
            <w:tcW w:w="1212" w:type="dxa"/>
          </w:tcPr>
          <w:p w14:paraId="4B863172" w14:textId="651495E2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3.93%</w:t>
            </w:r>
          </w:p>
        </w:tc>
        <w:tc>
          <w:tcPr>
            <w:tcW w:w="1086" w:type="dxa"/>
          </w:tcPr>
          <w:p w14:paraId="7623B74E" w14:textId="0E10E4D8" w:rsidR="000479CF" w:rsidRPr="000479CF" w:rsidRDefault="00EC7BC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BC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84.83%</w:t>
            </w:r>
          </w:p>
        </w:tc>
      </w:tr>
      <w:tr w:rsidR="000479CF" w14:paraId="61EFA563" w14:textId="77777777" w:rsidTr="000538AF">
        <w:tc>
          <w:tcPr>
            <w:tcW w:w="1239" w:type="dxa"/>
          </w:tcPr>
          <w:p w14:paraId="2E5F5C5E" w14:textId="373A6FED" w:rsidR="000479CF" w:rsidRPr="000479CF" w:rsidRDefault="007F10D3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C22FED"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>pH</w:t>
            </w:r>
            <w:r>
              <w:rPr>
                <w:rFonts w:ascii="Aptos Display" w:hAnsi="Aptos Display" w:cs="Arial"/>
                <w:i/>
                <w:iCs/>
                <w:sz w:val="20"/>
                <w:szCs w:val="20"/>
                <w:lang w:val="en-US"/>
              </w:rPr>
              <w:t xml:space="preserve"> 6.5 T96</w:t>
            </w:r>
          </w:p>
        </w:tc>
        <w:tc>
          <w:tcPr>
            <w:tcW w:w="1211" w:type="dxa"/>
          </w:tcPr>
          <w:p w14:paraId="1B6757DE" w14:textId="62EE2BD1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6 M</w:t>
            </w:r>
          </w:p>
        </w:tc>
        <w:tc>
          <w:tcPr>
            <w:tcW w:w="1211" w:type="dxa"/>
          </w:tcPr>
          <w:p w14:paraId="66A2B1B1" w14:textId="4EFA6783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5.23 M</w:t>
            </w:r>
          </w:p>
        </w:tc>
        <w:tc>
          <w:tcPr>
            <w:tcW w:w="1211" w:type="dxa"/>
          </w:tcPr>
          <w:p w14:paraId="0A87CF89" w14:textId="614AA725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4.71 M</w:t>
            </w:r>
          </w:p>
        </w:tc>
        <w:tc>
          <w:tcPr>
            <w:tcW w:w="1209" w:type="dxa"/>
          </w:tcPr>
          <w:p w14:paraId="17317464" w14:textId="368386BF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7.52%</w:t>
            </w:r>
          </w:p>
        </w:tc>
        <w:tc>
          <w:tcPr>
            <w:tcW w:w="1249" w:type="dxa"/>
          </w:tcPr>
          <w:p w14:paraId="5F4AEDF4" w14:textId="77A1D3BA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0.65%</w:t>
            </w:r>
          </w:p>
        </w:tc>
        <w:tc>
          <w:tcPr>
            <w:tcW w:w="1212" w:type="dxa"/>
          </w:tcPr>
          <w:p w14:paraId="58978A5F" w14:textId="6DF43460" w:rsidR="000479CF" w:rsidRPr="000479CF" w:rsidRDefault="00ED324E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324E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9.91%</w:t>
            </w:r>
          </w:p>
        </w:tc>
        <w:tc>
          <w:tcPr>
            <w:tcW w:w="1086" w:type="dxa"/>
          </w:tcPr>
          <w:p w14:paraId="48A44B75" w14:textId="4FCBC70D" w:rsidR="000479CF" w:rsidRPr="000479CF" w:rsidRDefault="00EC7E2B" w:rsidP="007F10D3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C7E2B">
              <w:rPr>
                <w:rFonts w:ascii="Aptos Display" w:hAnsi="Aptos Display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8.64%</w:t>
            </w:r>
          </w:p>
        </w:tc>
      </w:tr>
    </w:tbl>
    <w:p w14:paraId="09CA9F4F" w14:textId="77777777" w:rsidR="004B57E8" w:rsidRDefault="004B57E8" w:rsidP="005E6617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</w:p>
    <w:p w14:paraId="3E002A0D" w14:textId="4B3E90FA" w:rsidR="000479CF" w:rsidRDefault="004B57E8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  <w:r w:rsidRPr="004B57E8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US"/>
        </w:rPr>
        <w:t xml:space="preserve">Supplementary Table </w:t>
      </w:r>
      <w:r w:rsidR="00CC3DEE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US"/>
        </w:rPr>
        <w:t>3</w:t>
      </w:r>
      <w:r w:rsidRPr="004B57E8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US"/>
        </w:rPr>
        <w:t>. RNA-seq sequencing and quality control metrics for all samples.</w:t>
      </w:r>
      <w:r w:rsidR="00015BC1"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For each sample, the following QC metrics are provided: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Sample Name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otal Raw Reads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he total number of raw</w:t>
      </w:r>
      <w:r w:rsidR="0084711F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sequencing reads generated for the sample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otal non-rRNA Reads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he total number of reads after removal of rRNA reads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otal HQ Reads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the total number of high quality reads after sequence cleaning and filtering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HQ Bases (Q30)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Percentage of high quality bases having at least </w:t>
      </w:r>
      <w:proofErr w:type="spellStart"/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phred</w:t>
      </w:r>
      <w:proofErr w:type="spellEnd"/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quality 30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GC Content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GC content in percentile of high quality sequencing reads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,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rRNA Reads %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rRNA Reads percentage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) and 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HQ Reads %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 xml:space="preserve"> (</w:t>
      </w:r>
      <w:r w:rsidR="00120B22" w:rsidRP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High Quality Reads percentage</w:t>
      </w:r>
      <w:r w:rsidR="00120B22"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  <w:t>).</w:t>
      </w:r>
    </w:p>
    <w:p w14:paraId="1FE6CA96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56A75BA0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6C03E931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7EA66BF8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1255ED6D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6ED78840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68485A60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7340B11A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4109C420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0FFD2C12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732FA872" w14:textId="77777777" w:rsidR="006A6EA0" w:rsidRDefault="006A6EA0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6B50C26F" w14:textId="77777777" w:rsidR="00785A9E" w:rsidRDefault="00785A9E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2C789756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5BEF8261" w14:textId="77777777" w:rsidR="000938A0" w:rsidRDefault="000938A0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p w14:paraId="5D18134C" w14:textId="77777777" w:rsidR="005605F7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278"/>
        <w:gridCol w:w="696"/>
        <w:gridCol w:w="697"/>
        <w:gridCol w:w="697"/>
        <w:gridCol w:w="697"/>
        <w:gridCol w:w="696"/>
        <w:gridCol w:w="697"/>
        <w:gridCol w:w="697"/>
        <w:gridCol w:w="697"/>
        <w:gridCol w:w="691"/>
      </w:tblGrid>
      <w:tr w:rsidR="005605F7" w:rsidRPr="00617C4B" w14:paraId="6C599690" w14:textId="77777777" w:rsidTr="00743652">
        <w:tc>
          <w:tcPr>
            <w:tcW w:w="3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A0C63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171E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2655BBFB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H 4.5 vs 5.5</w:t>
            </w:r>
          </w:p>
          <w:p w14:paraId="42195D1B" w14:textId="77777777" w:rsidR="005605F7" w:rsidRPr="00617C4B" w:rsidRDefault="005605F7" w:rsidP="00743652">
            <w:pPr>
              <w:tabs>
                <w:tab w:val="left" w:pos="3494"/>
              </w:tabs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B53D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75D6DC98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H 4.5 vs 6.5</w:t>
            </w: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A196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0E18E6C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pH 5.5 vs 6.5</w:t>
            </w:r>
          </w:p>
        </w:tc>
      </w:tr>
      <w:tr w:rsidR="005605F7" w:rsidRPr="00617C4B" w14:paraId="613CF624" w14:textId="77777777" w:rsidTr="0074365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F658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545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3E37F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8 h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515B55D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72 h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85ED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6 h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69BC1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8 h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E021FF7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72 h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1334D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6 h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69F261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48 h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1684522D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72 h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412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17C4B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96 h</w:t>
            </w:r>
          </w:p>
        </w:tc>
      </w:tr>
      <w:tr w:rsidR="005605F7" w:rsidRPr="00617C4B" w14:paraId="30669EAA" w14:textId="77777777" w:rsidTr="0074365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BAADA" w14:textId="77777777" w:rsidR="005605F7" w:rsidRPr="008A61F9" w:rsidRDefault="005605F7" w:rsidP="00743652">
            <w:pPr>
              <w:tabs>
                <w:tab w:val="left" w:pos="3494"/>
              </w:tabs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0C965CFE" w14:textId="3E462CD2" w:rsidR="005605F7" w:rsidRPr="008A61F9" w:rsidRDefault="0079199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</w:t>
            </w:r>
            <w:r w:rsidR="00E530F1"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ype I glutamate-ammonia ligas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300C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D9229E8" w14:textId="2B4FBB91" w:rsidR="005605F7" w:rsidRPr="00C34BED" w:rsidRDefault="00C34BE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C34BE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984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5E7256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03314F3" w14:textId="5C89A97D" w:rsidR="005605F7" w:rsidRDefault="00E530F1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530F1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1.57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  <w:p w14:paraId="31552AE7" w14:textId="4EC6910C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2B5BBBB5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6A6A6" w:themeColor="background1" w:themeShade="A6"/>
                <w:sz w:val="16"/>
                <w:szCs w:val="16"/>
                <w:lang w:val="en-GB"/>
              </w:rPr>
            </w:pPr>
          </w:p>
          <w:p w14:paraId="793CD5C8" w14:textId="541F6F4D" w:rsidR="005605F7" w:rsidRPr="00617C4B" w:rsidRDefault="00444D8B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A6A6A6" w:themeColor="background1" w:themeShade="A6"/>
                <w:sz w:val="16"/>
                <w:szCs w:val="16"/>
                <w:lang w:val="en-GB"/>
              </w:rPr>
            </w:pPr>
            <w:r w:rsidRPr="00444D8B">
              <w:rPr>
                <w:rFonts w:ascii="Aptos Display" w:hAnsi="Aptos Display" w:cs="Arial"/>
                <w:sz w:val="16"/>
                <w:szCs w:val="16"/>
                <w:lang w:val="en-GB"/>
              </w:rPr>
              <w:t>1.75</w:t>
            </w:r>
            <w:r w:rsidRPr="00444D8B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615A" w14:textId="77777777" w:rsidR="005605F7" w:rsidRPr="00EF4BD1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6A6A6" w:themeColor="background1" w:themeShade="A6"/>
                <w:sz w:val="16"/>
                <w:szCs w:val="16"/>
                <w:lang w:val="en-GB"/>
              </w:rPr>
            </w:pPr>
          </w:p>
          <w:p w14:paraId="60BD91BC" w14:textId="7FCB9F90" w:rsidR="005605F7" w:rsidRPr="00EF4BD1" w:rsidRDefault="00EF4BD1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6A6A6" w:themeColor="background1" w:themeShade="A6"/>
                <w:sz w:val="16"/>
                <w:szCs w:val="16"/>
                <w:lang w:val="en-GB"/>
              </w:rPr>
            </w:pPr>
            <w:r w:rsidRPr="00EF4BD1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1.49 </w:t>
            </w:r>
            <w:r w:rsidRPr="00EF4B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CC38B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A369B11" w14:textId="0FAC3314" w:rsidR="005605F7" w:rsidRPr="00617C4B" w:rsidRDefault="00444D8B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4D8B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2.46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BE7A06A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001AFB0" w14:textId="73F7D291" w:rsidR="005605F7" w:rsidRPr="00617C4B" w:rsidRDefault="00EF4BD1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EF4BD1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2.3</w:t>
            </w:r>
            <w:r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 xml:space="preserve">7 </w:t>
            </w:r>
            <w:r w:rsidRPr="00EF4BD1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E11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E70BCEA" w14:textId="7DDA447B" w:rsidR="005605F7" w:rsidRPr="00617C4B" w:rsidRDefault="00E15A42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E15A42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2.38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C5890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2AE7A62" w14:textId="7A64D328" w:rsidR="005605F7" w:rsidRPr="00F80ED3" w:rsidRDefault="00F80ED3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F80ED3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0.89</w:t>
            </w:r>
            <w:r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80ED3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0A99D500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4A8D1AD8" w14:textId="1E8B33E9" w:rsidR="005605F7" w:rsidRPr="00F80ED3" w:rsidRDefault="00F80ED3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F80ED3">
              <w:rPr>
                <w:rFonts w:ascii="Aptos Display" w:hAnsi="Aptos Display" w:cs="Arial"/>
                <w:color w:val="BFBFBF" w:themeColor="background1" w:themeShade="BF"/>
                <w:sz w:val="16"/>
                <w:szCs w:val="16"/>
                <w:lang w:val="en-GB"/>
              </w:rPr>
              <w:t>0.62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B300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33D29338" w14:textId="1FCD36C9" w:rsidR="005605F7" w:rsidRPr="00617C4B" w:rsidRDefault="0079199D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79199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0.89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</w:tr>
      <w:tr w:rsidR="005605F7" w:rsidRPr="00617C4B" w14:paraId="109D6A06" w14:textId="77777777" w:rsidTr="00743652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B8FF" w14:textId="77777777" w:rsidR="005605F7" w:rsidRPr="008A61F9" w:rsidRDefault="005605F7" w:rsidP="00743652">
            <w:pPr>
              <w:tabs>
                <w:tab w:val="left" w:pos="3494"/>
              </w:tabs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3408EC07" w14:textId="07E6D744" w:rsidR="005605F7" w:rsidRPr="008A61F9" w:rsidRDefault="003477DE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Ketol-acid </w:t>
            </w:r>
            <w:proofErr w:type="spellStart"/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eductoisomerase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A1B5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46F7C71" w14:textId="4060A2BD" w:rsidR="005605F7" w:rsidRPr="00617C4B" w:rsidRDefault="00881FD3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881FD3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069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05ACCE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189BC62" w14:textId="2D8BC812" w:rsidR="005605F7" w:rsidRPr="003477DE" w:rsidRDefault="003477DE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3477DE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2.16</w:t>
            </w:r>
            <w:r w:rsidRPr="003477DE"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C0CE792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685BA923" w14:textId="3B1D66BE" w:rsidR="005605F7" w:rsidRPr="00617C4B" w:rsidRDefault="00C8484B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8484B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2.23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7FE1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675C9FA" w14:textId="66F04736" w:rsidR="005605F7" w:rsidRPr="00617C4B" w:rsidRDefault="00147A93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7A93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1.98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D255A8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314E93B7" w14:textId="5AA3DCAB" w:rsidR="005605F7" w:rsidRPr="00617C4B" w:rsidRDefault="00C8484B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8484B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5.05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E85AFA5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5273FEDE" w14:textId="26D85661" w:rsidR="005605F7" w:rsidRPr="00617C4B" w:rsidRDefault="00147A93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147A93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4.89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647D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  <w:p w14:paraId="7E83BC04" w14:textId="7C3BFF79" w:rsidR="005605F7" w:rsidRPr="00617C4B" w:rsidRDefault="004451E4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451E4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4.72</w:t>
            </w:r>
            <w:r>
              <w:rPr>
                <w:rFonts w:ascii="Aptos Display" w:hAnsi="Aptos Display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0DA0B" w14:textId="77777777" w:rsidR="005605F7" w:rsidRPr="005449C7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1D1BC8BB" w14:textId="54696B60" w:rsidR="005605F7" w:rsidRPr="005449C7" w:rsidRDefault="004451E4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5449C7">
              <w:rPr>
                <w:rFonts w:ascii="Aptos Display" w:hAnsi="Aptos Display" w:cs="Arial"/>
                <w:sz w:val="16"/>
                <w:szCs w:val="16"/>
                <w:lang w:val="en-GB"/>
              </w:rPr>
              <w:t>2.89</w:t>
            </w:r>
            <w:r w:rsidRPr="005449C7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4DF06874" w14:textId="77777777" w:rsidR="005605F7" w:rsidRPr="005449C7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37AD6F0A" w14:textId="44F28DE1" w:rsidR="005605F7" w:rsidRPr="005449C7" w:rsidRDefault="005449C7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449C7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2.66 </w:t>
            </w:r>
            <w:r w:rsidRPr="005449C7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9DB7" w14:textId="77777777" w:rsidR="005605F7" w:rsidRPr="005449C7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53AFA5BF" w14:textId="044326FD" w:rsidR="005605F7" w:rsidRPr="005449C7" w:rsidRDefault="005449C7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449C7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2.74 </w:t>
            </w:r>
            <w:r w:rsidRPr="005449C7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0059D06C" w14:textId="77777777" w:rsidR="005605F7" w:rsidRPr="005449C7" w:rsidRDefault="005605F7" w:rsidP="005605F7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</w:tr>
      <w:tr w:rsidR="005605F7" w:rsidRPr="00116128" w14:paraId="2CDB7388" w14:textId="77777777" w:rsidTr="00743652"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F910CC" w14:textId="77777777" w:rsidR="005605F7" w:rsidRPr="008A61F9" w:rsidRDefault="005605F7" w:rsidP="00CD45CD">
            <w:pPr>
              <w:tabs>
                <w:tab w:val="left" w:pos="3494"/>
              </w:tabs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B060ED3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27380D7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64228009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1A96C17F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2489F204" w14:textId="1737306C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0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vertAlign w:val="subscript"/>
                <w:lang w:val="en-GB"/>
              </w:rPr>
              <w:t>1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-A</w:t>
            </w:r>
            <w:r w:rsidR="0079701F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="0079701F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a</w:t>
            </w:r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se </w:t>
            </w:r>
            <w:r w:rsidR="00DB5550"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genes</w:t>
            </w:r>
          </w:p>
          <w:p w14:paraId="5B1644DD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005CC215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018E5369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C2283F7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632D7202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617B9CA1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4A786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250BB41F" w14:textId="505D3A83" w:rsidR="005605F7" w:rsidRPr="00617C4B" w:rsidRDefault="00EA7C0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EA7C0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575</w:t>
            </w:r>
          </w:p>
          <w:p w14:paraId="4D09C714" w14:textId="77777777" w:rsidR="005605F7" w:rsidRPr="00617C4B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B271E7D" w14:textId="77777777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6C95B2D" w14:textId="62179CEF" w:rsidR="005605F7" w:rsidRPr="00612F12" w:rsidRDefault="00344E6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612F12">
              <w:rPr>
                <w:rFonts w:ascii="Aptos Display" w:hAnsi="Aptos Display" w:cs="Arial"/>
                <w:sz w:val="16"/>
                <w:szCs w:val="16"/>
                <w:lang w:val="en-GB"/>
              </w:rPr>
              <w:t>0.85</w:t>
            </w:r>
            <w:r w:rsidR="00E1013F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E1013F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BBCF46" w14:textId="77777777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310B8912" w14:textId="2D2FC705" w:rsidR="005605F7" w:rsidRPr="00612F12" w:rsidRDefault="005E5C4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E5C40">
              <w:rPr>
                <w:rFonts w:ascii="Aptos Display" w:hAnsi="Aptos Display" w:cs="Arial"/>
                <w:sz w:val="16"/>
                <w:szCs w:val="16"/>
                <w:lang w:val="en-GB"/>
              </w:rPr>
              <w:t>1.34</w:t>
            </w:r>
            <w:r w:rsidR="00CE79D1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CE79D1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64CCF" w14:textId="77777777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B0D6FCC" w14:textId="6AF500F5" w:rsidR="005605F7" w:rsidRPr="00612F12" w:rsidRDefault="000234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234EA">
              <w:rPr>
                <w:rFonts w:ascii="Aptos Display" w:hAnsi="Aptos Display" w:cs="Arial"/>
                <w:sz w:val="16"/>
                <w:szCs w:val="16"/>
                <w:lang w:val="en-GB"/>
              </w:rPr>
              <w:t>1.00</w:t>
            </w:r>
            <w:r w:rsidR="00CE79D1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0B4005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D86D3B4" w14:textId="7777777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48747E20" w14:textId="38B3A5A0" w:rsidR="005605F7" w:rsidRPr="000234EA" w:rsidRDefault="00612F12" w:rsidP="00385878">
            <w:pPr>
              <w:tabs>
                <w:tab w:val="center" w:pos="237"/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234EA">
              <w:rPr>
                <w:rFonts w:ascii="Aptos Display" w:hAnsi="Aptos Display" w:cs="Arial"/>
                <w:sz w:val="16"/>
                <w:szCs w:val="16"/>
                <w:lang w:val="en-GB"/>
              </w:rPr>
              <w:t>0.92</w:t>
            </w:r>
            <w:r w:rsidR="00CE79D1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CE79D1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177462" w14:textId="7777777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6D89682" w14:textId="794023AD" w:rsidR="005605F7" w:rsidRPr="000234EA" w:rsidRDefault="005E5C4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234EA">
              <w:rPr>
                <w:rFonts w:ascii="Aptos Display" w:hAnsi="Aptos Display" w:cs="Arial"/>
                <w:sz w:val="16"/>
                <w:szCs w:val="16"/>
                <w:lang w:val="en-GB"/>
              </w:rPr>
              <w:t>1.24</w:t>
            </w:r>
            <w:r w:rsidR="000B4005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0B4005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3014B" w14:textId="7777777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6A25950D" w14:textId="364419AD" w:rsidR="005605F7" w:rsidRPr="000234EA" w:rsidRDefault="000234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234EA">
              <w:rPr>
                <w:rFonts w:ascii="Aptos Display" w:hAnsi="Aptos Display" w:cs="Arial"/>
                <w:sz w:val="16"/>
                <w:szCs w:val="16"/>
                <w:lang w:val="en-GB"/>
              </w:rPr>
              <w:t>2.22</w:t>
            </w:r>
            <w:r w:rsidR="000B4005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0B4005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ED408D6" w14:textId="77777777" w:rsidR="005605F7" w:rsidRPr="00AA312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AEAAAA" w:themeColor="background2" w:themeShade="BF"/>
                <w:sz w:val="16"/>
                <w:szCs w:val="16"/>
                <w:lang w:val="en-GB"/>
              </w:rPr>
            </w:pPr>
          </w:p>
          <w:p w14:paraId="6763CFE8" w14:textId="6B20074C" w:rsidR="005605F7" w:rsidRPr="00AA312A" w:rsidRDefault="001C2D0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AA312A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0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2BF322" w14:textId="77777777" w:rsidR="005605F7" w:rsidRPr="00AA312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AEAAAA" w:themeColor="background2" w:themeShade="BF"/>
                <w:sz w:val="16"/>
                <w:szCs w:val="16"/>
                <w:lang w:val="en-GB"/>
              </w:rPr>
            </w:pPr>
          </w:p>
          <w:p w14:paraId="601B6938" w14:textId="3D1ABE2A" w:rsidR="005605F7" w:rsidRPr="00AA312A" w:rsidRDefault="00116128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AA312A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-</w:t>
            </w:r>
            <w:r w:rsidR="001C2D0E" w:rsidRPr="00AA312A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</w:t>
            </w:r>
            <w:r w:rsidRPr="00AA312A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06B94" w14:textId="77777777" w:rsidR="005605F7" w:rsidRPr="00116128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234BC543" w14:textId="1BBF54DB" w:rsidR="005605F7" w:rsidRPr="00116128" w:rsidRDefault="00116128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116128">
              <w:rPr>
                <w:rFonts w:ascii="Aptos Display" w:hAnsi="Aptos Display" w:cs="Arial"/>
                <w:sz w:val="16"/>
                <w:szCs w:val="16"/>
                <w:lang w:val="en-GB"/>
              </w:rPr>
              <w:t>1.21</w:t>
            </w:r>
            <w:r w:rsidR="00AA312A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AA312A" w:rsidRPr="00CE79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5605F7" w:rsidRPr="00617C4B" w14:paraId="42F91E37" w14:textId="77777777" w:rsidTr="00743652">
        <w:tc>
          <w:tcPr>
            <w:tcW w:w="2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BFA3A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B6A65" w14:textId="35FDEEB9" w:rsidR="005605F7" w:rsidRPr="00617C4B" w:rsidRDefault="00EA7C0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EA7C0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580</w:t>
            </w:r>
          </w:p>
          <w:p w14:paraId="0694D916" w14:textId="77777777" w:rsidR="005605F7" w:rsidRPr="00617C4B" w:rsidRDefault="005605F7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58C26A" w14:textId="19F04972" w:rsidR="005605F7" w:rsidRPr="00612F12" w:rsidRDefault="00076CA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76CA1">
              <w:rPr>
                <w:rFonts w:ascii="Aptos Display" w:hAnsi="Aptos Display" w:cs="Arial"/>
                <w:sz w:val="16"/>
                <w:szCs w:val="16"/>
                <w:lang w:val="en-GB"/>
              </w:rPr>
              <w:t>1.24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076CA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4327106F" w14:textId="7825799B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4CAE4771" w14:textId="7CEDABBA" w:rsidR="005605F7" w:rsidRPr="00612F12" w:rsidRDefault="00385878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385878">
              <w:rPr>
                <w:rFonts w:ascii="Aptos Display" w:hAnsi="Aptos Display" w:cs="Arial"/>
                <w:sz w:val="16"/>
                <w:szCs w:val="16"/>
                <w:lang w:val="en-GB"/>
              </w:rPr>
              <w:t>1.24</w:t>
            </w:r>
            <w:r w:rsidR="008D1B72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8D1B72" w:rsidRPr="008D1B72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54F7A114" w14:textId="50B72C37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EB4CBD" w14:textId="4EABD0A5" w:rsidR="005605F7" w:rsidRPr="00612F12" w:rsidRDefault="0041014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41014A">
              <w:rPr>
                <w:rFonts w:ascii="Aptos Display" w:hAnsi="Aptos Display" w:cs="Arial"/>
                <w:sz w:val="16"/>
                <w:szCs w:val="16"/>
                <w:lang w:val="en-GB"/>
              </w:rPr>
              <w:t>0.9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41014A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6FEBCBA5" w14:textId="77777777" w:rsidR="00DB5550" w:rsidRPr="00612F12" w:rsidRDefault="00DB555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F062BE" w14:textId="1ECF53EF" w:rsidR="005605F7" w:rsidRPr="000234EA" w:rsidRDefault="00B8210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B82101">
              <w:rPr>
                <w:rFonts w:ascii="Aptos Display" w:hAnsi="Aptos Display" w:cs="Arial"/>
                <w:sz w:val="16"/>
                <w:szCs w:val="16"/>
                <w:lang w:val="en-GB"/>
              </w:rPr>
              <w:t>1.3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2 </w:t>
            </w:r>
            <w:r w:rsidRPr="00B8210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7808D8C7" w14:textId="3B436E16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14:paraId="06714E9F" w14:textId="05D582C1" w:rsidR="005605F7" w:rsidRPr="000234EA" w:rsidRDefault="008D1B72" w:rsidP="008D1B7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8D1B72">
              <w:rPr>
                <w:rFonts w:ascii="Aptos Display" w:hAnsi="Aptos Display" w:cs="Arial"/>
                <w:sz w:val="16"/>
                <w:szCs w:val="16"/>
                <w:lang w:val="en-GB"/>
              </w:rPr>
              <w:t>1.2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4 </w:t>
            </w:r>
            <w:r w:rsidRPr="008D1B72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43E1D4D8" w14:textId="7978AB3D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AF4D51" w14:textId="2752D845" w:rsidR="005605F7" w:rsidRPr="000234EA" w:rsidRDefault="00F15955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F15955">
              <w:rPr>
                <w:rFonts w:ascii="Aptos Display" w:hAnsi="Aptos Display" w:cs="Arial"/>
                <w:sz w:val="16"/>
                <w:szCs w:val="16"/>
                <w:lang w:val="en-GB"/>
              </w:rPr>
              <w:t>2.5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4 </w:t>
            </w:r>
            <w:r w:rsidRPr="00F15955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6535F703" w14:textId="09ED5E39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521F14" w14:textId="4E6756EC" w:rsidR="005605F7" w:rsidRPr="006868B5" w:rsidRDefault="00DB12C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6868B5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08</w:t>
            </w:r>
          </w:p>
          <w:p w14:paraId="037F3F2D" w14:textId="35B3EDEB" w:rsidR="005605F7" w:rsidRPr="006868B5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43A74CF5" w14:textId="1FBFCB2B" w:rsidR="005605F7" w:rsidRPr="006868B5" w:rsidRDefault="00DB12C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6868B5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-0.01</w:t>
            </w:r>
          </w:p>
          <w:p w14:paraId="044021E8" w14:textId="40A1AA2F" w:rsidR="005605F7" w:rsidRPr="006868B5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617F06" w14:textId="00F20931" w:rsidR="005605F7" w:rsidRPr="000234EA" w:rsidRDefault="00DB12C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DB12CB">
              <w:rPr>
                <w:rFonts w:ascii="Aptos Display" w:hAnsi="Aptos Display" w:cs="Arial"/>
                <w:sz w:val="16"/>
                <w:szCs w:val="16"/>
                <w:lang w:val="en-GB"/>
              </w:rPr>
              <w:t>1.5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>8</w:t>
            </w:r>
            <w:r w:rsidR="006868B5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="006868B5" w:rsidRPr="006868B5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5652D66E" w14:textId="1681A8E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5605F7" w:rsidRPr="00617C4B" w14:paraId="1767D158" w14:textId="77777777" w:rsidTr="002A36C6">
        <w:trPr>
          <w:trHeight w:val="288"/>
        </w:trPr>
        <w:tc>
          <w:tcPr>
            <w:tcW w:w="2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8FF2A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952C9" w14:textId="4F144051" w:rsidR="005605F7" w:rsidRPr="00617C4B" w:rsidRDefault="00EA7C0D" w:rsidP="002A36C6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EA7C0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58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19E46D" w14:textId="73AE438F" w:rsidR="005605F7" w:rsidRPr="00612F12" w:rsidRDefault="006D6A12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6D6A12">
              <w:rPr>
                <w:rFonts w:ascii="Aptos Display" w:hAnsi="Aptos Display" w:cs="Arial"/>
                <w:sz w:val="16"/>
                <w:szCs w:val="16"/>
                <w:lang w:val="en-GB"/>
              </w:rPr>
              <w:t>1.04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1A5D09BC" w14:textId="31012221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7E4B267E" w14:textId="009777B1" w:rsidR="005605F7" w:rsidRPr="009F747E" w:rsidRDefault="009F747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9F747E">
              <w:rPr>
                <w:rFonts w:ascii="Aptos Display" w:hAnsi="Aptos Display" w:cs="Arial"/>
                <w:sz w:val="16"/>
                <w:szCs w:val="16"/>
                <w:lang w:val="en-GB"/>
              </w:rPr>
              <w:t>1.23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9F747E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2F081DE5" w14:textId="77777777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6FB800" w14:textId="624CD4C1" w:rsidR="005605F7" w:rsidRPr="00612F12" w:rsidRDefault="00400414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400414">
              <w:rPr>
                <w:rFonts w:ascii="Aptos Display" w:hAnsi="Aptos Display" w:cs="Arial"/>
                <w:sz w:val="16"/>
                <w:szCs w:val="16"/>
                <w:lang w:val="en-GB"/>
              </w:rPr>
              <w:t>0.98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09F2C1BA" w14:textId="19EE944D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FEBB5C" w14:textId="1444C2DA" w:rsidR="005605F7" w:rsidRPr="000234EA" w:rsidRDefault="009F747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9F747E">
              <w:rPr>
                <w:rFonts w:ascii="Aptos Display" w:hAnsi="Aptos Display" w:cs="Arial"/>
                <w:sz w:val="16"/>
                <w:szCs w:val="16"/>
                <w:lang w:val="en-GB"/>
              </w:rPr>
              <w:t>1.29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07669A82" w14:textId="0983B99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14:paraId="064217CA" w14:textId="5418BEFD" w:rsidR="005605F7" w:rsidRPr="000234EA" w:rsidRDefault="000A710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0A710E">
              <w:rPr>
                <w:rFonts w:ascii="Aptos Display" w:hAnsi="Aptos Display" w:cs="Arial"/>
                <w:sz w:val="16"/>
                <w:szCs w:val="16"/>
                <w:lang w:val="en-GB"/>
              </w:rPr>
              <w:t>1.31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30975A74" w14:textId="6B67B956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75E537" w14:textId="6108A51E" w:rsidR="005605F7" w:rsidRPr="000234EA" w:rsidRDefault="0042186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421860">
              <w:rPr>
                <w:rFonts w:ascii="Aptos Display" w:hAnsi="Aptos Display" w:cs="Arial"/>
                <w:sz w:val="16"/>
                <w:szCs w:val="16"/>
                <w:lang w:val="en-GB"/>
              </w:rPr>
              <w:t>2.39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7AE736FC" w14:textId="68940C4F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3550BE" w14:textId="72E050D9" w:rsidR="005605F7" w:rsidRPr="00421860" w:rsidRDefault="0042186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421860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25</w:t>
            </w:r>
          </w:p>
          <w:p w14:paraId="7F6751C6" w14:textId="4AEA96FF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39B92772" w14:textId="190A7A40" w:rsidR="005605F7" w:rsidRPr="00421860" w:rsidRDefault="0042186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421860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08</w:t>
            </w:r>
          </w:p>
          <w:p w14:paraId="0F2B067A" w14:textId="2A980AC1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A4236E" w14:textId="3B608E73" w:rsidR="005605F7" w:rsidRPr="000234EA" w:rsidRDefault="00E64B08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E64B08">
              <w:rPr>
                <w:rFonts w:ascii="Aptos Display" w:hAnsi="Aptos Display" w:cs="Arial"/>
                <w:sz w:val="16"/>
                <w:szCs w:val="16"/>
                <w:lang w:val="en-GB"/>
              </w:rPr>
              <w:t>1.4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E64B08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33EFF3C6" w14:textId="7E6E3115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5605F7" w:rsidRPr="00617C4B" w14:paraId="45168C0F" w14:textId="77777777" w:rsidTr="00743652">
        <w:tc>
          <w:tcPr>
            <w:tcW w:w="2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6D6DB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B2733" w14:textId="2E5E8945" w:rsidR="005605F7" w:rsidRPr="00617C4B" w:rsidRDefault="00D33992" w:rsidP="007E165E">
            <w:pPr>
              <w:tabs>
                <w:tab w:val="left" w:pos="3494"/>
              </w:tabs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D33992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59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8BB7C1" w14:textId="3AF6B98A" w:rsidR="005605F7" w:rsidRPr="00612F12" w:rsidRDefault="007D2F9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7D2F9B">
              <w:rPr>
                <w:rFonts w:ascii="Aptos Display" w:hAnsi="Aptos Display" w:cs="Arial"/>
                <w:sz w:val="16"/>
                <w:szCs w:val="16"/>
                <w:lang w:val="en-GB"/>
              </w:rPr>
              <w:t>1.6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7D2F9B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1E1533FE" w14:textId="70BC05DE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2E7858B0" w14:textId="2F6F6464" w:rsidR="005605F7" w:rsidRPr="00612F12" w:rsidRDefault="0097008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970087">
              <w:rPr>
                <w:rFonts w:ascii="Aptos Display" w:hAnsi="Aptos Display" w:cs="Arial"/>
                <w:sz w:val="16"/>
                <w:szCs w:val="16"/>
                <w:lang w:val="en-GB"/>
              </w:rPr>
              <w:t>1.5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5 </w:t>
            </w:r>
            <w:r w:rsidRPr="00970087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59EF215E" w14:textId="783A02D1" w:rsidR="005605F7" w:rsidRPr="00612F12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DFED4A" w14:textId="66D1AE93" w:rsidR="005605F7" w:rsidRPr="00612F12" w:rsidRDefault="00C85B9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C85B91">
              <w:rPr>
                <w:rFonts w:ascii="Aptos Display" w:hAnsi="Aptos Display" w:cs="Arial"/>
                <w:sz w:val="16"/>
                <w:szCs w:val="16"/>
                <w:lang w:val="en-GB"/>
              </w:rPr>
              <w:t>1.08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*</w:t>
            </w:r>
          </w:p>
          <w:p w14:paraId="3A9EF711" w14:textId="3BD10D3C" w:rsidR="00DB5550" w:rsidRPr="00612F12" w:rsidRDefault="00DB555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791014" w14:textId="377BA139" w:rsidR="005605F7" w:rsidRPr="000234EA" w:rsidRDefault="0097008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970087">
              <w:rPr>
                <w:rFonts w:ascii="Aptos Display" w:hAnsi="Aptos Display" w:cs="Arial"/>
                <w:sz w:val="16"/>
                <w:szCs w:val="16"/>
                <w:lang w:val="en-GB"/>
              </w:rPr>
              <w:t>1.89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626AC55A" w14:textId="63834115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14:paraId="3521F1BA" w14:textId="0A47B242" w:rsidR="005605F7" w:rsidRPr="00C85B91" w:rsidRDefault="00C85B9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C85B91">
              <w:rPr>
                <w:rFonts w:ascii="Aptos Display" w:hAnsi="Aptos Display" w:cs="Arial"/>
                <w:sz w:val="16"/>
                <w:szCs w:val="16"/>
                <w:lang w:val="en-GB"/>
              </w:rPr>
              <w:t>1.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3 </w:t>
            </w:r>
            <w:r w:rsidRPr="00C85B9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724332DA" w14:textId="551706DB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02BD93" w14:textId="1B4CD55C" w:rsidR="005605F7" w:rsidRPr="000234EA" w:rsidRDefault="003526F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3526F6">
              <w:rPr>
                <w:rFonts w:ascii="Aptos Display" w:hAnsi="Aptos Display" w:cs="Arial"/>
                <w:sz w:val="16"/>
                <w:szCs w:val="16"/>
                <w:lang w:val="en-GB"/>
              </w:rPr>
              <w:t>2.84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5F2F64ED" w14:textId="3376C9DD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3FBE9A" w14:textId="64E666A1" w:rsidR="005605F7" w:rsidRPr="009F2836" w:rsidRDefault="009F283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9F2836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24</w:t>
            </w:r>
          </w:p>
          <w:p w14:paraId="007FE002" w14:textId="0DBC77AD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shd w:val="clear" w:color="auto" w:fill="FFFFFF" w:themeFill="background1"/>
          </w:tcPr>
          <w:p w14:paraId="44C159D5" w14:textId="48AA4FE6" w:rsidR="005605F7" w:rsidRPr="009F2836" w:rsidRDefault="009F283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9F2836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08</w:t>
            </w:r>
          </w:p>
          <w:p w14:paraId="48A0278E" w14:textId="5456D4BB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1A5C76" w14:textId="2BA70F7F" w:rsidR="005605F7" w:rsidRPr="000234EA" w:rsidRDefault="003526F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3526F6">
              <w:rPr>
                <w:rFonts w:ascii="Aptos Display" w:hAnsi="Aptos Display" w:cs="Arial"/>
                <w:sz w:val="16"/>
                <w:szCs w:val="16"/>
                <w:lang w:val="en-GB"/>
              </w:rPr>
              <w:t>1.7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>6 *</w:t>
            </w:r>
          </w:p>
          <w:p w14:paraId="6559E798" w14:textId="3DE496E4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</w:tr>
      <w:tr w:rsidR="005605F7" w:rsidRPr="00617C4B" w14:paraId="4CA1BBE0" w14:textId="77777777" w:rsidTr="00CD45CD">
        <w:tc>
          <w:tcPr>
            <w:tcW w:w="2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7ED20" w14:textId="77777777" w:rsidR="005605F7" w:rsidRPr="008A61F9" w:rsidRDefault="005605F7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325B6" w14:textId="77777777" w:rsidR="005605F7" w:rsidRDefault="00D33992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D33992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595</w:t>
            </w:r>
          </w:p>
          <w:p w14:paraId="49510F9F" w14:textId="77777777" w:rsidR="00D33992" w:rsidRDefault="00D33992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3B960C6E" w14:textId="77777777" w:rsidR="00D33992" w:rsidRDefault="00D33992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D33992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600</w:t>
            </w:r>
          </w:p>
          <w:p w14:paraId="27254628" w14:textId="77777777" w:rsidR="00D33992" w:rsidRDefault="00D33992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117C7F2E" w14:textId="77777777" w:rsidR="0069111B" w:rsidRDefault="0069111B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69111B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1605</w:t>
            </w:r>
          </w:p>
          <w:p w14:paraId="0B76AFF3" w14:textId="39A0B166" w:rsidR="0069111B" w:rsidRPr="00617C4B" w:rsidRDefault="0069111B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48A2F7" w14:textId="5BED253E" w:rsidR="005605F7" w:rsidRPr="00612F12" w:rsidRDefault="00097BF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097BFB">
              <w:rPr>
                <w:rFonts w:ascii="Aptos Display" w:hAnsi="Aptos Display" w:cs="Arial"/>
                <w:sz w:val="16"/>
                <w:szCs w:val="16"/>
                <w:lang w:val="en-GB"/>
              </w:rPr>
              <w:t>1.38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097BFB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639E4ECC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791B9D3C" w14:textId="77777777" w:rsidR="005E72E0" w:rsidRDefault="005E72E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5E72E0">
              <w:rPr>
                <w:rFonts w:ascii="Aptos Display" w:hAnsi="Aptos Display" w:cs="Arial"/>
                <w:sz w:val="16"/>
                <w:szCs w:val="16"/>
                <w:lang w:val="en-GB"/>
              </w:rPr>
              <w:t>1.37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509D909C" w14:textId="77777777" w:rsidR="009B4A2A" w:rsidRDefault="009B4A2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74A0C594" w14:textId="09392DD1" w:rsidR="009B4A2A" w:rsidRPr="00612F12" w:rsidRDefault="009B4A2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9B4A2A">
              <w:rPr>
                <w:rFonts w:ascii="Aptos Display" w:hAnsi="Aptos Display" w:cs="Arial"/>
                <w:sz w:val="16"/>
                <w:szCs w:val="16"/>
                <w:lang w:val="en-GB"/>
              </w:rPr>
              <w:t>1.50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C8B587" w14:textId="66E2B127" w:rsidR="005605F7" w:rsidRPr="00612F12" w:rsidRDefault="001E0F73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1E0F73">
              <w:rPr>
                <w:rFonts w:ascii="Aptos Display" w:hAnsi="Aptos Display" w:cs="Arial"/>
                <w:sz w:val="16"/>
                <w:szCs w:val="16"/>
                <w:lang w:val="en-GB"/>
              </w:rPr>
              <w:t>1.3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6 </w:t>
            </w:r>
            <w:r w:rsidRPr="001E0F73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6B5727BE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48577FEF" w14:textId="77777777" w:rsidR="00E52ACB" w:rsidRDefault="00E52AC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E52ACB">
              <w:rPr>
                <w:rFonts w:ascii="Aptos Display" w:hAnsi="Aptos Display" w:cs="Arial"/>
                <w:sz w:val="16"/>
                <w:szCs w:val="16"/>
                <w:lang w:val="en-GB"/>
              </w:rPr>
              <w:t>1.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5 </w:t>
            </w:r>
            <w:r w:rsidRPr="00E52ACB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5D8B2D26" w14:textId="77777777" w:rsidR="0010715E" w:rsidRDefault="0010715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6CE8D222" w14:textId="113AA545" w:rsidR="0010715E" w:rsidRPr="00612F12" w:rsidRDefault="0010715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10715E">
              <w:rPr>
                <w:rFonts w:ascii="Aptos Display" w:hAnsi="Aptos Display" w:cs="Arial"/>
                <w:sz w:val="16"/>
                <w:szCs w:val="16"/>
                <w:lang w:val="en-GB"/>
              </w:rPr>
              <w:t>1.0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7 </w:t>
            </w:r>
            <w:r w:rsidRPr="0010715E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60E42" w14:textId="77777777" w:rsidR="005605F7" w:rsidRDefault="007A7311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7A7311">
              <w:rPr>
                <w:rFonts w:ascii="Aptos Display" w:hAnsi="Aptos Display" w:cs="Arial"/>
                <w:sz w:val="16"/>
                <w:szCs w:val="16"/>
                <w:lang w:val="en-GB"/>
              </w:rPr>
              <w:t>0.8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6 </w:t>
            </w:r>
            <w:r w:rsidRPr="007A731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20378846" w14:textId="77777777" w:rsidR="005F6556" w:rsidRDefault="005F655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01A055B4" w14:textId="77777777" w:rsidR="005F6556" w:rsidRDefault="005F655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5F6556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75</w:t>
            </w:r>
          </w:p>
          <w:p w14:paraId="6D338145" w14:textId="77777777" w:rsidR="00D13E61" w:rsidRDefault="00D13E61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  <w:p w14:paraId="3269A6CA" w14:textId="4FF75986" w:rsidR="00D13E61" w:rsidRPr="00612F12" w:rsidRDefault="00D13E61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D13E61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67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304EE1" w14:textId="7FADDE58" w:rsidR="005605F7" w:rsidRPr="000234EA" w:rsidRDefault="001E0F73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1E0F73">
              <w:rPr>
                <w:rFonts w:ascii="Aptos Display" w:hAnsi="Aptos Display" w:cs="Arial"/>
                <w:sz w:val="16"/>
                <w:szCs w:val="16"/>
                <w:lang w:val="en-GB"/>
              </w:rPr>
              <w:t>2.10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5C7420EB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67CCBBD3" w14:textId="77777777" w:rsidR="00E52ACB" w:rsidRDefault="00E52ACB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E52ACB">
              <w:rPr>
                <w:rFonts w:ascii="Aptos Display" w:hAnsi="Aptos Display" w:cs="Arial"/>
                <w:sz w:val="16"/>
                <w:szCs w:val="16"/>
                <w:lang w:val="en-GB"/>
              </w:rPr>
              <w:t>1.95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431B0DF3" w14:textId="77777777" w:rsidR="0010715E" w:rsidRDefault="0010715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4A4EC9C1" w14:textId="69FBB8E3" w:rsidR="0010715E" w:rsidRPr="000234EA" w:rsidRDefault="0010715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10715E">
              <w:rPr>
                <w:rFonts w:ascii="Aptos Display" w:hAnsi="Aptos Display" w:cs="Arial"/>
                <w:sz w:val="16"/>
                <w:szCs w:val="16"/>
                <w:lang w:val="en-GB"/>
              </w:rPr>
              <w:t>1.97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9EDDE9" w14:textId="38F7477D" w:rsidR="005605F7" w:rsidRPr="000234EA" w:rsidRDefault="00520EBC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520EBC">
              <w:rPr>
                <w:rFonts w:ascii="Aptos Display" w:hAnsi="Aptos Display" w:cs="Arial"/>
                <w:sz w:val="16"/>
                <w:szCs w:val="16"/>
                <w:lang w:val="en-GB"/>
              </w:rPr>
              <w:t>1.66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3F9E9E7F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601A74B0" w14:textId="77777777" w:rsidR="00612882" w:rsidRDefault="00612882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612882">
              <w:rPr>
                <w:rFonts w:ascii="Aptos Display" w:hAnsi="Aptos Display" w:cs="Arial"/>
                <w:sz w:val="16"/>
                <w:szCs w:val="16"/>
                <w:lang w:val="en-GB"/>
              </w:rPr>
              <w:t>1.53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56F282CE" w14:textId="77777777" w:rsidR="005E5AEA" w:rsidRDefault="005E5A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28B40398" w14:textId="48D1D683" w:rsidR="005E5AEA" w:rsidRPr="000234EA" w:rsidRDefault="005E5A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5E5AEA">
              <w:rPr>
                <w:rFonts w:ascii="Aptos Display" w:hAnsi="Aptos Display" w:cs="Arial"/>
                <w:sz w:val="16"/>
                <w:szCs w:val="16"/>
                <w:lang w:val="en-GB"/>
              </w:rPr>
              <w:t>1.46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F7E945" w14:textId="153E13A5" w:rsidR="00DD776D" w:rsidRPr="00612F12" w:rsidRDefault="00DD776D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20EBC">
              <w:rPr>
                <w:rFonts w:ascii="Aptos Display" w:hAnsi="Aptos Display" w:cs="Arial"/>
                <w:sz w:val="16"/>
                <w:szCs w:val="16"/>
                <w:lang w:val="en-GB"/>
              </w:rPr>
              <w:t>2.7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7 </w:t>
            </w:r>
            <w:r w:rsidRPr="00DD776D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1CFAB0CB" w14:textId="77777777" w:rsidR="005605F7" w:rsidRPr="000234EA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0821F733" w14:textId="77777777" w:rsidR="005605F7" w:rsidRDefault="00612882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612882">
              <w:rPr>
                <w:rFonts w:ascii="Aptos Display" w:hAnsi="Aptos Display" w:cs="Arial"/>
                <w:sz w:val="16"/>
                <w:szCs w:val="16"/>
                <w:lang w:val="en-GB"/>
              </w:rPr>
              <w:t>2.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6 </w:t>
            </w:r>
            <w:r w:rsidRPr="00612882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35EB7A82" w14:textId="77777777" w:rsidR="005E5AEA" w:rsidRDefault="005E5A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585D15AA" w14:textId="0E8436F3" w:rsidR="005E5AEA" w:rsidRPr="00612882" w:rsidRDefault="005E5AE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E5AEA">
              <w:rPr>
                <w:rFonts w:ascii="Aptos Display" w:hAnsi="Aptos Display" w:cs="Arial"/>
                <w:sz w:val="16"/>
                <w:szCs w:val="16"/>
                <w:lang w:val="en-GB"/>
              </w:rPr>
              <w:t>2.57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5E5AEA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150443" w14:textId="602C88B4" w:rsidR="005605F7" w:rsidRPr="00CF7CD7" w:rsidRDefault="00CF7CD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CF7CD7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71</w:t>
            </w:r>
          </w:p>
          <w:p w14:paraId="762C192D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0E4F4EBC" w14:textId="77777777" w:rsidR="005F6556" w:rsidRDefault="005F655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5F6556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58</w:t>
            </w:r>
          </w:p>
          <w:p w14:paraId="03934EA4" w14:textId="77777777" w:rsidR="00613E07" w:rsidRDefault="00613E0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  <w:p w14:paraId="6F512839" w14:textId="3A49184E" w:rsidR="00613E07" w:rsidRPr="005F6556" w:rsidRDefault="00613E0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613E07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4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810127" w14:textId="2B4A3FD0" w:rsidR="005605F7" w:rsidRPr="00CF7CD7" w:rsidRDefault="00CF7CD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CF7CD7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30</w:t>
            </w:r>
          </w:p>
          <w:p w14:paraId="183F7064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3AC91C2F" w14:textId="77777777" w:rsidR="009B4A2A" w:rsidRDefault="009B4A2A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9B4A2A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39</w:t>
            </w:r>
          </w:p>
          <w:p w14:paraId="67EC342C" w14:textId="77777777" w:rsidR="00613E07" w:rsidRDefault="00613E0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  <w:p w14:paraId="4B16051E" w14:textId="288035E8" w:rsidR="00613E07" w:rsidRPr="000234EA" w:rsidRDefault="00613E0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613E07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CF2279" w14:textId="7474A14F" w:rsidR="005605F7" w:rsidRPr="00DD776D" w:rsidRDefault="00DD776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DD776D">
              <w:rPr>
                <w:rFonts w:ascii="Aptos Display" w:hAnsi="Aptos Display" w:cs="Arial"/>
                <w:sz w:val="16"/>
                <w:szCs w:val="16"/>
                <w:lang w:val="en-GB"/>
              </w:rPr>
              <w:t>1.9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DD776D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  <w:p w14:paraId="2C9A67EA" w14:textId="77777777" w:rsidR="005605F7" w:rsidRDefault="005605F7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03D16151" w14:textId="77777777" w:rsidR="009C502D" w:rsidRDefault="009C502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9C502D">
              <w:rPr>
                <w:rFonts w:ascii="Aptos Display" w:hAnsi="Aptos Display" w:cs="Arial"/>
                <w:sz w:val="16"/>
                <w:szCs w:val="16"/>
                <w:lang w:val="en-GB"/>
              </w:rPr>
              <w:t>1.90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  <w:p w14:paraId="1665B1CF" w14:textId="77777777" w:rsidR="00D13E61" w:rsidRDefault="00D13E6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</w:p>
          <w:p w14:paraId="736A35E0" w14:textId="7653A354" w:rsidR="00D13E61" w:rsidRPr="000234EA" w:rsidRDefault="00D13E6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</w:pPr>
            <w:r w:rsidRPr="00D13E61">
              <w:rPr>
                <w:rFonts w:ascii="Aptos Display" w:hAnsi="Aptos Display" w:cs="Arial"/>
                <w:sz w:val="16"/>
                <w:szCs w:val="16"/>
                <w:lang w:val="en-GB"/>
              </w:rPr>
              <w:t>1.90</w:t>
            </w:r>
            <w:r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 xml:space="preserve"> *</w:t>
            </w:r>
          </w:p>
        </w:tc>
      </w:tr>
      <w:tr w:rsidR="00CD45CD" w:rsidRPr="00617C4B" w14:paraId="18CB2A34" w14:textId="77777777" w:rsidTr="00CD45CD">
        <w:tc>
          <w:tcPr>
            <w:tcW w:w="20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66DFC" w14:textId="77777777" w:rsidR="00CD45CD" w:rsidRPr="008A61F9" w:rsidRDefault="00CD45C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63EB4" w14:textId="77777777" w:rsidR="00CD45CD" w:rsidRPr="00D33992" w:rsidRDefault="00CD45CD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6505748" w14:textId="77777777" w:rsidR="00CD45CD" w:rsidRPr="00097BFB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314178" w14:textId="77777777" w:rsidR="00CD45CD" w:rsidRPr="001E0F73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96A0B" w14:textId="77777777" w:rsidR="00CD45CD" w:rsidRPr="007A7311" w:rsidRDefault="00CD45CD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555EC7C" w14:textId="77777777" w:rsidR="00CD45CD" w:rsidRPr="001E0F73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E0546" w14:textId="77777777" w:rsidR="00CD45CD" w:rsidRPr="00520EBC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D190F" w14:textId="77777777" w:rsidR="00CD45CD" w:rsidRPr="00520EBC" w:rsidRDefault="00CD45CD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1B72AFE" w14:textId="77777777" w:rsidR="00CD45CD" w:rsidRPr="00CF7CD7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F9243E" w14:textId="77777777" w:rsidR="00CD45CD" w:rsidRPr="00CF7CD7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053C9" w14:textId="77777777" w:rsidR="00CD45CD" w:rsidRPr="00DD776D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</w:tr>
      <w:tr w:rsidR="00CD45CD" w:rsidRPr="00617C4B" w14:paraId="59A30803" w14:textId="77777777" w:rsidTr="00CD45CD">
        <w:tc>
          <w:tcPr>
            <w:tcW w:w="2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1EBABF" w14:textId="52C2DFC0" w:rsidR="00CD45CD" w:rsidRPr="008A61F9" w:rsidRDefault="00D3373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naK</w:t>
            </w:r>
            <w:proofErr w:type="spellEnd"/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EF1185" w14:textId="26532AC1" w:rsidR="00CD45CD" w:rsidRPr="00D33992" w:rsidRDefault="00D3373D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D3373D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074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7FF6E1" w14:textId="7E403B66" w:rsidR="00CD45CD" w:rsidRPr="00097BFB" w:rsidRDefault="00D3373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D3373D">
              <w:rPr>
                <w:rFonts w:ascii="Aptos Display" w:hAnsi="Aptos Display" w:cs="Arial"/>
                <w:sz w:val="16"/>
                <w:szCs w:val="16"/>
                <w:lang w:val="en-GB"/>
              </w:rPr>
              <w:t>1.30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D3373D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FFFFFF" w:themeFill="background1"/>
          </w:tcPr>
          <w:p w14:paraId="342EEE3B" w14:textId="28C2081F" w:rsidR="00CD45CD" w:rsidRPr="001E0F73" w:rsidRDefault="00542CD8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42CD8">
              <w:rPr>
                <w:rFonts w:ascii="Aptos Display" w:hAnsi="Aptos Display" w:cs="Arial"/>
                <w:sz w:val="16"/>
                <w:szCs w:val="16"/>
                <w:lang w:val="en-GB"/>
              </w:rPr>
              <w:t>1.3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2 </w:t>
            </w:r>
            <w:r w:rsidRPr="00542CD8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7614C5" w14:textId="3D237768" w:rsidR="00CD45CD" w:rsidRPr="007A7311" w:rsidRDefault="00CD3054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CD3054">
              <w:rPr>
                <w:rFonts w:ascii="Aptos Display" w:hAnsi="Aptos Display" w:cs="Arial"/>
                <w:color w:val="BFBFBF" w:themeColor="background1" w:themeShade="BF"/>
                <w:sz w:val="16"/>
                <w:szCs w:val="16"/>
                <w:lang w:val="en-GB"/>
              </w:rPr>
              <w:t>0.5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077A0B" w14:textId="7725C51E" w:rsidR="00CD45CD" w:rsidRPr="001E0F73" w:rsidRDefault="00542CD8" w:rsidP="00542CD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42CD8">
              <w:rPr>
                <w:rFonts w:ascii="Aptos Display" w:hAnsi="Aptos Display" w:cs="Arial"/>
                <w:sz w:val="16"/>
                <w:szCs w:val="16"/>
                <w:lang w:val="en-GB"/>
              </w:rPr>
              <w:t>2.2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8 </w:t>
            </w:r>
            <w:r w:rsidRPr="00542CD8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6" w:type="dxa"/>
            <w:shd w:val="clear" w:color="auto" w:fill="FFFFFF" w:themeFill="background1"/>
          </w:tcPr>
          <w:p w14:paraId="31E1E5D8" w14:textId="63A2EF4C" w:rsidR="00CD45CD" w:rsidRPr="00520EBC" w:rsidRDefault="00661ED4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661ED4">
              <w:rPr>
                <w:rFonts w:ascii="Aptos Display" w:hAnsi="Aptos Display" w:cs="Arial"/>
                <w:sz w:val="16"/>
                <w:szCs w:val="16"/>
                <w:lang w:val="en-GB"/>
              </w:rPr>
              <w:t>1.7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661ED4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3B4DE2" w14:textId="23435D5E" w:rsidR="00CD45CD" w:rsidRPr="00520EBC" w:rsidRDefault="00661ED4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661ED4">
              <w:rPr>
                <w:rFonts w:ascii="Aptos Display" w:hAnsi="Aptos Display" w:cs="Arial"/>
                <w:sz w:val="16"/>
                <w:szCs w:val="16"/>
                <w:lang w:val="en-GB"/>
              </w:rPr>
              <w:t>2.33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661ED4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27BCB4" w14:textId="43AB8181" w:rsidR="00CD45CD" w:rsidRPr="00CF7CD7" w:rsidRDefault="00640B6F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640B6F">
              <w:rPr>
                <w:rFonts w:ascii="Aptos Display" w:hAnsi="Aptos Display" w:cs="Arial"/>
                <w:sz w:val="16"/>
                <w:szCs w:val="16"/>
                <w:lang w:val="en-GB"/>
              </w:rPr>
              <w:t>0.96 *</w:t>
            </w:r>
          </w:p>
        </w:tc>
        <w:tc>
          <w:tcPr>
            <w:tcW w:w="697" w:type="dxa"/>
            <w:shd w:val="clear" w:color="auto" w:fill="FFFFFF" w:themeFill="background1"/>
          </w:tcPr>
          <w:p w14:paraId="277F2AEC" w14:textId="169702F7" w:rsidR="00CD45CD" w:rsidRPr="00CF7CD7" w:rsidRDefault="00640B6F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640B6F"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9E5801" w14:textId="5EF297B6" w:rsidR="00CD45CD" w:rsidRPr="00DD776D" w:rsidRDefault="00CD3054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CD3054">
              <w:rPr>
                <w:rFonts w:ascii="Aptos Display" w:hAnsi="Aptos Display" w:cs="Arial"/>
                <w:sz w:val="16"/>
                <w:szCs w:val="16"/>
                <w:lang w:val="en-GB"/>
              </w:rPr>
              <w:t>1.7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CD3054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CD45CD" w:rsidRPr="00617C4B" w14:paraId="26499A0B" w14:textId="77777777" w:rsidTr="009975C6">
        <w:tc>
          <w:tcPr>
            <w:tcW w:w="20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73946" w14:textId="5AF060EA" w:rsidR="00CD45CD" w:rsidRPr="008A61F9" w:rsidRDefault="00CD45CD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DD18A2" w14:textId="741D625B" w:rsidR="00CD45CD" w:rsidRPr="00D33992" w:rsidRDefault="00CD45CD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06CF67" w14:textId="001711FA" w:rsidR="00CD45CD" w:rsidRPr="00097BFB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4F6002" w14:textId="77777777" w:rsidR="00CD45CD" w:rsidRPr="001E0F73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31268" w14:textId="77777777" w:rsidR="00CD45CD" w:rsidRPr="007A7311" w:rsidRDefault="00CD45CD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85E5EA" w14:textId="77777777" w:rsidR="00CD45CD" w:rsidRPr="001E0F73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D21C72" w14:textId="77777777" w:rsidR="00CD45CD" w:rsidRPr="00520EBC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A2477" w14:textId="77777777" w:rsidR="00CD45CD" w:rsidRPr="00520EBC" w:rsidRDefault="00CD45CD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75EE61" w14:textId="77777777" w:rsidR="00CD45CD" w:rsidRPr="00CF7CD7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46D089" w14:textId="77777777" w:rsidR="00CD45CD" w:rsidRPr="00CF7CD7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AF4AF" w14:textId="77777777" w:rsidR="00CD45CD" w:rsidRPr="00DD776D" w:rsidRDefault="00CD45CD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</w:tc>
      </w:tr>
      <w:tr w:rsidR="00CD45CD" w:rsidRPr="00617C4B" w14:paraId="41D769C5" w14:textId="77777777" w:rsidTr="00FA67BE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FDBB9" w14:textId="77777777" w:rsidR="009975C6" w:rsidRDefault="009975C6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EFE2887" w14:textId="77777777" w:rsidR="00CD45CD" w:rsidRDefault="008A61F9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A61F9"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GroEl</w:t>
            </w:r>
            <w:proofErr w:type="spellEnd"/>
          </w:p>
          <w:p w14:paraId="70A761DF" w14:textId="74A1F84F" w:rsidR="009975C6" w:rsidRPr="008A61F9" w:rsidRDefault="009975C6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D9A71B" w14:textId="77777777" w:rsidR="009975C6" w:rsidRDefault="009975C6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6062ABF5" w14:textId="4F5D06C6" w:rsidR="00CD45CD" w:rsidRPr="00D33992" w:rsidRDefault="00F460A0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F460A0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035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FA3C08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446BD143" w14:textId="3EEC9418" w:rsidR="00CD45CD" w:rsidRPr="00097BFB" w:rsidRDefault="008A61F9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8A61F9">
              <w:rPr>
                <w:rFonts w:ascii="Aptos Display" w:hAnsi="Aptos Display" w:cs="Arial"/>
                <w:sz w:val="16"/>
                <w:szCs w:val="16"/>
                <w:lang w:val="en-GB"/>
              </w:rPr>
              <w:t>1.7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56282B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747C975" w14:textId="5EDDB42E" w:rsidR="00CD45CD" w:rsidRPr="001E0F73" w:rsidRDefault="002F1934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2F1934">
              <w:rPr>
                <w:rFonts w:ascii="Aptos Display" w:hAnsi="Aptos Display" w:cs="Arial"/>
                <w:sz w:val="16"/>
                <w:szCs w:val="16"/>
                <w:lang w:val="en-GB"/>
              </w:rPr>
              <w:t>1.8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2F1934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CBCC74" w14:textId="77777777" w:rsidR="009975C6" w:rsidRDefault="009975C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180890B5" w14:textId="564FE332" w:rsidR="00CD45CD" w:rsidRPr="007A7311" w:rsidRDefault="00B93E01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B93E01">
              <w:rPr>
                <w:rFonts w:ascii="Aptos Display" w:hAnsi="Aptos Display" w:cs="Arial"/>
                <w:sz w:val="16"/>
                <w:szCs w:val="16"/>
                <w:lang w:val="en-GB"/>
              </w:rPr>
              <w:t>1.0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1 </w:t>
            </w:r>
            <w:r w:rsidRPr="00B93E0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12C160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1BA42555" w14:textId="126F6F6F" w:rsidR="00CD45CD" w:rsidRPr="001E0F73" w:rsidRDefault="00F460A0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F460A0">
              <w:rPr>
                <w:rFonts w:ascii="Aptos Display" w:hAnsi="Aptos Display" w:cs="Arial"/>
                <w:sz w:val="16"/>
                <w:szCs w:val="16"/>
                <w:lang w:val="en-GB"/>
              </w:rPr>
              <w:t>2.9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8 </w:t>
            </w:r>
            <w:r w:rsidRPr="00F460A0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93D00A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0338DC7D" w14:textId="310727EF" w:rsidR="00CD45CD" w:rsidRPr="00520EBC" w:rsidRDefault="002F1934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2F1934">
              <w:rPr>
                <w:rFonts w:ascii="Aptos Display" w:hAnsi="Aptos Display" w:cs="Arial"/>
                <w:sz w:val="16"/>
                <w:szCs w:val="16"/>
                <w:lang w:val="en-GB"/>
              </w:rPr>
              <w:t>3.10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2F1934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ACBA1" w14:textId="77777777" w:rsidR="009975C6" w:rsidRDefault="009975C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376F5A23" w14:textId="13A11622" w:rsidR="00CD45CD" w:rsidRPr="00520EBC" w:rsidRDefault="00B93E01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B93E01">
              <w:rPr>
                <w:rFonts w:ascii="Aptos Display" w:hAnsi="Aptos Display" w:cs="Arial"/>
                <w:sz w:val="16"/>
                <w:szCs w:val="16"/>
                <w:lang w:val="en-GB"/>
              </w:rPr>
              <w:t>3.52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B93E0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6475B4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45E1C96F" w14:textId="55C29895" w:rsidR="00CD45CD" w:rsidRPr="00CF7CD7" w:rsidRDefault="00B93E0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9975C6">
              <w:rPr>
                <w:rFonts w:ascii="Aptos Display" w:hAnsi="Aptos Display" w:cs="Arial"/>
                <w:sz w:val="16"/>
                <w:szCs w:val="16"/>
                <w:lang w:val="en-GB"/>
              </w:rPr>
              <w:t>1.2</w:t>
            </w:r>
            <w:r w:rsidR="009975C6" w:rsidRPr="009975C6">
              <w:rPr>
                <w:rFonts w:ascii="Aptos Display" w:hAnsi="Aptos Display" w:cs="Arial"/>
                <w:sz w:val="16"/>
                <w:szCs w:val="16"/>
                <w:lang w:val="en-GB"/>
              </w:rPr>
              <w:t>1 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BB91A2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01F97434" w14:textId="1A04519C" w:rsidR="00CD45CD" w:rsidRPr="00CF7CD7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AEAAAA" w:themeColor="background2" w:themeShade="BF"/>
                <w:sz w:val="16"/>
                <w:szCs w:val="16"/>
                <w:lang w:val="en-GB"/>
              </w:rPr>
            </w:pPr>
            <w:r w:rsidRPr="009975C6"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1.24 </w:t>
            </w:r>
            <w:r w:rsidRPr="009975C6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301A7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59EBB04D" w14:textId="60CEC406" w:rsidR="00CD45CD" w:rsidRPr="00DD776D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9975C6">
              <w:rPr>
                <w:rFonts w:ascii="Aptos Display" w:hAnsi="Aptos Display" w:cs="Arial"/>
                <w:sz w:val="16"/>
                <w:szCs w:val="16"/>
                <w:lang w:val="en-GB"/>
              </w:rPr>
              <w:t>2.51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9975C6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9975C6" w:rsidRPr="00617C4B" w14:paraId="3780BD3C" w14:textId="77777777" w:rsidTr="00FA67BE"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E5ABE" w14:textId="77777777" w:rsidR="009975C6" w:rsidRDefault="009975C6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2F5AD13E" w14:textId="6A6078F1" w:rsidR="00963671" w:rsidRDefault="00963671" w:rsidP="00743652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GroES</w:t>
            </w:r>
          </w:p>
          <w:p w14:paraId="37F82351" w14:textId="77777777" w:rsidR="00963671" w:rsidRDefault="00963671" w:rsidP="00963671">
            <w:pPr>
              <w:tabs>
                <w:tab w:val="left" w:pos="3494"/>
              </w:tabs>
              <w:rPr>
                <w:rFonts w:ascii="Aptos Display" w:hAnsi="Aptos Display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3A27AD" w14:textId="77777777" w:rsidR="009975C6" w:rsidRDefault="009975C6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56FAA13" w14:textId="2D9B60E8" w:rsidR="008D64D1" w:rsidRDefault="008D64D1" w:rsidP="00DB5550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</w:pPr>
            <w:r w:rsidRPr="008D64D1">
              <w:rPr>
                <w:rFonts w:ascii="Aptos Display" w:hAnsi="Aptos Display" w:cs="Arial"/>
                <w:color w:val="000000" w:themeColor="text1"/>
                <w:sz w:val="16"/>
                <w:szCs w:val="16"/>
                <w:lang w:val="en-GB"/>
              </w:rPr>
              <w:t>BLON_RS116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40694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67DC77F6" w14:textId="2A73BA00" w:rsidR="008D64D1" w:rsidRDefault="008D64D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8D64D1">
              <w:rPr>
                <w:rFonts w:ascii="Aptos Display" w:hAnsi="Aptos Display" w:cs="Arial"/>
                <w:sz w:val="16"/>
                <w:szCs w:val="16"/>
                <w:lang w:val="en-GB"/>
              </w:rPr>
              <w:t>1.2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9 </w:t>
            </w:r>
            <w:r w:rsidRPr="008D64D1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56065E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0FF30923" w14:textId="503C5218" w:rsidR="00720D19" w:rsidRDefault="00720D19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720D19">
              <w:rPr>
                <w:rFonts w:ascii="Aptos Display" w:hAnsi="Aptos Display" w:cs="Arial"/>
                <w:sz w:val="16"/>
                <w:szCs w:val="16"/>
                <w:lang w:val="en-GB"/>
              </w:rPr>
              <w:t>1.60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720D19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67CA6" w14:textId="77777777" w:rsidR="009975C6" w:rsidRDefault="009975C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9B24559" w14:textId="5BDE3EA0" w:rsidR="00AE5962" w:rsidRDefault="00AE5962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AE5962">
              <w:rPr>
                <w:rFonts w:ascii="Aptos Display" w:hAnsi="Aptos Display" w:cs="Arial"/>
                <w:sz w:val="16"/>
                <w:szCs w:val="16"/>
                <w:lang w:val="en-GB"/>
              </w:rPr>
              <w:t>0.9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7 </w:t>
            </w:r>
            <w:r w:rsidRPr="00AE5962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  <w:r w:rsidRPr="00AE5962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br/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82112F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471B6C08" w14:textId="09E78F7A" w:rsidR="008D64D1" w:rsidRDefault="008D64D1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8D64D1">
              <w:rPr>
                <w:rFonts w:ascii="Aptos Display" w:hAnsi="Aptos Display" w:cs="Arial"/>
                <w:sz w:val="16"/>
                <w:szCs w:val="16"/>
                <w:lang w:val="en-GB"/>
              </w:rPr>
              <w:t>3.0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AB9794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020C3CC3" w14:textId="2B371A56" w:rsidR="00720D19" w:rsidRDefault="00720D19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720D19">
              <w:rPr>
                <w:rFonts w:ascii="Aptos Display" w:hAnsi="Aptos Display" w:cs="Arial"/>
                <w:sz w:val="16"/>
                <w:szCs w:val="16"/>
                <w:lang w:val="en-GB"/>
              </w:rPr>
              <w:t>3.5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8 </w:t>
            </w:r>
            <w:r w:rsidRPr="00720D19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1FB55" w14:textId="77777777" w:rsidR="009975C6" w:rsidRDefault="009975C6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2A83ADC1" w14:textId="4ED76ABC" w:rsidR="005E12FE" w:rsidRDefault="005E12FE" w:rsidP="00DD776D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E12FE">
              <w:rPr>
                <w:rFonts w:ascii="Aptos Display" w:hAnsi="Aptos Display" w:cs="Arial"/>
                <w:sz w:val="16"/>
                <w:szCs w:val="16"/>
                <w:lang w:val="en-GB"/>
              </w:rPr>
              <w:t>3.86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5E12FE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8C3507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18AD7F56" w14:textId="687D5943" w:rsidR="005E12FE" w:rsidRDefault="005E12FE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5E12FE">
              <w:rPr>
                <w:rFonts w:ascii="Aptos Display" w:hAnsi="Aptos Display" w:cs="Arial"/>
                <w:sz w:val="16"/>
                <w:szCs w:val="16"/>
                <w:lang w:val="en-GB"/>
              </w:rPr>
              <w:t>1.7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2 </w:t>
            </w:r>
            <w:r w:rsidRPr="005E12FE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DD2FB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52FAD5E4" w14:textId="40E43436" w:rsidR="00D3768C" w:rsidRDefault="00D3768C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D3768C">
              <w:rPr>
                <w:rFonts w:ascii="Aptos Display" w:hAnsi="Aptos Display" w:cs="Arial"/>
                <w:sz w:val="16"/>
                <w:szCs w:val="16"/>
                <w:lang w:val="en-GB"/>
              </w:rPr>
              <w:t>1.97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 </w:t>
            </w:r>
            <w:r w:rsidRPr="00D3768C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A3897" w14:textId="77777777" w:rsidR="009975C6" w:rsidRDefault="009975C6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</w:p>
          <w:p w14:paraId="7BEC68E3" w14:textId="4624E345" w:rsidR="00D3768C" w:rsidRDefault="00D3768C" w:rsidP="00385878">
            <w:pPr>
              <w:tabs>
                <w:tab w:val="left" w:pos="3494"/>
              </w:tabs>
              <w:jc w:val="center"/>
              <w:rPr>
                <w:rFonts w:ascii="Aptos Display" w:hAnsi="Aptos Display" w:cs="Arial"/>
                <w:sz w:val="16"/>
                <w:szCs w:val="16"/>
                <w:lang w:val="en-GB"/>
              </w:rPr>
            </w:pPr>
            <w:r w:rsidRPr="00D3768C">
              <w:rPr>
                <w:rFonts w:ascii="Aptos Display" w:hAnsi="Aptos Display" w:cs="Arial"/>
                <w:sz w:val="16"/>
                <w:szCs w:val="16"/>
                <w:lang w:val="en-GB"/>
              </w:rPr>
              <w:t>2.</w:t>
            </w:r>
            <w:r>
              <w:rPr>
                <w:rFonts w:ascii="Aptos Display" w:hAnsi="Aptos Display" w:cs="Arial"/>
                <w:sz w:val="16"/>
                <w:szCs w:val="16"/>
                <w:lang w:val="en-GB"/>
              </w:rPr>
              <w:t xml:space="preserve">90 </w:t>
            </w:r>
            <w:r w:rsidRPr="00D3768C">
              <w:rPr>
                <w:rFonts w:ascii="Aptos Display" w:hAnsi="Aptos Display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</w:tbl>
    <w:p w14:paraId="1888EEB3" w14:textId="77777777" w:rsidR="005605F7" w:rsidRPr="00015BC1" w:rsidRDefault="005605F7" w:rsidP="00120B22">
      <w:pPr>
        <w:tabs>
          <w:tab w:val="left" w:pos="3494"/>
        </w:tabs>
        <w:spacing w:after="0"/>
        <w:rPr>
          <w:rFonts w:ascii="Aptos Display" w:hAnsi="Aptos Display" w:cs="Arial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11C62DF8" w14:textId="08C050CA" w:rsidR="00615FB2" w:rsidRDefault="00615FB2" w:rsidP="00615FB2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GB"/>
        </w:rPr>
      </w:pP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Table </w:t>
      </w:r>
      <w:r w:rsidR="00FA67BE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4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: Differential expression of </w:t>
      </w:r>
      <w:r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stress response genes in </w:t>
      </w:r>
      <w:r w:rsidR="00CA3D7C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>Bifidobacterium</w:t>
      </w:r>
      <w:r w:rsidRPr="00617C4B">
        <w:rPr>
          <w:rFonts w:ascii="Aptos Display" w:hAnsi="Aptos Display" w:cs="Arial"/>
          <w:b/>
          <w:bCs/>
          <w:i/>
          <w:iCs/>
          <w:sz w:val="20"/>
          <w:szCs w:val="20"/>
          <w:lang w:val="en-GB"/>
        </w:rPr>
        <w:t xml:space="preserve">. 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The table shows log₂ fold changes at each time point, calculated from three biological replicates. *: Genes with an average read count greater than 100 across all samples and an FDR-corrected p-value </w:t>
      </w:r>
      <w:r w:rsidRPr="0029346D">
        <w:rPr>
          <w:rFonts w:ascii="Aptos Display" w:hAnsi="Aptos Display" w:cs="Arial"/>
          <w:i/>
          <w:iCs/>
          <w:sz w:val="20"/>
          <w:szCs w:val="20"/>
          <w:lang w:val="en-GB"/>
        </w:rPr>
        <w:t>&lt;</w:t>
      </w:r>
      <w:r w:rsidRPr="00617C4B">
        <w:rPr>
          <w:rFonts w:ascii="Aptos Display" w:hAnsi="Aptos Display" w:cs="Arial"/>
          <w:i/>
          <w:iCs/>
          <w:sz w:val="20"/>
          <w:szCs w:val="20"/>
          <w:lang w:val="en-GB"/>
        </w:rPr>
        <w:t xml:space="preserve"> 0.1 for the log₂ fold change are considered significant.</w:t>
      </w:r>
    </w:p>
    <w:p w14:paraId="5FA3783C" w14:textId="77777777" w:rsidR="00ED324E" w:rsidRPr="00615FB2" w:rsidRDefault="00ED324E" w:rsidP="00590777">
      <w:pPr>
        <w:tabs>
          <w:tab w:val="left" w:pos="3494"/>
        </w:tabs>
        <w:spacing w:after="0"/>
        <w:rPr>
          <w:rFonts w:ascii="Aptos Display" w:hAnsi="Aptos Display" w:cs="Arial"/>
          <w:i/>
          <w:iCs/>
          <w:color w:val="000000" w:themeColor="text1"/>
          <w:sz w:val="20"/>
          <w:szCs w:val="20"/>
          <w:lang w:val="en-GB"/>
        </w:rPr>
      </w:pPr>
    </w:p>
    <w:p w14:paraId="7F591112" w14:textId="51C7B9AB" w:rsidR="00DD06EB" w:rsidRPr="00CD5490" w:rsidRDefault="00DD06EB">
      <w:pPr>
        <w:tabs>
          <w:tab w:val="left" w:pos="3494"/>
        </w:tabs>
        <w:spacing w:after="0"/>
        <w:rPr>
          <w:rFonts w:ascii="Aptos Display" w:hAnsi="Aptos Display" w:cs="Arial"/>
          <w:i/>
          <w:iCs/>
          <w:sz w:val="20"/>
          <w:szCs w:val="20"/>
          <w:lang w:val="en-US"/>
        </w:rPr>
      </w:pPr>
    </w:p>
    <w:sectPr w:rsidR="00DD06EB" w:rsidRPr="00CD54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34FA9" w14:textId="77777777" w:rsidR="0029649E" w:rsidRDefault="0029649E" w:rsidP="003C4931">
      <w:pPr>
        <w:spacing w:after="0" w:line="240" w:lineRule="auto"/>
      </w:pPr>
      <w:r>
        <w:separator/>
      </w:r>
    </w:p>
  </w:endnote>
  <w:endnote w:type="continuationSeparator" w:id="0">
    <w:p w14:paraId="7AFB8582" w14:textId="77777777" w:rsidR="0029649E" w:rsidRDefault="0029649E" w:rsidP="003C4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3B7A2" w14:textId="77777777" w:rsidR="0029649E" w:rsidRDefault="0029649E" w:rsidP="003C4931">
      <w:pPr>
        <w:spacing w:after="0" w:line="240" w:lineRule="auto"/>
      </w:pPr>
      <w:r>
        <w:separator/>
      </w:r>
    </w:p>
  </w:footnote>
  <w:footnote w:type="continuationSeparator" w:id="0">
    <w:p w14:paraId="2ADD9028" w14:textId="77777777" w:rsidR="0029649E" w:rsidRDefault="0029649E" w:rsidP="003C4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535FF"/>
    <w:multiLevelType w:val="hybridMultilevel"/>
    <w:tmpl w:val="6AD87E72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4F5E51"/>
    <w:multiLevelType w:val="hybridMultilevel"/>
    <w:tmpl w:val="DFC8885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677646">
    <w:abstractNumId w:val="0"/>
  </w:num>
  <w:num w:numId="2" w16cid:durableId="456801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72"/>
    <w:rsid w:val="00004BF6"/>
    <w:rsid w:val="0000720B"/>
    <w:rsid w:val="0001380F"/>
    <w:rsid w:val="00015BC1"/>
    <w:rsid w:val="00015D41"/>
    <w:rsid w:val="000172F1"/>
    <w:rsid w:val="00021378"/>
    <w:rsid w:val="000234EA"/>
    <w:rsid w:val="00025AEA"/>
    <w:rsid w:val="00027AD7"/>
    <w:rsid w:val="00030CB8"/>
    <w:rsid w:val="00031AC4"/>
    <w:rsid w:val="00033AE1"/>
    <w:rsid w:val="00034C4B"/>
    <w:rsid w:val="00037229"/>
    <w:rsid w:val="000405A8"/>
    <w:rsid w:val="00041AB1"/>
    <w:rsid w:val="00044D7A"/>
    <w:rsid w:val="000479CF"/>
    <w:rsid w:val="0005241E"/>
    <w:rsid w:val="000538AF"/>
    <w:rsid w:val="00056B7C"/>
    <w:rsid w:val="000608BC"/>
    <w:rsid w:val="00061D81"/>
    <w:rsid w:val="00063B77"/>
    <w:rsid w:val="000720D5"/>
    <w:rsid w:val="00073574"/>
    <w:rsid w:val="0007396F"/>
    <w:rsid w:val="00076CA1"/>
    <w:rsid w:val="00080782"/>
    <w:rsid w:val="00085C42"/>
    <w:rsid w:val="0008726C"/>
    <w:rsid w:val="000938A0"/>
    <w:rsid w:val="00097BFB"/>
    <w:rsid w:val="00097D85"/>
    <w:rsid w:val="000A14A0"/>
    <w:rsid w:val="000A24F9"/>
    <w:rsid w:val="000A5FA0"/>
    <w:rsid w:val="000A710E"/>
    <w:rsid w:val="000B173A"/>
    <w:rsid w:val="000B1AC7"/>
    <w:rsid w:val="000B4005"/>
    <w:rsid w:val="000C174C"/>
    <w:rsid w:val="000C1A1C"/>
    <w:rsid w:val="000C1EE2"/>
    <w:rsid w:val="000D19B2"/>
    <w:rsid w:val="000D6F95"/>
    <w:rsid w:val="000F1349"/>
    <w:rsid w:val="000F172E"/>
    <w:rsid w:val="000F6C40"/>
    <w:rsid w:val="0010105E"/>
    <w:rsid w:val="001014FB"/>
    <w:rsid w:val="0010715E"/>
    <w:rsid w:val="001073FB"/>
    <w:rsid w:val="0011158E"/>
    <w:rsid w:val="0011559D"/>
    <w:rsid w:val="00116128"/>
    <w:rsid w:val="00116C22"/>
    <w:rsid w:val="00120B22"/>
    <w:rsid w:val="00121E18"/>
    <w:rsid w:val="0012669A"/>
    <w:rsid w:val="00126F4F"/>
    <w:rsid w:val="001315F2"/>
    <w:rsid w:val="001418D5"/>
    <w:rsid w:val="00144B9C"/>
    <w:rsid w:val="00146305"/>
    <w:rsid w:val="00147A93"/>
    <w:rsid w:val="001545B7"/>
    <w:rsid w:val="001629FE"/>
    <w:rsid w:val="00162F9F"/>
    <w:rsid w:val="00176C28"/>
    <w:rsid w:val="001821D2"/>
    <w:rsid w:val="001831F3"/>
    <w:rsid w:val="00183F7C"/>
    <w:rsid w:val="00192548"/>
    <w:rsid w:val="00196F26"/>
    <w:rsid w:val="001A22CC"/>
    <w:rsid w:val="001A22E1"/>
    <w:rsid w:val="001A6FCE"/>
    <w:rsid w:val="001B23FB"/>
    <w:rsid w:val="001B332D"/>
    <w:rsid w:val="001B5C16"/>
    <w:rsid w:val="001C2D0E"/>
    <w:rsid w:val="001C2FC0"/>
    <w:rsid w:val="001C6385"/>
    <w:rsid w:val="001D0D39"/>
    <w:rsid w:val="001D0EB4"/>
    <w:rsid w:val="001D14D2"/>
    <w:rsid w:val="001D6D4F"/>
    <w:rsid w:val="001E03C3"/>
    <w:rsid w:val="001E0F73"/>
    <w:rsid w:val="001E6338"/>
    <w:rsid w:val="001E670C"/>
    <w:rsid w:val="001E7A20"/>
    <w:rsid w:val="001F29A9"/>
    <w:rsid w:val="001F48A9"/>
    <w:rsid w:val="002018B3"/>
    <w:rsid w:val="0020224F"/>
    <w:rsid w:val="00212E1F"/>
    <w:rsid w:val="00212F27"/>
    <w:rsid w:val="00220EEF"/>
    <w:rsid w:val="002214D3"/>
    <w:rsid w:val="00225FEE"/>
    <w:rsid w:val="002262A9"/>
    <w:rsid w:val="0023268F"/>
    <w:rsid w:val="0024270D"/>
    <w:rsid w:val="0024373D"/>
    <w:rsid w:val="0025008C"/>
    <w:rsid w:val="00250995"/>
    <w:rsid w:val="00254433"/>
    <w:rsid w:val="00257D2B"/>
    <w:rsid w:val="002748E3"/>
    <w:rsid w:val="00275052"/>
    <w:rsid w:val="00277D68"/>
    <w:rsid w:val="00280C64"/>
    <w:rsid w:val="00284B86"/>
    <w:rsid w:val="00287339"/>
    <w:rsid w:val="0029346D"/>
    <w:rsid w:val="002950D3"/>
    <w:rsid w:val="0029649E"/>
    <w:rsid w:val="00296B67"/>
    <w:rsid w:val="002A36C6"/>
    <w:rsid w:val="002A69F0"/>
    <w:rsid w:val="002B2E76"/>
    <w:rsid w:val="002B6305"/>
    <w:rsid w:val="002C07AE"/>
    <w:rsid w:val="002E2CE4"/>
    <w:rsid w:val="002E35E1"/>
    <w:rsid w:val="002F1934"/>
    <w:rsid w:val="002F7329"/>
    <w:rsid w:val="00303311"/>
    <w:rsid w:val="003033E2"/>
    <w:rsid w:val="0030543A"/>
    <w:rsid w:val="0031015A"/>
    <w:rsid w:val="003207D8"/>
    <w:rsid w:val="00320ECF"/>
    <w:rsid w:val="00332451"/>
    <w:rsid w:val="0033712C"/>
    <w:rsid w:val="00344E61"/>
    <w:rsid w:val="003477DE"/>
    <w:rsid w:val="003526F6"/>
    <w:rsid w:val="003540A5"/>
    <w:rsid w:val="00356373"/>
    <w:rsid w:val="00357154"/>
    <w:rsid w:val="00357867"/>
    <w:rsid w:val="00357BBD"/>
    <w:rsid w:val="0036152C"/>
    <w:rsid w:val="00362D3B"/>
    <w:rsid w:val="0036671E"/>
    <w:rsid w:val="00370745"/>
    <w:rsid w:val="00385878"/>
    <w:rsid w:val="00390ACF"/>
    <w:rsid w:val="00392397"/>
    <w:rsid w:val="003958CC"/>
    <w:rsid w:val="003971F9"/>
    <w:rsid w:val="003A0010"/>
    <w:rsid w:val="003A0109"/>
    <w:rsid w:val="003A194B"/>
    <w:rsid w:val="003A2562"/>
    <w:rsid w:val="003A2EBE"/>
    <w:rsid w:val="003B59B5"/>
    <w:rsid w:val="003C4931"/>
    <w:rsid w:val="003C716D"/>
    <w:rsid w:val="003E154E"/>
    <w:rsid w:val="003F047C"/>
    <w:rsid w:val="003F327F"/>
    <w:rsid w:val="00400414"/>
    <w:rsid w:val="0040745E"/>
    <w:rsid w:val="0041014A"/>
    <w:rsid w:val="0041016C"/>
    <w:rsid w:val="00410F1E"/>
    <w:rsid w:val="004126E1"/>
    <w:rsid w:val="00412850"/>
    <w:rsid w:val="0041331B"/>
    <w:rsid w:val="00414C08"/>
    <w:rsid w:val="004201D4"/>
    <w:rsid w:val="00421860"/>
    <w:rsid w:val="0042307E"/>
    <w:rsid w:val="00432131"/>
    <w:rsid w:val="0043788B"/>
    <w:rsid w:val="00441130"/>
    <w:rsid w:val="004438C4"/>
    <w:rsid w:val="00444D8B"/>
    <w:rsid w:val="004451E4"/>
    <w:rsid w:val="004510CD"/>
    <w:rsid w:val="00451B75"/>
    <w:rsid w:val="004549C9"/>
    <w:rsid w:val="0045530D"/>
    <w:rsid w:val="00460E5B"/>
    <w:rsid w:val="00461B78"/>
    <w:rsid w:val="00464B68"/>
    <w:rsid w:val="00465855"/>
    <w:rsid w:val="004714E6"/>
    <w:rsid w:val="0047182D"/>
    <w:rsid w:val="00471AFE"/>
    <w:rsid w:val="004755D3"/>
    <w:rsid w:val="0048181C"/>
    <w:rsid w:val="00485765"/>
    <w:rsid w:val="00485783"/>
    <w:rsid w:val="004924AB"/>
    <w:rsid w:val="0049673A"/>
    <w:rsid w:val="004A03F1"/>
    <w:rsid w:val="004A3841"/>
    <w:rsid w:val="004A6DEC"/>
    <w:rsid w:val="004B041C"/>
    <w:rsid w:val="004B2105"/>
    <w:rsid w:val="004B5270"/>
    <w:rsid w:val="004B57E8"/>
    <w:rsid w:val="004C0239"/>
    <w:rsid w:val="004C18B9"/>
    <w:rsid w:val="004C302A"/>
    <w:rsid w:val="004C4893"/>
    <w:rsid w:val="004C58A5"/>
    <w:rsid w:val="004C7D03"/>
    <w:rsid w:val="004C7D30"/>
    <w:rsid w:val="004D0DE8"/>
    <w:rsid w:val="004D586B"/>
    <w:rsid w:val="004D755F"/>
    <w:rsid w:val="004F3739"/>
    <w:rsid w:val="004F4A03"/>
    <w:rsid w:val="004F5C9B"/>
    <w:rsid w:val="00500C01"/>
    <w:rsid w:val="00501465"/>
    <w:rsid w:val="005075D8"/>
    <w:rsid w:val="00510A54"/>
    <w:rsid w:val="00520EB8"/>
    <w:rsid w:val="00520EBC"/>
    <w:rsid w:val="005234D3"/>
    <w:rsid w:val="00523790"/>
    <w:rsid w:val="00523EB1"/>
    <w:rsid w:val="00523FA2"/>
    <w:rsid w:val="00527CD9"/>
    <w:rsid w:val="005313BD"/>
    <w:rsid w:val="0053546F"/>
    <w:rsid w:val="005356BF"/>
    <w:rsid w:val="00542CD8"/>
    <w:rsid w:val="0054334E"/>
    <w:rsid w:val="005449C7"/>
    <w:rsid w:val="005534D7"/>
    <w:rsid w:val="00553C53"/>
    <w:rsid w:val="00555D91"/>
    <w:rsid w:val="00560253"/>
    <w:rsid w:val="005605F7"/>
    <w:rsid w:val="00561480"/>
    <w:rsid w:val="005659FA"/>
    <w:rsid w:val="00565CBC"/>
    <w:rsid w:val="005671F2"/>
    <w:rsid w:val="005721C6"/>
    <w:rsid w:val="00576C39"/>
    <w:rsid w:val="005802C5"/>
    <w:rsid w:val="00580848"/>
    <w:rsid w:val="005812E5"/>
    <w:rsid w:val="005820B8"/>
    <w:rsid w:val="00584047"/>
    <w:rsid w:val="00586311"/>
    <w:rsid w:val="00590777"/>
    <w:rsid w:val="00593013"/>
    <w:rsid w:val="005A6607"/>
    <w:rsid w:val="005B063C"/>
    <w:rsid w:val="005B1634"/>
    <w:rsid w:val="005B1E1D"/>
    <w:rsid w:val="005B5AE0"/>
    <w:rsid w:val="005B5BA2"/>
    <w:rsid w:val="005C466E"/>
    <w:rsid w:val="005C479A"/>
    <w:rsid w:val="005C6DBE"/>
    <w:rsid w:val="005D1AAE"/>
    <w:rsid w:val="005D3BF3"/>
    <w:rsid w:val="005D48EC"/>
    <w:rsid w:val="005D7AE5"/>
    <w:rsid w:val="005E12FE"/>
    <w:rsid w:val="005E5AEA"/>
    <w:rsid w:val="005E5C40"/>
    <w:rsid w:val="005E6617"/>
    <w:rsid w:val="005E72E0"/>
    <w:rsid w:val="005F0CC2"/>
    <w:rsid w:val="005F5514"/>
    <w:rsid w:val="005F6556"/>
    <w:rsid w:val="005F6C7E"/>
    <w:rsid w:val="0060494E"/>
    <w:rsid w:val="00612882"/>
    <w:rsid w:val="00612F12"/>
    <w:rsid w:val="00613E07"/>
    <w:rsid w:val="00615FB2"/>
    <w:rsid w:val="006163C1"/>
    <w:rsid w:val="00616A32"/>
    <w:rsid w:val="00617C4B"/>
    <w:rsid w:val="00621FFE"/>
    <w:rsid w:val="0062456B"/>
    <w:rsid w:val="006276D0"/>
    <w:rsid w:val="00631F19"/>
    <w:rsid w:val="00633E26"/>
    <w:rsid w:val="00635F1B"/>
    <w:rsid w:val="00637A16"/>
    <w:rsid w:val="00640B6F"/>
    <w:rsid w:val="006437E1"/>
    <w:rsid w:val="006573CA"/>
    <w:rsid w:val="006615F8"/>
    <w:rsid w:val="00661ED4"/>
    <w:rsid w:val="00664BB3"/>
    <w:rsid w:val="00666467"/>
    <w:rsid w:val="0066773A"/>
    <w:rsid w:val="006711A3"/>
    <w:rsid w:val="006748EA"/>
    <w:rsid w:val="00675E9A"/>
    <w:rsid w:val="006820B3"/>
    <w:rsid w:val="00683271"/>
    <w:rsid w:val="00684CAF"/>
    <w:rsid w:val="006868B5"/>
    <w:rsid w:val="0069111B"/>
    <w:rsid w:val="006974D8"/>
    <w:rsid w:val="006A5D22"/>
    <w:rsid w:val="006A6EA0"/>
    <w:rsid w:val="006A74D1"/>
    <w:rsid w:val="006C327A"/>
    <w:rsid w:val="006C495E"/>
    <w:rsid w:val="006C53C4"/>
    <w:rsid w:val="006D1B9B"/>
    <w:rsid w:val="006D2E86"/>
    <w:rsid w:val="006D6A12"/>
    <w:rsid w:val="006D7499"/>
    <w:rsid w:val="006D7A04"/>
    <w:rsid w:val="006E2C45"/>
    <w:rsid w:val="006E2CEB"/>
    <w:rsid w:val="006F3504"/>
    <w:rsid w:val="006F5F2E"/>
    <w:rsid w:val="006F6ADC"/>
    <w:rsid w:val="00704BD8"/>
    <w:rsid w:val="00706A34"/>
    <w:rsid w:val="00706E99"/>
    <w:rsid w:val="007114ED"/>
    <w:rsid w:val="00712955"/>
    <w:rsid w:val="007150B7"/>
    <w:rsid w:val="007160C5"/>
    <w:rsid w:val="00716CDB"/>
    <w:rsid w:val="00720D19"/>
    <w:rsid w:val="00727C45"/>
    <w:rsid w:val="00737DE2"/>
    <w:rsid w:val="00743D5F"/>
    <w:rsid w:val="007469F9"/>
    <w:rsid w:val="00750BDD"/>
    <w:rsid w:val="00750D62"/>
    <w:rsid w:val="00752B9F"/>
    <w:rsid w:val="007563CC"/>
    <w:rsid w:val="007617C1"/>
    <w:rsid w:val="00764F49"/>
    <w:rsid w:val="007654D8"/>
    <w:rsid w:val="00767D6A"/>
    <w:rsid w:val="007719A1"/>
    <w:rsid w:val="0078415C"/>
    <w:rsid w:val="00785A9E"/>
    <w:rsid w:val="0079199D"/>
    <w:rsid w:val="00795F31"/>
    <w:rsid w:val="00796FD5"/>
    <w:rsid w:val="0079701F"/>
    <w:rsid w:val="00797FB6"/>
    <w:rsid w:val="007A486B"/>
    <w:rsid w:val="007A60F5"/>
    <w:rsid w:val="007A6CAA"/>
    <w:rsid w:val="007A7311"/>
    <w:rsid w:val="007A7F6C"/>
    <w:rsid w:val="007B2540"/>
    <w:rsid w:val="007B3C7E"/>
    <w:rsid w:val="007B7644"/>
    <w:rsid w:val="007C0825"/>
    <w:rsid w:val="007C2CDF"/>
    <w:rsid w:val="007C563F"/>
    <w:rsid w:val="007C57FA"/>
    <w:rsid w:val="007D2F9B"/>
    <w:rsid w:val="007D3835"/>
    <w:rsid w:val="007D769B"/>
    <w:rsid w:val="007D7A86"/>
    <w:rsid w:val="007E165E"/>
    <w:rsid w:val="007E346C"/>
    <w:rsid w:val="007E3B99"/>
    <w:rsid w:val="007E7EB6"/>
    <w:rsid w:val="007F10D3"/>
    <w:rsid w:val="008018F3"/>
    <w:rsid w:val="0080244C"/>
    <w:rsid w:val="00803EDC"/>
    <w:rsid w:val="00804EAE"/>
    <w:rsid w:val="00807C12"/>
    <w:rsid w:val="00813018"/>
    <w:rsid w:val="00813C05"/>
    <w:rsid w:val="00815E01"/>
    <w:rsid w:val="0082761B"/>
    <w:rsid w:val="00834AAD"/>
    <w:rsid w:val="00834F39"/>
    <w:rsid w:val="008362E2"/>
    <w:rsid w:val="00843868"/>
    <w:rsid w:val="0084711F"/>
    <w:rsid w:val="00851E02"/>
    <w:rsid w:val="00855B9B"/>
    <w:rsid w:val="0085665E"/>
    <w:rsid w:val="008569B3"/>
    <w:rsid w:val="00870627"/>
    <w:rsid w:val="0087422E"/>
    <w:rsid w:val="00881FD3"/>
    <w:rsid w:val="00893D2A"/>
    <w:rsid w:val="00896F91"/>
    <w:rsid w:val="008A032C"/>
    <w:rsid w:val="008A1B8C"/>
    <w:rsid w:val="008A2B09"/>
    <w:rsid w:val="008A5CD3"/>
    <w:rsid w:val="008A61F9"/>
    <w:rsid w:val="008B12C5"/>
    <w:rsid w:val="008B5AE2"/>
    <w:rsid w:val="008B7D3C"/>
    <w:rsid w:val="008D0148"/>
    <w:rsid w:val="008D0C3F"/>
    <w:rsid w:val="008D1435"/>
    <w:rsid w:val="008D1A9F"/>
    <w:rsid w:val="008D1B72"/>
    <w:rsid w:val="008D2B4B"/>
    <w:rsid w:val="008D64D1"/>
    <w:rsid w:val="008E3274"/>
    <w:rsid w:val="008E4197"/>
    <w:rsid w:val="008E44AE"/>
    <w:rsid w:val="008E5465"/>
    <w:rsid w:val="00902940"/>
    <w:rsid w:val="00915A7C"/>
    <w:rsid w:val="00916C19"/>
    <w:rsid w:val="00922F6D"/>
    <w:rsid w:val="009236B6"/>
    <w:rsid w:val="00935A62"/>
    <w:rsid w:val="00936530"/>
    <w:rsid w:val="00936F63"/>
    <w:rsid w:val="00940E19"/>
    <w:rsid w:val="00942DB1"/>
    <w:rsid w:val="00946CBF"/>
    <w:rsid w:val="009521D5"/>
    <w:rsid w:val="0095321E"/>
    <w:rsid w:val="00956FA9"/>
    <w:rsid w:val="0096026E"/>
    <w:rsid w:val="0096151E"/>
    <w:rsid w:val="00963366"/>
    <w:rsid w:val="00963671"/>
    <w:rsid w:val="00963DEF"/>
    <w:rsid w:val="00964399"/>
    <w:rsid w:val="00964857"/>
    <w:rsid w:val="0096593F"/>
    <w:rsid w:val="00966897"/>
    <w:rsid w:val="0096705A"/>
    <w:rsid w:val="00970087"/>
    <w:rsid w:val="00990432"/>
    <w:rsid w:val="00990DB3"/>
    <w:rsid w:val="00995DF7"/>
    <w:rsid w:val="009966F5"/>
    <w:rsid w:val="009975C6"/>
    <w:rsid w:val="00997C2C"/>
    <w:rsid w:val="009A5985"/>
    <w:rsid w:val="009A7471"/>
    <w:rsid w:val="009B2D04"/>
    <w:rsid w:val="009B4A2A"/>
    <w:rsid w:val="009C502D"/>
    <w:rsid w:val="009C63EE"/>
    <w:rsid w:val="009D0BC4"/>
    <w:rsid w:val="009D113F"/>
    <w:rsid w:val="009D3C47"/>
    <w:rsid w:val="009D7CC0"/>
    <w:rsid w:val="009E0C89"/>
    <w:rsid w:val="009E4068"/>
    <w:rsid w:val="009E448E"/>
    <w:rsid w:val="009F16E8"/>
    <w:rsid w:val="009F1D38"/>
    <w:rsid w:val="009F2836"/>
    <w:rsid w:val="009F6DD3"/>
    <w:rsid w:val="009F747E"/>
    <w:rsid w:val="009F7730"/>
    <w:rsid w:val="00A00156"/>
    <w:rsid w:val="00A01F34"/>
    <w:rsid w:val="00A03CCC"/>
    <w:rsid w:val="00A04D7D"/>
    <w:rsid w:val="00A0689D"/>
    <w:rsid w:val="00A106D6"/>
    <w:rsid w:val="00A10982"/>
    <w:rsid w:val="00A15DAD"/>
    <w:rsid w:val="00A16888"/>
    <w:rsid w:val="00A1739A"/>
    <w:rsid w:val="00A200E2"/>
    <w:rsid w:val="00A20C47"/>
    <w:rsid w:val="00A21452"/>
    <w:rsid w:val="00A2262A"/>
    <w:rsid w:val="00A23D3B"/>
    <w:rsid w:val="00A259F0"/>
    <w:rsid w:val="00A375F6"/>
    <w:rsid w:val="00A41613"/>
    <w:rsid w:val="00A504C1"/>
    <w:rsid w:val="00A54241"/>
    <w:rsid w:val="00A548EE"/>
    <w:rsid w:val="00A60CB4"/>
    <w:rsid w:val="00A619F9"/>
    <w:rsid w:val="00A647EB"/>
    <w:rsid w:val="00A72386"/>
    <w:rsid w:val="00A75ED1"/>
    <w:rsid w:val="00A771D8"/>
    <w:rsid w:val="00A7767F"/>
    <w:rsid w:val="00A81A02"/>
    <w:rsid w:val="00A92AD7"/>
    <w:rsid w:val="00A949CB"/>
    <w:rsid w:val="00A973C0"/>
    <w:rsid w:val="00AA0EB6"/>
    <w:rsid w:val="00AA312A"/>
    <w:rsid w:val="00AA3919"/>
    <w:rsid w:val="00AA5697"/>
    <w:rsid w:val="00AA577E"/>
    <w:rsid w:val="00AA6BC5"/>
    <w:rsid w:val="00AB09EE"/>
    <w:rsid w:val="00AB0A35"/>
    <w:rsid w:val="00AB105F"/>
    <w:rsid w:val="00AB1104"/>
    <w:rsid w:val="00AB3A92"/>
    <w:rsid w:val="00AB6563"/>
    <w:rsid w:val="00AB7408"/>
    <w:rsid w:val="00AC47D7"/>
    <w:rsid w:val="00AC5BA1"/>
    <w:rsid w:val="00AC7A23"/>
    <w:rsid w:val="00AD0BCD"/>
    <w:rsid w:val="00AD53B8"/>
    <w:rsid w:val="00AE5962"/>
    <w:rsid w:val="00AF16E7"/>
    <w:rsid w:val="00AF6FF4"/>
    <w:rsid w:val="00B024B9"/>
    <w:rsid w:val="00B02505"/>
    <w:rsid w:val="00B12D1F"/>
    <w:rsid w:val="00B17F1B"/>
    <w:rsid w:val="00B2256C"/>
    <w:rsid w:val="00B23389"/>
    <w:rsid w:val="00B23E30"/>
    <w:rsid w:val="00B27953"/>
    <w:rsid w:val="00B32E47"/>
    <w:rsid w:val="00B33DDB"/>
    <w:rsid w:val="00B36254"/>
    <w:rsid w:val="00B405A7"/>
    <w:rsid w:val="00B40F56"/>
    <w:rsid w:val="00B44AC9"/>
    <w:rsid w:val="00B46CA5"/>
    <w:rsid w:val="00B51905"/>
    <w:rsid w:val="00B54CA6"/>
    <w:rsid w:val="00B62DE2"/>
    <w:rsid w:val="00B65627"/>
    <w:rsid w:val="00B6793F"/>
    <w:rsid w:val="00B67B0B"/>
    <w:rsid w:val="00B748DF"/>
    <w:rsid w:val="00B82101"/>
    <w:rsid w:val="00B83441"/>
    <w:rsid w:val="00B93E01"/>
    <w:rsid w:val="00BA3F9C"/>
    <w:rsid w:val="00BA4283"/>
    <w:rsid w:val="00BA446F"/>
    <w:rsid w:val="00BA503E"/>
    <w:rsid w:val="00BA7616"/>
    <w:rsid w:val="00BA7AA1"/>
    <w:rsid w:val="00BB1069"/>
    <w:rsid w:val="00BB2C06"/>
    <w:rsid w:val="00BC05CF"/>
    <w:rsid w:val="00BC1025"/>
    <w:rsid w:val="00BC32FA"/>
    <w:rsid w:val="00BC497E"/>
    <w:rsid w:val="00BC4E50"/>
    <w:rsid w:val="00BD043C"/>
    <w:rsid w:val="00BD0A94"/>
    <w:rsid w:val="00BD25D1"/>
    <w:rsid w:val="00BD4D99"/>
    <w:rsid w:val="00BD5E33"/>
    <w:rsid w:val="00BE0878"/>
    <w:rsid w:val="00BE0ABA"/>
    <w:rsid w:val="00BE444D"/>
    <w:rsid w:val="00BE6DA3"/>
    <w:rsid w:val="00BF2B56"/>
    <w:rsid w:val="00BF3715"/>
    <w:rsid w:val="00BF4EC8"/>
    <w:rsid w:val="00BF551E"/>
    <w:rsid w:val="00BF60D9"/>
    <w:rsid w:val="00C01FA8"/>
    <w:rsid w:val="00C1144D"/>
    <w:rsid w:val="00C12E80"/>
    <w:rsid w:val="00C20ABB"/>
    <w:rsid w:val="00C21AA4"/>
    <w:rsid w:val="00C22FED"/>
    <w:rsid w:val="00C31CEA"/>
    <w:rsid w:val="00C34BED"/>
    <w:rsid w:val="00C35B45"/>
    <w:rsid w:val="00C36E6B"/>
    <w:rsid w:val="00C44AA8"/>
    <w:rsid w:val="00C45B32"/>
    <w:rsid w:val="00C56588"/>
    <w:rsid w:val="00C65234"/>
    <w:rsid w:val="00C67A70"/>
    <w:rsid w:val="00C71D72"/>
    <w:rsid w:val="00C72690"/>
    <w:rsid w:val="00C745B2"/>
    <w:rsid w:val="00C83C62"/>
    <w:rsid w:val="00C8484B"/>
    <w:rsid w:val="00C8590D"/>
    <w:rsid w:val="00C85B91"/>
    <w:rsid w:val="00C90AEA"/>
    <w:rsid w:val="00C93C14"/>
    <w:rsid w:val="00C95DD3"/>
    <w:rsid w:val="00CA3D7C"/>
    <w:rsid w:val="00CA433D"/>
    <w:rsid w:val="00CA7B5C"/>
    <w:rsid w:val="00CB091F"/>
    <w:rsid w:val="00CB46E6"/>
    <w:rsid w:val="00CB6A5E"/>
    <w:rsid w:val="00CB6C5A"/>
    <w:rsid w:val="00CC3DEE"/>
    <w:rsid w:val="00CC40D8"/>
    <w:rsid w:val="00CD073E"/>
    <w:rsid w:val="00CD15A0"/>
    <w:rsid w:val="00CD3054"/>
    <w:rsid w:val="00CD45CD"/>
    <w:rsid w:val="00CD5490"/>
    <w:rsid w:val="00CE13D4"/>
    <w:rsid w:val="00CE1CF0"/>
    <w:rsid w:val="00CE7606"/>
    <w:rsid w:val="00CE79D1"/>
    <w:rsid w:val="00CF3457"/>
    <w:rsid w:val="00CF3E43"/>
    <w:rsid w:val="00CF42A2"/>
    <w:rsid w:val="00CF63DB"/>
    <w:rsid w:val="00CF6C91"/>
    <w:rsid w:val="00CF7CD7"/>
    <w:rsid w:val="00D03634"/>
    <w:rsid w:val="00D06888"/>
    <w:rsid w:val="00D07A48"/>
    <w:rsid w:val="00D12925"/>
    <w:rsid w:val="00D12B54"/>
    <w:rsid w:val="00D13E61"/>
    <w:rsid w:val="00D155FC"/>
    <w:rsid w:val="00D15813"/>
    <w:rsid w:val="00D16002"/>
    <w:rsid w:val="00D23CF4"/>
    <w:rsid w:val="00D247E9"/>
    <w:rsid w:val="00D258F8"/>
    <w:rsid w:val="00D3373D"/>
    <w:rsid w:val="00D33992"/>
    <w:rsid w:val="00D33DB3"/>
    <w:rsid w:val="00D363E4"/>
    <w:rsid w:val="00D3768C"/>
    <w:rsid w:val="00D408AB"/>
    <w:rsid w:val="00D4724A"/>
    <w:rsid w:val="00D52646"/>
    <w:rsid w:val="00D54FE2"/>
    <w:rsid w:val="00D57C48"/>
    <w:rsid w:val="00D60810"/>
    <w:rsid w:val="00D60DD7"/>
    <w:rsid w:val="00D635E8"/>
    <w:rsid w:val="00D665F9"/>
    <w:rsid w:val="00D74AAA"/>
    <w:rsid w:val="00D76DDF"/>
    <w:rsid w:val="00D81C52"/>
    <w:rsid w:val="00D84DBD"/>
    <w:rsid w:val="00D85CAB"/>
    <w:rsid w:val="00D92C1A"/>
    <w:rsid w:val="00D93C58"/>
    <w:rsid w:val="00D97E88"/>
    <w:rsid w:val="00DA49DD"/>
    <w:rsid w:val="00DA6C3D"/>
    <w:rsid w:val="00DB12CB"/>
    <w:rsid w:val="00DB42FE"/>
    <w:rsid w:val="00DB5550"/>
    <w:rsid w:val="00DB5658"/>
    <w:rsid w:val="00DB5DF3"/>
    <w:rsid w:val="00DB6FFB"/>
    <w:rsid w:val="00DC0A1A"/>
    <w:rsid w:val="00DC24B0"/>
    <w:rsid w:val="00DC2B6C"/>
    <w:rsid w:val="00DC57B9"/>
    <w:rsid w:val="00DD06EB"/>
    <w:rsid w:val="00DD1CBE"/>
    <w:rsid w:val="00DD538F"/>
    <w:rsid w:val="00DD58E8"/>
    <w:rsid w:val="00DD6EF3"/>
    <w:rsid w:val="00DD776D"/>
    <w:rsid w:val="00DE0F4C"/>
    <w:rsid w:val="00DE4603"/>
    <w:rsid w:val="00DF059D"/>
    <w:rsid w:val="00DF2899"/>
    <w:rsid w:val="00DF338E"/>
    <w:rsid w:val="00DF4A97"/>
    <w:rsid w:val="00E01535"/>
    <w:rsid w:val="00E017E7"/>
    <w:rsid w:val="00E0390B"/>
    <w:rsid w:val="00E1013F"/>
    <w:rsid w:val="00E11C0D"/>
    <w:rsid w:val="00E15A42"/>
    <w:rsid w:val="00E21E47"/>
    <w:rsid w:val="00E2449B"/>
    <w:rsid w:val="00E256CC"/>
    <w:rsid w:val="00E30F25"/>
    <w:rsid w:val="00E4537E"/>
    <w:rsid w:val="00E52ACB"/>
    <w:rsid w:val="00E530F1"/>
    <w:rsid w:val="00E53D81"/>
    <w:rsid w:val="00E57CE0"/>
    <w:rsid w:val="00E61966"/>
    <w:rsid w:val="00E62660"/>
    <w:rsid w:val="00E64B08"/>
    <w:rsid w:val="00E6531C"/>
    <w:rsid w:val="00E65725"/>
    <w:rsid w:val="00E70BD6"/>
    <w:rsid w:val="00E72CC3"/>
    <w:rsid w:val="00E73723"/>
    <w:rsid w:val="00E7588B"/>
    <w:rsid w:val="00E779AA"/>
    <w:rsid w:val="00E8088E"/>
    <w:rsid w:val="00E81F26"/>
    <w:rsid w:val="00E84C92"/>
    <w:rsid w:val="00E92FD1"/>
    <w:rsid w:val="00E957A2"/>
    <w:rsid w:val="00E9639A"/>
    <w:rsid w:val="00EA1041"/>
    <w:rsid w:val="00EA49D4"/>
    <w:rsid w:val="00EA60CC"/>
    <w:rsid w:val="00EA7AA3"/>
    <w:rsid w:val="00EA7C0D"/>
    <w:rsid w:val="00EB101F"/>
    <w:rsid w:val="00EB1322"/>
    <w:rsid w:val="00EB5B23"/>
    <w:rsid w:val="00EC33B4"/>
    <w:rsid w:val="00EC340F"/>
    <w:rsid w:val="00EC466D"/>
    <w:rsid w:val="00EC5CD4"/>
    <w:rsid w:val="00EC7BCE"/>
    <w:rsid w:val="00EC7E2B"/>
    <w:rsid w:val="00EC7F23"/>
    <w:rsid w:val="00ED04C1"/>
    <w:rsid w:val="00ED1E49"/>
    <w:rsid w:val="00ED21ED"/>
    <w:rsid w:val="00ED324E"/>
    <w:rsid w:val="00ED5AEC"/>
    <w:rsid w:val="00EE3589"/>
    <w:rsid w:val="00EE52D1"/>
    <w:rsid w:val="00EE7B0D"/>
    <w:rsid w:val="00EF01E4"/>
    <w:rsid w:val="00EF0355"/>
    <w:rsid w:val="00EF4BD1"/>
    <w:rsid w:val="00F0179D"/>
    <w:rsid w:val="00F02C21"/>
    <w:rsid w:val="00F10C86"/>
    <w:rsid w:val="00F14381"/>
    <w:rsid w:val="00F15955"/>
    <w:rsid w:val="00F16940"/>
    <w:rsid w:val="00F23418"/>
    <w:rsid w:val="00F321E1"/>
    <w:rsid w:val="00F40E1D"/>
    <w:rsid w:val="00F41AF6"/>
    <w:rsid w:val="00F41C77"/>
    <w:rsid w:val="00F4215E"/>
    <w:rsid w:val="00F43A73"/>
    <w:rsid w:val="00F45E31"/>
    <w:rsid w:val="00F460A0"/>
    <w:rsid w:val="00F51479"/>
    <w:rsid w:val="00F53759"/>
    <w:rsid w:val="00F54B63"/>
    <w:rsid w:val="00F55313"/>
    <w:rsid w:val="00F56677"/>
    <w:rsid w:val="00F567A9"/>
    <w:rsid w:val="00F667D6"/>
    <w:rsid w:val="00F71F54"/>
    <w:rsid w:val="00F721E4"/>
    <w:rsid w:val="00F72EBA"/>
    <w:rsid w:val="00F74123"/>
    <w:rsid w:val="00F74E4C"/>
    <w:rsid w:val="00F76FB7"/>
    <w:rsid w:val="00F779CC"/>
    <w:rsid w:val="00F80ED3"/>
    <w:rsid w:val="00F831FE"/>
    <w:rsid w:val="00F920C3"/>
    <w:rsid w:val="00F92E33"/>
    <w:rsid w:val="00FA1938"/>
    <w:rsid w:val="00FA2155"/>
    <w:rsid w:val="00FA67BE"/>
    <w:rsid w:val="00FB33CA"/>
    <w:rsid w:val="00FB59C5"/>
    <w:rsid w:val="00FB6BD8"/>
    <w:rsid w:val="00FC24F8"/>
    <w:rsid w:val="00FC611C"/>
    <w:rsid w:val="00FD2138"/>
    <w:rsid w:val="00FD25DF"/>
    <w:rsid w:val="00FD28D7"/>
    <w:rsid w:val="00FE1AA9"/>
    <w:rsid w:val="00FE1FE9"/>
    <w:rsid w:val="00FE3A81"/>
    <w:rsid w:val="00FE44BA"/>
    <w:rsid w:val="00FE70CE"/>
    <w:rsid w:val="00FF56B1"/>
    <w:rsid w:val="048C6452"/>
    <w:rsid w:val="05543FD6"/>
    <w:rsid w:val="0798B319"/>
    <w:rsid w:val="0B85CA1D"/>
    <w:rsid w:val="0D1FA187"/>
    <w:rsid w:val="0E9FB54B"/>
    <w:rsid w:val="135A407C"/>
    <w:rsid w:val="147AB6A5"/>
    <w:rsid w:val="1B6B699E"/>
    <w:rsid w:val="21D628CF"/>
    <w:rsid w:val="233881E7"/>
    <w:rsid w:val="253C4521"/>
    <w:rsid w:val="2565182A"/>
    <w:rsid w:val="31507C6B"/>
    <w:rsid w:val="34F7430D"/>
    <w:rsid w:val="35442C0A"/>
    <w:rsid w:val="3993857E"/>
    <w:rsid w:val="3EBC685E"/>
    <w:rsid w:val="4176C95A"/>
    <w:rsid w:val="42A72FDF"/>
    <w:rsid w:val="439410C6"/>
    <w:rsid w:val="45CB22FF"/>
    <w:rsid w:val="566976D3"/>
    <w:rsid w:val="574297BA"/>
    <w:rsid w:val="5D4994C8"/>
    <w:rsid w:val="60A0398C"/>
    <w:rsid w:val="63D9C716"/>
    <w:rsid w:val="684D4F78"/>
    <w:rsid w:val="6AABD98F"/>
    <w:rsid w:val="749E92F5"/>
    <w:rsid w:val="7A7F3F97"/>
    <w:rsid w:val="7D58E341"/>
    <w:rsid w:val="7F3D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B9506"/>
  <w15:chartTrackingRefBased/>
  <w15:docId w15:val="{EEA8B21C-C817-474B-A13E-71A2F0C2E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da-DK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239"/>
  </w:style>
  <w:style w:type="paragraph" w:styleId="Heading1">
    <w:name w:val="heading 1"/>
    <w:basedOn w:val="Normal"/>
    <w:next w:val="Normal"/>
    <w:link w:val="Heading1Char"/>
    <w:uiPriority w:val="9"/>
    <w:qFormat/>
    <w:rsid w:val="00C71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D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D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7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D7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D7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D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D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71D7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71D7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71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D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D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D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D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D7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C4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931"/>
  </w:style>
  <w:style w:type="paragraph" w:styleId="Footer">
    <w:name w:val="footer"/>
    <w:basedOn w:val="Normal"/>
    <w:link w:val="FooterChar"/>
    <w:uiPriority w:val="99"/>
    <w:unhideWhenUsed/>
    <w:rsid w:val="003C49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931"/>
  </w:style>
  <w:style w:type="character" w:styleId="CommentReference">
    <w:name w:val="annotation reference"/>
    <w:basedOn w:val="DefaultParagraphFont"/>
    <w:uiPriority w:val="99"/>
    <w:semiHidden/>
    <w:unhideWhenUsed/>
    <w:rsid w:val="00E75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8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8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88B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D52646"/>
    <w:pPr>
      <w:spacing w:after="0" w:line="240" w:lineRule="auto"/>
    </w:pPr>
  </w:style>
  <w:style w:type="table" w:styleId="TableGrid">
    <w:name w:val="Table Grid"/>
    <w:basedOn w:val="TableNormal"/>
    <w:uiPriority w:val="39"/>
    <w:rsid w:val="00CB6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03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6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13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31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53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06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11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15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7F44B751561141910B9848FBB3051E" ma:contentTypeVersion="15" ma:contentTypeDescription="Opret et nyt dokument." ma:contentTypeScope="" ma:versionID="3e9b27d4362be37924d5cf8f554a361d">
  <xsd:schema xmlns:xsd="http://www.w3.org/2001/XMLSchema" xmlns:xs="http://www.w3.org/2001/XMLSchema" xmlns:p="http://schemas.microsoft.com/office/2006/metadata/properties" xmlns:ns3="bf9dcc73-2383-4b59-814d-315d9ed2d8f1" xmlns:ns4="435f2d2f-3ab2-4700-8aad-dbea8500c06e" targetNamespace="http://schemas.microsoft.com/office/2006/metadata/properties" ma:root="true" ma:fieldsID="1bd07cce1e51f8eb3a807729bc2d4b97" ns3:_="" ns4:_="">
    <xsd:import namespace="bf9dcc73-2383-4b59-814d-315d9ed2d8f1"/>
    <xsd:import namespace="435f2d2f-3ab2-4700-8aad-dbea8500c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dcc73-2383-4b59-814d-315d9ed2d8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f2d2f-3ab2-4700-8aad-dbea8500c0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9dcc73-2383-4b59-814d-315d9ed2d8f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165E09-718C-4CD2-9430-E5AAAAC01E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dcc73-2383-4b59-814d-315d9ed2d8f1"/>
    <ds:schemaRef ds:uri="435f2d2f-3ab2-4700-8aad-dbea8500c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1378AE-0728-433B-A2D8-09AA61CD22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19D5FF-3D1D-41BF-A9AC-F4D9FF58AFC4}">
  <ds:schemaRefs>
    <ds:schemaRef ds:uri="http://schemas.microsoft.com/office/2006/metadata/properties"/>
    <ds:schemaRef ds:uri="http://schemas.microsoft.com/office/infopath/2007/PartnerControls"/>
    <ds:schemaRef ds:uri="bf9dcc73-2383-4b59-814d-315d9ed2d8f1"/>
  </ds:schemaRefs>
</ds:datastoreItem>
</file>

<file path=customXml/itemProps4.xml><?xml version="1.0" encoding="utf-8"?>
<ds:datastoreItem xmlns:ds="http://schemas.openxmlformats.org/officeDocument/2006/customXml" ds:itemID="{D3B94458-CB60-427A-B3B9-AC2C0025EA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40</Words>
  <Characters>695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ue Fangel</dc:creator>
  <cp:keywords/>
  <dc:description/>
  <cp:lastModifiedBy>Martin Frederik Laursen</cp:lastModifiedBy>
  <cp:revision>2</cp:revision>
  <dcterms:created xsi:type="dcterms:W3CDTF">2026-03-30T10:45:00Z</dcterms:created>
  <dcterms:modified xsi:type="dcterms:W3CDTF">2026-03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7F44B751561141910B9848FBB3051E</vt:lpwstr>
  </property>
</Properties>
</file>